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20F2F" w14:textId="55953988" w:rsidR="00F47089" w:rsidRPr="00F47089" w:rsidRDefault="00F47089" w:rsidP="00F47089">
      <w:pPr>
        <w:spacing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F47089">
        <w:rPr>
          <w:rFonts w:ascii="Times New Roman" w:hAnsi="Times New Roman"/>
          <w:b/>
          <w:bCs/>
          <w:sz w:val="24"/>
          <w:szCs w:val="24"/>
          <w:lang w:val="en-US"/>
        </w:rPr>
        <w:t>Supplementary table</w:t>
      </w:r>
    </w:p>
    <w:p w14:paraId="22EA4266" w14:textId="77777777" w:rsidR="00F47089" w:rsidRDefault="00F47089" w:rsidP="00C958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55A05C5E" w14:textId="0708C0ED" w:rsidR="004920CF" w:rsidRPr="00F47089" w:rsidRDefault="004920CF" w:rsidP="00F47089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DD26CD">
        <w:rPr>
          <w:rFonts w:ascii="Times New Roman" w:hAnsi="Times New Roman"/>
          <w:sz w:val="24"/>
          <w:szCs w:val="24"/>
          <w:lang w:val="en-US"/>
        </w:rPr>
        <w:t>Table</w:t>
      </w:r>
      <w:r w:rsidRPr="00E75C1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75AD5">
        <w:rPr>
          <w:rFonts w:ascii="Times New Roman" w:hAnsi="Times New Roman"/>
          <w:sz w:val="24"/>
          <w:szCs w:val="24"/>
          <w:lang w:val="en-US"/>
        </w:rPr>
        <w:t>S</w:t>
      </w:r>
      <w:r w:rsidRPr="00E75C11">
        <w:rPr>
          <w:rFonts w:ascii="Times New Roman" w:hAnsi="Times New Roman"/>
          <w:sz w:val="24"/>
          <w:szCs w:val="24"/>
          <w:lang w:val="en-US"/>
        </w:rPr>
        <w:t xml:space="preserve">1. </w:t>
      </w:r>
      <w:r w:rsidRPr="00DD26CD">
        <w:rPr>
          <w:rFonts w:ascii="Times New Roman" w:hAnsi="Times New Roman"/>
          <w:sz w:val="24"/>
          <w:szCs w:val="24"/>
          <w:lang w:val="en-US"/>
        </w:rPr>
        <w:t xml:space="preserve">Biological material from wild birds </w:t>
      </w:r>
      <w:r w:rsidR="00F47089">
        <w:rPr>
          <w:rFonts w:ascii="Times New Roman" w:hAnsi="Times New Roman"/>
          <w:sz w:val="24"/>
          <w:szCs w:val="24"/>
          <w:lang w:val="en-US"/>
        </w:rPr>
        <w:t>(</w:t>
      </w:r>
      <w:r w:rsidRPr="00DD26CD">
        <w:rPr>
          <w:rFonts w:ascii="Times New Roman" w:hAnsi="Times New Roman"/>
          <w:sz w:val="24"/>
          <w:szCs w:val="24"/>
          <w:lang w:val="en-US"/>
        </w:rPr>
        <w:t>Passeriformes</w:t>
      </w:r>
      <w:r w:rsidR="00F47089">
        <w:rPr>
          <w:rFonts w:ascii="Times New Roman" w:hAnsi="Times New Roman"/>
          <w:sz w:val="24"/>
          <w:szCs w:val="24"/>
          <w:lang w:val="en-US"/>
        </w:rPr>
        <w:t>)</w:t>
      </w:r>
      <w:r w:rsidRPr="00DD26CD">
        <w:rPr>
          <w:rFonts w:ascii="Times New Roman" w:hAnsi="Times New Roman"/>
          <w:sz w:val="24"/>
          <w:szCs w:val="24"/>
          <w:lang w:val="en-US"/>
        </w:rPr>
        <w:t xml:space="preserve"> collected in Ukraine in the period 200</w:t>
      </w:r>
      <w:r w:rsidR="00F35008">
        <w:rPr>
          <w:rFonts w:ascii="Times New Roman" w:hAnsi="Times New Roman"/>
          <w:sz w:val="24"/>
          <w:szCs w:val="24"/>
        </w:rPr>
        <w:t>4</w:t>
      </w:r>
      <w:r w:rsidRPr="00DD26CD">
        <w:rPr>
          <w:rFonts w:ascii="Times New Roman" w:hAnsi="Times New Roman"/>
          <w:sz w:val="24"/>
          <w:szCs w:val="24"/>
          <w:lang w:val="en-US"/>
        </w:rPr>
        <w:t>−202</w:t>
      </w:r>
      <w:r w:rsidR="00F35008">
        <w:rPr>
          <w:rFonts w:ascii="Times New Roman" w:hAnsi="Times New Roman"/>
          <w:sz w:val="24"/>
          <w:szCs w:val="24"/>
        </w:rPr>
        <w:t>5</w:t>
      </w:r>
    </w:p>
    <w:tbl>
      <w:tblPr>
        <w:tblW w:w="150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24"/>
        <w:gridCol w:w="2083"/>
        <w:gridCol w:w="2552"/>
        <w:gridCol w:w="940"/>
        <w:gridCol w:w="1469"/>
        <w:gridCol w:w="1701"/>
        <w:gridCol w:w="1276"/>
        <w:gridCol w:w="1276"/>
      </w:tblGrid>
      <w:tr w:rsidR="00E81960" w:rsidRPr="001075A1" w14:paraId="509B5E6F" w14:textId="77777777" w:rsidTr="00E81960">
        <w:trPr>
          <w:trHeight w:val="127"/>
        </w:trPr>
        <w:tc>
          <w:tcPr>
            <w:tcW w:w="3724" w:type="dxa"/>
            <w:vMerge w:val="restart"/>
            <w:vAlign w:val="center"/>
          </w:tcPr>
          <w:p w14:paraId="5A969DF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Bird species</w:t>
            </w:r>
          </w:p>
        </w:tc>
        <w:tc>
          <w:tcPr>
            <w:tcW w:w="2083" w:type="dxa"/>
            <w:vMerge w:val="restart"/>
            <w:vAlign w:val="center"/>
          </w:tcPr>
          <w:p w14:paraId="5F36638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552" w:type="dxa"/>
            <w:vMerge w:val="restart"/>
            <w:vAlign w:val="center"/>
          </w:tcPr>
          <w:p w14:paraId="7057D9D0" w14:textId="64BB7F6D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40" w:type="dxa"/>
            <w:vMerge w:val="restart"/>
            <w:vAlign w:val="center"/>
          </w:tcPr>
          <w:p w14:paraId="754BE18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Year</w:t>
            </w:r>
          </w:p>
        </w:tc>
        <w:tc>
          <w:tcPr>
            <w:tcW w:w="5722" w:type="dxa"/>
            <w:gridSpan w:val="4"/>
            <w:vAlign w:val="center"/>
          </w:tcPr>
          <w:p w14:paraId="7B1786C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Samples, total</w:t>
            </w:r>
          </w:p>
        </w:tc>
      </w:tr>
      <w:tr w:rsidR="00E81960" w:rsidRPr="001075A1" w14:paraId="42020620" w14:textId="77777777" w:rsidTr="00E81960">
        <w:trPr>
          <w:trHeight w:val="173"/>
        </w:trPr>
        <w:tc>
          <w:tcPr>
            <w:tcW w:w="3724" w:type="dxa"/>
            <w:vMerge/>
            <w:vAlign w:val="center"/>
          </w:tcPr>
          <w:p w14:paraId="73829AD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47A439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3DEA06B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Merge/>
            <w:vAlign w:val="center"/>
          </w:tcPr>
          <w:p w14:paraId="560FBAF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483BF6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en-US"/>
              </w:rPr>
              <w:t>Fecal/swab</w:t>
            </w:r>
            <w:r w:rsidRPr="001075A1">
              <w:rPr>
                <w:sz w:val="20"/>
                <w:szCs w:val="20"/>
                <w:lang w:val="uk-UA"/>
              </w:rPr>
              <w:t xml:space="preserve"> </w:t>
            </w:r>
            <w:r w:rsidRPr="001075A1">
              <w:rPr>
                <w:sz w:val="20"/>
                <w:szCs w:val="20"/>
                <w:lang w:val="en-US"/>
              </w:rPr>
              <w:t>for virology</w:t>
            </w:r>
            <w:r w:rsidRPr="001075A1">
              <w:rPr>
                <w:sz w:val="20"/>
                <w:szCs w:val="20"/>
                <w:lang w:val="uk-UA"/>
              </w:rPr>
              <w:t xml:space="preserve"> (2010-2021)</w:t>
            </w:r>
          </w:p>
        </w:tc>
        <w:tc>
          <w:tcPr>
            <w:tcW w:w="1701" w:type="dxa"/>
            <w:vAlign w:val="center"/>
          </w:tcPr>
          <w:p w14:paraId="3D5315C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en-US"/>
              </w:rPr>
              <w:t>Fecal/swab</w:t>
            </w:r>
            <w:r w:rsidRPr="001075A1">
              <w:rPr>
                <w:sz w:val="20"/>
                <w:szCs w:val="20"/>
                <w:lang w:val="uk-UA"/>
              </w:rPr>
              <w:t xml:space="preserve"> </w:t>
            </w:r>
            <w:r w:rsidRPr="001075A1">
              <w:rPr>
                <w:sz w:val="20"/>
                <w:szCs w:val="20"/>
                <w:lang w:val="en-US"/>
              </w:rPr>
              <w:t>for PCR</w:t>
            </w:r>
            <w:r w:rsidRPr="001075A1">
              <w:rPr>
                <w:sz w:val="20"/>
                <w:szCs w:val="20"/>
                <w:lang w:val="uk-UA"/>
              </w:rPr>
              <w:t xml:space="preserve"> (2023-2025)</w:t>
            </w:r>
          </w:p>
        </w:tc>
        <w:tc>
          <w:tcPr>
            <w:tcW w:w="1276" w:type="dxa"/>
            <w:vAlign w:val="center"/>
          </w:tcPr>
          <w:p w14:paraId="37767B8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en-US"/>
              </w:rPr>
              <w:t>Serum</w:t>
            </w:r>
          </w:p>
          <w:p w14:paraId="576EECB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uk-UA"/>
              </w:rPr>
              <w:t>(2004-2025)</w:t>
            </w:r>
          </w:p>
        </w:tc>
        <w:tc>
          <w:tcPr>
            <w:tcW w:w="1276" w:type="dxa"/>
            <w:vAlign w:val="center"/>
          </w:tcPr>
          <w:p w14:paraId="557D466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Eggs Yolk</w:t>
            </w:r>
            <w:r w:rsidRPr="001075A1">
              <w:rPr>
                <w:sz w:val="20"/>
                <w:szCs w:val="20"/>
                <w:lang w:val="uk-UA"/>
              </w:rPr>
              <w:t xml:space="preserve"> (2004-2025)</w:t>
            </w:r>
          </w:p>
        </w:tc>
      </w:tr>
      <w:tr w:rsidR="00E81960" w:rsidRPr="001075A1" w14:paraId="5D46542A" w14:textId="77777777" w:rsidTr="00E81960">
        <w:trPr>
          <w:trHeight w:val="60"/>
        </w:trPr>
        <w:tc>
          <w:tcPr>
            <w:tcW w:w="15021" w:type="dxa"/>
            <w:gridSpan w:val="8"/>
            <w:vAlign w:val="center"/>
          </w:tcPr>
          <w:p w14:paraId="62B1E25F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Aegithalidae</w:t>
            </w:r>
          </w:p>
        </w:tc>
      </w:tr>
      <w:tr w:rsidR="00E81960" w:rsidRPr="001075A1" w14:paraId="3769D3E8" w14:textId="77777777" w:rsidTr="00E81960">
        <w:trPr>
          <w:trHeight w:val="60"/>
        </w:trPr>
        <w:tc>
          <w:tcPr>
            <w:tcW w:w="3724" w:type="dxa"/>
            <w:vMerge w:val="restart"/>
            <w:vAlign w:val="center"/>
          </w:tcPr>
          <w:p w14:paraId="6E17C08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Long-tailed Tit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Aegithalos caudatus</w:t>
            </w:r>
          </w:p>
        </w:tc>
        <w:tc>
          <w:tcPr>
            <w:tcW w:w="2083" w:type="dxa"/>
            <w:vAlign w:val="center"/>
          </w:tcPr>
          <w:p w14:paraId="2042AD4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173C277F" w14:textId="52F6E13C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Ermakov</w:t>
            </w:r>
          </w:p>
        </w:tc>
        <w:tc>
          <w:tcPr>
            <w:tcW w:w="940" w:type="dxa"/>
            <w:vAlign w:val="center"/>
          </w:tcPr>
          <w:p w14:paraId="79C3FB1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1469" w:type="dxa"/>
            <w:vAlign w:val="center"/>
          </w:tcPr>
          <w:p w14:paraId="6E83A36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4B20735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F6CBF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FBB55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06DCA90" w14:textId="77777777" w:rsidTr="00E81960">
        <w:trPr>
          <w:trHeight w:val="60"/>
        </w:trPr>
        <w:tc>
          <w:tcPr>
            <w:tcW w:w="3724" w:type="dxa"/>
            <w:vMerge/>
            <w:vAlign w:val="center"/>
          </w:tcPr>
          <w:p w14:paraId="71F32F5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196B0D9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0990CF86" w14:textId="1231908E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1375F92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FE362B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4E1C3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6C9DEDE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1BCBB6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ACAFF2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F00CAF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C77F9C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5F4AF13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913F4B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6DA0CDE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D06F4B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1EE6474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34936E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D759F8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8AC25F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0F3A0DB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viv Oblast</w:t>
            </w:r>
          </w:p>
        </w:tc>
        <w:tc>
          <w:tcPr>
            <w:tcW w:w="2552" w:type="dxa"/>
            <w:vAlign w:val="center"/>
          </w:tcPr>
          <w:p w14:paraId="5F7709B5" w14:textId="5FE20ED0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NP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Yavorivskyi</w:t>
            </w:r>
            <w:proofErr w:type="spellEnd"/>
          </w:p>
        </w:tc>
        <w:tc>
          <w:tcPr>
            <w:tcW w:w="940" w:type="dxa"/>
            <w:vAlign w:val="center"/>
          </w:tcPr>
          <w:p w14:paraId="74BC504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7760805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C29886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14:paraId="7063247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67BFBB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1C67918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247619BF" w14:textId="77777777" w:rsidR="00F35008" w:rsidRPr="001075A1" w:rsidRDefault="00F35008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C1F2B">
              <w:rPr>
                <w:b/>
                <w:bCs/>
                <w:color w:val="000000" w:themeColor="text1"/>
                <w:sz w:val="20"/>
                <w:szCs w:val="20"/>
              </w:rPr>
              <w:t>Alaudidae</w:t>
            </w:r>
            <w:proofErr w:type="spellEnd"/>
          </w:p>
        </w:tc>
      </w:tr>
      <w:tr w:rsidR="00E81960" w:rsidRPr="001075A1" w14:paraId="2919FC45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16207D3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FC1F2B">
              <w:rPr>
                <w:color w:val="000000"/>
                <w:sz w:val="20"/>
                <w:szCs w:val="20"/>
                <w:lang w:val="en-US"/>
              </w:rPr>
              <w:t>Calandra Lark</w:t>
            </w:r>
            <w:r w:rsidRPr="001075A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C1F2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Melanocorypha </w:t>
            </w:r>
            <w:proofErr w:type="spellStart"/>
            <w:r w:rsidRPr="00FC1F2B">
              <w:rPr>
                <w:i/>
                <w:iCs/>
                <w:color w:val="000000"/>
                <w:sz w:val="20"/>
                <w:szCs w:val="20"/>
                <w:lang w:val="en-US"/>
              </w:rPr>
              <w:t>calandra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7770653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erson Oblast</w:t>
            </w:r>
          </w:p>
        </w:tc>
        <w:tc>
          <w:tcPr>
            <w:tcW w:w="2552" w:type="dxa"/>
            <w:vAlign w:val="center"/>
          </w:tcPr>
          <w:p w14:paraId="57668515" w14:textId="54F16895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Chongar</w:t>
            </w:r>
            <w:proofErr w:type="spellEnd"/>
          </w:p>
        </w:tc>
        <w:tc>
          <w:tcPr>
            <w:tcW w:w="940" w:type="dxa"/>
            <w:vAlign w:val="center"/>
          </w:tcPr>
          <w:p w14:paraId="130C605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469" w:type="dxa"/>
            <w:vAlign w:val="center"/>
          </w:tcPr>
          <w:p w14:paraId="5CD941D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vAlign w:val="center"/>
          </w:tcPr>
          <w:p w14:paraId="15C003E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262F8E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9F4A2E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F2CF845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64EF9BB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FC1F2B">
              <w:rPr>
                <w:color w:val="000000"/>
                <w:sz w:val="20"/>
                <w:szCs w:val="20"/>
                <w:lang w:val="en-US"/>
              </w:rPr>
              <w:t>Crested Lark</w:t>
            </w:r>
            <w:r w:rsidRPr="001075A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C1F2B">
              <w:rPr>
                <w:i/>
                <w:iCs/>
                <w:color w:val="000000"/>
                <w:sz w:val="20"/>
                <w:szCs w:val="20"/>
                <w:lang w:val="en-US"/>
              </w:rPr>
              <w:t>Galerida cristata</w:t>
            </w:r>
          </w:p>
        </w:tc>
        <w:tc>
          <w:tcPr>
            <w:tcW w:w="2083" w:type="dxa"/>
            <w:vMerge/>
            <w:vAlign w:val="center"/>
          </w:tcPr>
          <w:p w14:paraId="57357B3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5BA2FA3" w14:textId="0A9DE249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Chaplynka</w:t>
            </w:r>
            <w:proofErr w:type="spellEnd"/>
          </w:p>
        </w:tc>
        <w:tc>
          <w:tcPr>
            <w:tcW w:w="940" w:type="dxa"/>
            <w:vAlign w:val="center"/>
          </w:tcPr>
          <w:p w14:paraId="62C2703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5858767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54C6078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1AA9E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5F47B5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CCBD3DD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7B3D6154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Bombycillidae</w:t>
            </w:r>
          </w:p>
        </w:tc>
      </w:tr>
      <w:tr w:rsidR="00E81960" w:rsidRPr="001075A1" w14:paraId="7725DD0F" w14:textId="77777777" w:rsidTr="00E81960">
        <w:trPr>
          <w:trHeight w:val="150"/>
        </w:trPr>
        <w:tc>
          <w:tcPr>
            <w:tcW w:w="3724" w:type="dxa"/>
            <w:vAlign w:val="center"/>
          </w:tcPr>
          <w:p w14:paraId="328BCB5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Waxwing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Bombycilla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garrulus</w:t>
            </w:r>
            <w:proofErr w:type="spellEnd"/>
          </w:p>
        </w:tc>
        <w:tc>
          <w:tcPr>
            <w:tcW w:w="2083" w:type="dxa"/>
            <w:vAlign w:val="center"/>
          </w:tcPr>
          <w:p w14:paraId="3804541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4F53C3BB" w14:textId="16E32A3F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940" w:type="dxa"/>
            <w:vAlign w:val="center"/>
          </w:tcPr>
          <w:p w14:paraId="5B88CFC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2A98B06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EB463D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2966213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E142D9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401E20B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029E752D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Certhiidae</w:t>
            </w:r>
          </w:p>
        </w:tc>
      </w:tr>
      <w:tr w:rsidR="00E81960" w:rsidRPr="001075A1" w14:paraId="110873BC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2749774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Treecreeper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Certhia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familiaris</w:t>
            </w:r>
            <w:proofErr w:type="spellEnd"/>
          </w:p>
        </w:tc>
        <w:tc>
          <w:tcPr>
            <w:tcW w:w="2083" w:type="dxa"/>
            <w:vAlign w:val="center"/>
          </w:tcPr>
          <w:p w14:paraId="48726B0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yiv Oblast</w:t>
            </w:r>
          </w:p>
        </w:tc>
        <w:tc>
          <w:tcPr>
            <w:tcW w:w="2552" w:type="dxa"/>
            <w:vAlign w:val="center"/>
          </w:tcPr>
          <w:p w14:paraId="0AF0598E" w14:textId="7AEC3213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940" w:type="dxa"/>
            <w:vAlign w:val="center"/>
          </w:tcPr>
          <w:p w14:paraId="41A8528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7173233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91ADFD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709A29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7AFDEF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278F92E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0C4C9EE9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Corvidae</w:t>
            </w:r>
          </w:p>
        </w:tc>
      </w:tr>
      <w:tr w:rsidR="00E81960" w:rsidRPr="001075A1" w14:paraId="3735E883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25FC3DD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Rook </w:t>
            </w:r>
            <w:r w:rsidRPr="001075A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rvus frugilegus</w:t>
            </w:r>
          </w:p>
        </w:tc>
        <w:tc>
          <w:tcPr>
            <w:tcW w:w="2083" w:type="dxa"/>
            <w:vAlign w:val="center"/>
          </w:tcPr>
          <w:p w14:paraId="58DC482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552" w:type="dxa"/>
            <w:vAlign w:val="center"/>
          </w:tcPr>
          <w:p w14:paraId="182B615E" w14:textId="359C7250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Poultry farm №1</w:t>
            </w:r>
          </w:p>
        </w:tc>
        <w:tc>
          <w:tcPr>
            <w:tcW w:w="940" w:type="dxa"/>
            <w:vAlign w:val="center"/>
          </w:tcPr>
          <w:p w14:paraId="534308B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69" w:type="dxa"/>
            <w:vAlign w:val="center"/>
          </w:tcPr>
          <w:p w14:paraId="4DB2762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26C757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5E2226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F4EA5A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BB254F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A25B23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03320262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Odesa region</w:t>
            </w:r>
          </w:p>
        </w:tc>
        <w:tc>
          <w:tcPr>
            <w:tcW w:w="2552" w:type="dxa"/>
            <w:vMerge w:val="restart"/>
            <w:vAlign w:val="center"/>
          </w:tcPr>
          <w:p w14:paraId="3B08B5A3" w14:textId="543080B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Odesa</w:t>
            </w:r>
          </w:p>
        </w:tc>
        <w:tc>
          <w:tcPr>
            <w:tcW w:w="940" w:type="dxa"/>
            <w:vAlign w:val="center"/>
          </w:tcPr>
          <w:p w14:paraId="582D05A8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469" w:type="dxa"/>
            <w:vAlign w:val="center"/>
          </w:tcPr>
          <w:p w14:paraId="523ED6E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FC6F95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F594D6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FFA985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8</w:t>
            </w:r>
          </w:p>
        </w:tc>
      </w:tr>
      <w:tr w:rsidR="00E81960" w:rsidRPr="001075A1" w14:paraId="22A5B24B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3722CA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E288B0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29A5C26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71EFD4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69" w:type="dxa"/>
            <w:vAlign w:val="center"/>
          </w:tcPr>
          <w:p w14:paraId="5AE8225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679C29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29E42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5A2398B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D49584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9B5A19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5805F0F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</w:tc>
        <w:tc>
          <w:tcPr>
            <w:tcW w:w="2552" w:type="dxa"/>
            <w:vAlign w:val="center"/>
          </w:tcPr>
          <w:p w14:paraId="4C4574AE" w14:textId="47054790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yrsivka</w:t>
            </w:r>
            <w:proofErr w:type="spellEnd"/>
          </w:p>
        </w:tc>
        <w:tc>
          <w:tcPr>
            <w:tcW w:w="940" w:type="dxa"/>
            <w:vAlign w:val="center"/>
          </w:tcPr>
          <w:p w14:paraId="1F9A19AB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1</w:t>
            </w:r>
          </w:p>
        </w:tc>
        <w:tc>
          <w:tcPr>
            <w:tcW w:w="1469" w:type="dxa"/>
            <w:vAlign w:val="center"/>
          </w:tcPr>
          <w:p w14:paraId="75D7828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67B71A8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680C02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45934B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CBE699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1CC944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06144A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61305C5" w14:textId="4CA3BF83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Dunaivka</w:t>
            </w:r>
            <w:proofErr w:type="spellEnd"/>
          </w:p>
        </w:tc>
        <w:tc>
          <w:tcPr>
            <w:tcW w:w="940" w:type="dxa"/>
            <w:vAlign w:val="center"/>
          </w:tcPr>
          <w:p w14:paraId="22D108EC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1</w:t>
            </w:r>
          </w:p>
        </w:tc>
        <w:tc>
          <w:tcPr>
            <w:tcW w:w="1469" w:type="dxa"/>
            <w:vAlign w:val="center"/>
          </w:tcPr>
          <w:p w14:paraId="484FFB9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vAlign w:val="center"/>
          </w:tcPr>
          <w:p w14:paraId="3F745A2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B352C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7B502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76D114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FE5B10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19C4437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uk-UA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186EA342" w14:textId="4CD1454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Suhyi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Lyman</w:t>
            </w:r>
          </w:p>
        </w:tc>
        <w:tc>
          <w:tcPr>
            <w:tcW w:w="940" w:type="dxa"/>
            <w:vAlign w:val="center"/>
          </w:tcPr>
          <w:p w14:paraId="6779E42E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2</w:t>
            </w:r>
          </w:p>
        </w:tc>
        <w:tc>
          <w:tcPr>
            <w:tcW w:w="1469" w:type="dxa"/>
            <w:vAlign w:val="center"/>
          </w:tcPr>
          <w:p w14:paraId="4A33A44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165</w:t>
            </w:r>
          </w:p>
        </w:tc>
        <w:tc>
          <w:tcPr>
            <w:tcW w:w="1701" w:type="dxa"/>
            <w:vAlign w:val="center"/>
          </w:tcPr>
          <w:p w14:paraId="3A333E3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AE7BEA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78A806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03231C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E3C1E5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365CC9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59BE832" w14:textId="2E0F83FB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rymorske</w:t>
            </w:r>
            <w:proofErr w:type="spellEnd"/>
          </w:p>
        </w:tc>
        <w:tc>
          <w:tcPr>
            <w:tcW w:w="940" w:type="dxa"/>
            <w:vAlign w:val="center"/>
          </w:tcPr>
          <w:p w14:paraId="5927A41F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3</w:t>
            </w:r>
          </w:p>
        </w:tc>
        <w:tc>
          <w:tcPr>
            <w:tcW w:w="1469" w:type="dxa"/>
            <w:vAlign w:val="center"/>
          </w:tcPr>
          <w:p w14:paraId="60D030E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vAlign w:val="center"/>
          </w:tcPr>
          <w:p w14:paraId="2DF1AAA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B2C5EC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03C9BC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96F9A8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0ACC0D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E6EC34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1CAB677A" w14:textId="682A6210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ilia</w:t>
            </w:r>
          </w:p>
        </w:tc>
        <w:tc>
          <w:tcPr>
            <w:tcW w:w="940" w:type="dxa"/>
            <w:vAlign w:val="center"/>
          </w:tcPr>
          <w:p w14:paraId="76AD7F25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1469" w:type="dxa"/>
            <w:vAlign w:val="center"/>
          </w:tcPr>
          <w:p w14:paraId="78F3A7B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61</w:t>
            </w:r>
          </w:p>
        </w:tc>
        <w:tc>
          <w:tcPr>
            <w:tcW w:w="1701" w:type="dxa"/>
            <w:vAlign w:val="center"/>
          </w:tcPr>
          <w:p w14:paraId="36774D9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9E84F6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03C03E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EB063D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988EBF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4D040CB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B0D579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69E5A65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9</w:t>
            </w:r>
          </w:p>
        </w:tc>
        <w:tc>
          <w:tcPr>
            <w:tcW w:w="1469" w:type="dxa"/>
            <w:vAlign w:val="center"/>
          </w:tcPr>
          <w:p w14:paraId="2A2B9F8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6693561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D5B2AC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847CB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8812E89" w14:textId="77777777" w:rsidTr="00E81960">
        <w:trPr>
          <w:trHeight w:val="96"/>
        </w:trPr>
        <w:tc>
          <w:tcPr>
            <w:tcW w:w="3724" w:type="dxa"/>
            <w:vMerge/>
            <w:vAlign w:val="center"/>
          </w:tcPr>
          <w:p w14:paraId="1FF2611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30841F4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uk-UA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erson Oblast</w:t>
            </w:r>
          </w:p>
        </w:tc>
        <w:tc>
          <w:tcPr>
            <w:tcW w:w="2552" w:type="dxa"/>
            <w:vAlign w:val="center"/>
          </w:tcPr>
          <w:p w14:paraId="463B7FB8" w14:textId="5701AFDC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Zaozerne</w:t>
            </w:r>
            <w:proofErr w:type="spellEnd"/>
          </w:p>
        </w:tc>
        <w:tc>
          <w:tcPr>
            <w:tcW w:w="940" w:type="dxa"/>
            <w:vAlign w:val="center"/>
          </w:tcPr>
          <w:p w14:paraId="739F869D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5</w:t>
            </w:r>
          </w:p>
        </w:tc>
        <w:tc>
          <w:tcPr>
            <w:tcW w:w="1469" w:type="dxa"/>
            <w:vAlign w:val="center"/>
          </w:tcPr>
          <w:p w14:paraId="49FC2DE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60</w:t>
            </w:r>
          </w:p>
        </w:tc>
        <w:tc>
          <w:tcPr>
            <w:tcW w:w="1701" w:type="dxa"/>
            <w:vAlign w:val="center"/>
          </w:tcPr>
          <w:p w14:paraId="6A79839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B9B95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A08A3D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F398C1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EE3450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FDB7F0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BC47ADF" w14:textId="116C030C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Syvaske</w:t>
            </w:r>
            <w:proofErr w:type="spellEnd"/>
          </w:p>
        </w:tc>
        <w:tc>
          <w:tcPr>
            <w:tcW w:w="940" w:type="dxa"/>
            <w:vAlign w:val="center"/>
          </w:tcPr>
          <w:p w14:paraId="7BAA9918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5AC036F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1B0A58C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6FBE3F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6469B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68A010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DC0480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49880E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AA6C957" w14:textId="23E6481A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Vasylivka</w:t>
            </w:r>
            <w:proofErr w:type="spellEnd"/>
          </w:p>
        </w:tc>
        <w:tc>
          <w:tcPr>
            <w:tcW w:w="940" w:type="dxa"/>
            <w:vAlign w:val="center"/>
          </w:tcPr>
          <w:p w14:paraId="7B86F687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03AC96C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0F20FBD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F69BBF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65C1B2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535B4E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756584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685D43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96877BB" w14:textId="43E68F8E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Chaplynka</w:t>
            </w:r>
            <w:proofErr w:type="spellEnd"/>
          </w:p>
        </w:tc>
        <w:tc>
          <w:tcPr>
            <w:tcW w:w="940" w:type="dxa"/>
            <w:vAlign w:val="center"/>
          </w:tcPr>
          <w:p w14:paraId="27C61980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75CD11C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5730B83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3171E0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8E7871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8EE583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869D9F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FDB7640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057953B" w14:textId="791FFDF9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Askani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-Nova</w:t>
            </w:r>
          </w:p>
        </w:tc>
        <w:tc>
          <w:tcPr>
            <w:tcW w:w="940" w:type="dxa"/>
            <w:vAlign w:val="center"/>
          </w:tcPr>
          <w:p w14:paraId="3B04A55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21</w:t>
            </w:r>
          </w:p>
        </w:tc>
        <w:tc>
          <w:tcPr>
            <w:tcW w:w="1469" w:type="dxa"/>
            <w:vAlign w:val="center"/>
          </w:tcPr>
          <w:p w14:paraId="3C4856A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5</w:t>
            </w:r>
          </w:p>
        </w:tc>
        <w:tc>
          <w:tcPr>
            <w:tcW w:w="1701" w:type="dxa"/>
            <w:vAlign w:val="center"/>
          </w:tcPr>
          <w:p w14:paraId="3E3068B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22EACA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A2003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2404273" w14:textId="77777777" w:rsidTr="00E81960">
        <w:trPr>
          <w:trHeight w:val="71"/>
        </w:trPr>
        <w:tc>
          <w:tcPr>
            <w:tcW w:w="3724" w:type="dxa"/>
            <w:vMerge/>
            <w:vAlign w:val="center"/>
          </w:tcPr>
          <w:p w14:paraId="1ABB8FA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2882A05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Mykolaiv Oblast</w:t>
            </w:r>
          </w:p>
        </w:tc>
        <w:tc>
          <w:tcPr>
            <w:tcW w:w="2552" w:type="dxa"/>
            <w:vAlign w:val="center"/>
          </w:tcPr>
          <w:p w14:paraId="7584F2A6" w14:textId="20DC2AA5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Ochakiv</w:t>
            </w:r>
            <w:proofErr w:type="spellEnd"/>
          </w:p>
        </w:tc>
        <w:tc>
          <w:tcPr>
            <w:tcW w:w="940" w:type="dxa"/>
            <w:vAlign w:val="center"/>
          </w:tcPr>
          <w:p w14:paraId="085DB0CF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0D54BB4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06A0A67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C1E4A9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120614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3545970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1641F9F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Jackdaw </w:t>
            </w:r>
            <w:r w:rsidRPr="001075A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loeus monedula</w:t>
            </w:r>
          </w:p>
        </w:tc>
        <w:tc>
          <w:tcPr>
            <w:tcW w:w="2083" w:type="dxa"/>
            <w:vAlign w:val="center"/>
          </w:tcPr>
          <w:p w14:paraId="7C1F3771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552" w:type="dxa"/>
            <w:vAlign w:val="center"/>
          </w:tcPr>
          <w:p w14:paraId="77B87F0C" w14:textId="3921105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Poultry farm №2</w:t>
            </w:r>
          </w:p>
        </w:tc>
        <w:tc>
          <w:tcPr>
            <w:tcW w:w="940" w:type="dxa"/>
            <w:vAlign w:val="center"/>
          </w:tcPr>
          <w:p w14:paraId="7BEEEA50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69" w:type="dxa"/>
            <w:vAlign w:val="center"/>
          </w:tcPr>
          <w:p w14:paraId="17A0021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07DE08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81BC4F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C60A98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07F4CA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5F7FCC5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55A8FEA9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erson Oblast</w:t>
            </w:r>
          </w:p>
        </w:tc>
        <w:tc>
          <w:tcPr>
            <w:tcW w:w="2552" w:type="dxa"/>
            <w:vAlign w:val="center"/>
          </w:tcPr>
          <w:p w14:paraId="30B798BE" w14:textId="5BD6C28B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Chongar</w:t>
            </w:r>
            <w:proofErr w:type="spellEnd"/>
          </w:p>
        </w:tc>
        <w:tc>
          <w:tcPr>
            <w:tcW w:w="940" w:type="dxa"/>
            <w:vAlign w:val="center"/>
          </w:tcPr>
          <w:p w14:paraId="0E6B8C70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1</w:t>
            </w:r>
          </w:p>
        </w:tc>
        <w:tc>
          <w:tcPr>
            <w:tcW w:w="1469" w:type="dxa"/>
            <w:vAlign w:val="center"/>
          </w:tcPr>
          <w:p w14:paraId="4EF76F3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15</w:t>
            </w:r>
          </w:p>
        </w:tc>
        <w:tc>
          <w:tcPr>
            <w:tcW w:w="1701" w:type="dxa"/>
            <w:vAlign w:val="center"/>
          </w:tcPr>
          <w:p w14:paraId="05736D1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2D2E2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5142E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8B3704C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EABEB12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465F3EC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0FD539D" w14:textId="298C45B4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Zaozerne</w:t>
            </w:r>
            <w:proofErr w:type="spellEnd"/>
          </w:p>
        </w:tc>
        <w:tc>
          <w:tcPr>
            <w:tcW w:w="940" w:type="dxa"/>
            <w:vAlign w:val="center"/>
          </w:tcPr>
          <w:p w14:paraId="117D67F5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5</w:t>
            </w:r>
          </w:p>
        </w:tc>
        <w:tc>
          <w:tcPr>
            <w:tcW w:w="1469" w:type="dxa"/>
            <w:vAlign w:val="center"/>
          </w:tcPr>
          <w:p w14:paraId="1309E52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10</w:t>
            </w:r>
          </w:p>
        </w:tc>
        <w:tc>
          <w:tcPr>
            <w:tcW w:w="1701" w:type="dxa"/>
            <w:vAlign w:val="center"/>
          </w:tcPr>
          <w:p w14:paraId="7DA871D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223A8B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0D77A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48F412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6E7E368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90BF7C8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BE5B324" w14:textId="2D104EFD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Askani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-Nova</w:t>
            </w:r>
          </w:p>
        </w:tc>
        <w:tc>
          <w:tcPr>
            <w:tcW w:w="940" w:type="dxa"/>
            <w:vAlign w:val="center"/>
          </w:tcPr>
          <w:p w14:paraId="56163701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21</w:t>
            </w:r>
          </w:p>
        </w:tc>
        <w:tc>
          <w:tcPr>
            <w:tcW w:w="1469" w:type="dxa"/>
            <w:vAlign w:val="center"/>
          </w:tcPr>
          <w:p w14:paraId="2D4913C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5</w:t>
            </w:r>
          </w:p>
        </w:tc>
        <w:tc>
          <w:tcPr>
            <w:tcW w:w="1701" w:type="dxa"/>
            <w:vAlign w:val="center"/>
          </w:tcPr>
          <w:p w14:paraId="6788A12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F9AD8D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27D861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CEF2024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16C46D89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Hooded Crow </w:t>
            </w:r>
            <w:r w:rsidRPr="001075A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orvus </w:t>
            </w:r>
            <w:proofErr w:type="spellStart"/>
            <w:r w:rsidRPr="001075A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rnix</w:t>
            </w:r>
            <w:proofErr w:type="spellEnd"/>
          </w:p>
        </w:tc>
        <w:tc>
          <w:tcPr>
            <w:tcW w:w="2083" w:type="dxa"/>
            <w:vAlign w:val="center"/>
          </w:tcPr>
          <w:p w14:paraId="08AAE2DC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region</w:t>
            </w:r>
          </w:p>
        </w:tc>
        <w:tc>
          <w:tcPr>
            <w:tcW w:w="2552" w:type="dxa"/>
            <w:vAlign w:val="center"/>
          </w:tcPr>
          <w:p w14:paraId="5E62B05E" w14:textId="0A2BF979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Poultry farm №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940" w:type="dxa"/>
            <w:vAlign w:val="center"/>
          </w:tcPr>
          <w:p w14:paraId="0B14FC17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69" w:type="dxa"/>
            <w:vAlign w:val="center"/>
          </w:tcPr>
          <w:p w14:paraId="3F17AE1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A7E508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AE3BF9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7E39729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E7DAC0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CB0F1F2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2B3ECE45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erson region</w:t>
            </w:r>
          </w:p>
        </w:tc>
        <w:tc>
          <w:tcPr>
            <w:tcW w:w="2552" w:type="dxa"/>
            <w:vAlign w:val="center"/>
          </w:tcPr>
          <w:p w14:paraId="7673435E" w14:textId="3FF9FF6B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Dzharylhatskyi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3EEC725F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0FEC7EB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EC5913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C60ABF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B128F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</w:tr>
      <w:tr w:rsidR="00E81960" w:rsidRPr="001075A1" w14:paraId="68E0CDC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63C6A26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26C0E7BB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60C3E139" w14:textId="26618E2B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Sarata</w:t>
            </w:r>
          </w:p>
        </w:tc>
        <w:tc>
          <w:tcPr>
            <w:tcW w:w="940" w:type="dxa"/>
            <w:vAlign w:val="center"/>
          </w:tcPr>
          <w:p w14:paraId="55A424B1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uk-UA"/>
              </w:rPr>
              <w:t>2019</w:t>
            </w:r>
          </w:p>
        </w:tc>
        <w:tc>
          <w:tcPr>
            <w:tcW w:w="1469" w:type="dxa"/>
            <w:vAlign w:val="center"/>
          </w:tcPr>
          <w:p w14:paraId="1520841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1B789F3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D806BD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2B65B7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C7CAD3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3427547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799EA8C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EBFCE6B" w14:textId="1AFFDD4C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Reni</w:t>
            </w:r>
          </w:p>
        </w:tc>
        <w:tc>
          <w:tcPr>
            <w:tcW w:w="940" w:type="dxa"/>
            <w:vAlign w:val="center"/>
          </w:tcPr>
          <w:p w14:paraId="1F5EE811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16F99E2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01343C8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03713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B1A56B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E32FFC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60D62C1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5A926F3D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Mykolaiv Oblast</w:t>
            </w:r>
          </w:p>
        </w:tc>
        <w:tc>
          <w:tcPr>
            <w:tcW w:w="2552" w:type="dxa"/>
            <w:vAlign w:val="center"/>
          </w:tcPr>
          <w:p w14:paraId="1CEBA4BC" w14:textId="0F319B73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Ochakiv</w:t>
            </w:r>
            <w:proofErr w:type="spellEnd"/>
          </w:p>
        </w:tc>
        <w:tc>
          <w:tcPr>
            <w:tcW w:w="940" w:type="dxa"/>
            <w:vAlign w:val="center"/>
          </w:tcPr>
          <w:p w14:paraId="171B702E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12AB4AD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5061C69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0C24B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EA1BA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B33D90D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158C2F2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Jay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Garrulus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glandarius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3DFA5A5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53BA08C0" w14:textId="12E71970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toky</w:t>
            </w:r>
          </w:p>
        </w:tc>
        <w:tc>
          <w:tcPr>
            <w:tcW w:w="940" w:type="dxa"/>
            <w:vAlign w:val="center"/>
          </w:tcPr>
          <w:p w14:paraId="22EEA1D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1469" w:type="dxa"/>
            <w:vAlign w:val="center"/>
          </w:tcPr>
          <w:p w14:paraId="37C2904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3E25432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8E808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E5352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E8F98C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F1AAC0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D4750E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260BCCCB" w14:textId="2991B849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2DBC481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2B27352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A2E46D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C5FCE9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2854AB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6183745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5E41B4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AF64FC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4750EE6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06D7B69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C84CDB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DD5DAC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036B53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DD316A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8CA472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A0D21F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4DBE62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312F9B0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0A5B383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6888FD5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A6C88A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60C3BE3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06549B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E277A15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31964A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6038778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yiv Oblast</w:t>
            </w:r>
          </w:p>
        </w:tc>
        <w:tc>
          <w:tcPr>
            <w:tcW w:w="2552" w:type="dxa"/>
            <w:vAlign w:val="center"/>
          </w:tcPr>
          <w:p w14:paraId="41876C44" w14:textId="0BBC8659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940" w:type="dxa"/>
            <w:vAlign w:val="center"/>
          </w:tcPr>
          <w:p w14:paraId="0351429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5F73BB0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5DAA2C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FA4B09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C16B4E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95C4BC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B8341E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2583552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04A21CEB" w14:textId="148616D1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(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idropark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40" w:type="dxa"/>
            <w:vAlign w:val="center"/>
          </w:tcPr>
          <w:p w14:paraId="5A3C248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50535CD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91D643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79B8AF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52E396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3F72A10C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4D3EFB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19FA12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E8544F7" w14:textId="6C330FCD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940" w:type="dxa"/>
            <w:vAlign w:val="center"/>
          </w:tcPr>
          <w:p w14:paraId="79B38CC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782C67F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A9E298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0AB168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3E8CED2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FD980E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B99314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2F0494E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viv Oblast</w:t>
            </w:r>
          </w:p>
        </w:tc>
        <w:tc>
          <w:tcPr>
            <w:tcW w:w="2552" w:type="dxa"/>
            <w:vAlign w:val="center"/>
          </w:tcPr>
          <w:p w14:paraId="7B81B9B4" w14:textId="26AFBC8D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NP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Yavorivskyi</w:t>
            </w:r>
            <w:proofErr w:type="spellEnd"/>
          </w:p>
        </w:tc>
        <w:tc>
          <w:tcPr>
            <w:tcW w:w="940" w:type="dxa"/>
            <w:vAlign w:val="center"/>
          </w:tcPr>
          <w:p w14:paraId="3ABE21A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B1D054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35FCB2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D00B17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7EA5F5F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A6B7ED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6333A7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4655EC0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Kirovograd Oblast</w:t>
            </w:r>
          </w:p>
        </w:tc>
        <w:tc>
          <w:tcPr>
            <w:tcW w:w="2552" w:type="dxa"/>
            <w:vAlign w:val="center"/>
          </w:tcPr>
          <w:p w14:paraId="560C607C" w14:textId="62F714FC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940" w:type="dxa"/>
            <w:vAlign w:val="center"/>
          </w:tcPr>
          <w:p w14:paraId="33DE665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5</w:t>
            </w:r>
          </w:p>
        </w:tc>
        <w:tc>
          <w:tcPr>
            <w:tcW w:w="1469" w:type="dxa"/>
            <w:vAlign w:val="center"/>
          </w:tcPr>
          <w:p w14:paraId="7608E3A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E128BE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8D2D8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B175D8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7E5BC4B7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38EF1CC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Magpie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1075A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ica </w:t>
            </w:r>
            <w:proofErr w:type="spellStart"/>
            <w:r w:rsidRPr="001075A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ica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482F1FF5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552" w:type="dxa"/>
            <w:vAlign w:val="center"/>
          </w:tcPr>
          <w:p w14:paraId="3142F1DE" w14:textId="28126C28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(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Saltivka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40" w:type="dxa"/>
            <w:vAlign w:val="center"/>
          </w:tcPr>
          <w:p w14:paraId="70458F76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379D9C7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487C7E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0D113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859F6B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</w:tr>
      <w:tr w:rsidR="00E81960" w:rsidRPr="001075A1" w14:paraId="2110443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1969DB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A2C307F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67E9015" w14:textId="2FCCB949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940" w:type="dxa"/>
            <w:vAlign w:val="center"/>
          </w:tcPr>
          <w:p w14:paraId="706A7DFF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40708FF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94F684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5FF6B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A8951B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</w:tr>
      <w:tr w:rsidR="00E81960" w:rsidRPr="001075A1" w14:paraId="5FC632F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815424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29B7668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8D899AC" w14:textId="7EDADDD2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ineievka</w:t>
            </w:r>
            <w:proofErr w:type="spellEnd"/>
          </w:p>
        </w:tc>
        <w:tc>
          <w:tcPr>
            <w:tcW w:w="940" w:type="dxa"/>
            <w:vAlign w:val="center"/>
          </w:tcPr>
          <w:p w14:paraId="788C0631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2ED6742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43384E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7DEE8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5357B4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</w:tr>
      <w:tr w:rsidR="00E81960" w:rsidRPr="001075A1" w14:paraId="14379F0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19E437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F8DF661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2A46AB8" w14:textId="07CEF3E4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Vysokyi</w:t>
            </w:r>
            <w:proofErr w:type="spellEnd"/>
          </w:p>
        </w:tc>
        <w:tc>
          <w:tcPr>
            <w:tcW w:w="940" w:type="dxa"/>
            <w:vAlign w:val="center"/>
          </w:tcPr>
          <w:p w14:paraId="289F016B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770620F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2C6FD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0CA599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DDC370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6E819D6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4DB70D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618561B1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erson region</w:t>
            </w:r>
          </w:p>
        </w:tc>
        <w:tc>
          <w:tcPr>
            <w:tcW w:w="2552" w:type="dxa"/>
            <w:vAlign w:val="center"/>
          </w:tcPr>
          <w:p w14:paraId="1F4C05A1" w14:textId="5A5AE201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Dzharylhatskyi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4280A1F8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5BD26E9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2E8E22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B39E45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F8B69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</w:tr>
      <w:tr w:rsidR="00E81960" w:rsidRPr="001075A1" w14:paraId="2B83705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D80CE2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5172E9D1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AR Crimea</w:t>
            </w:r>
          </w:p>
        </w:tc>
        <w:tc>
          <w:tcPr>
            <w:tcW w:w="2552" w:type="dxa"/>
            <w:vAlign w:val="center"/>
          </w:tcPr>
          <w:p w14:paraId="15323AFF" w14:textId="54CACA62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Ermakove</w:t>
            </w:r>
            <w:proofErr w:type="spellEnd"/>
          </w:p>
        </w:tc>
        <w:tc>
          <w:tcPr>
            <w:tcW w:w="940" w:type="dxa"/>
            <w:vAlign w:val="center"/>
          </w:tcPr>
          <w:p w14:paraId="430E02EE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uk-UA"/>
              </w:rPr>
              <w:t>2011</w:t>
            </w:r>
          </w:p>
        </w:tc>
        <w:tc>
          <w:tcPr>
            <w:tcW w:w="1469" w:type="dxa"/>
            <w:vAlign w:val="center"/>
          </w:tcPr>
          <w:p w14:paraId="0B934A7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35</w:t>
            </w:r>
          </w:p>
        </w:tc>
        <w:tc>
          <w:tcPr>
            <w:tcW w:w="1701" w:type="dxa"/>
            <w:vAlign w:val="center"/>
          </w:tcPr>
          <w:p w14:paraId="2C9B8CB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71529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7B5BF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433783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C79852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0CF546CA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6D6E472E" w14:textId="08B821D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Ermakiv</w:t>
            </w:r>
            <w:proofErr w:type="spellEnd"/>
          </w:p>
        </w:tc>
        <w:tc>
          <w:tcPr>
            <w:tcW w:w="940" w:type="dxa"/>
            <w:vAlign w:val="center"/>
          </w:tcPr>
          <w:p w14:paraId="3AAD929E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uk-UA"/>
              </w:rPr>
              <w:t>2013</w:t>
            </w:r>
          </w:p>
        </w:tc>
        <w:tc>
          <w:tcPr>
            <w:tcW w:w="1469" w:type="dxa"/>
            <w:vAlign w:val="center"/>
          </w:tcPr>
          <w:p w14:paraId="2FDE883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</w:t>
            </w:r>
          </w:p>
        </w:tc>
        <w:tc>
          <w:tcPr>
            <w:tcW w:w="1701" w:type="dxa"/>
            <w:vAlign w:val="center"/>
          </w:tcPr>
          <w:p w14:paraId="071DB25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94FFBE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C7F217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F8E186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597D9B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0D87B4AC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Mykolaiv Oblast</w:t>
            </w:r>
          </w:p>
        </w:tc>
        <w:tc>
          <w:tcPr>
            <w:tcW w:w="2552" w:type="dxa"/>
            <w:vAlign w:val="center"/>
          </w:tcPr>
          <w:p w14:paraId="255E9E6A" w14:textId="62BC568B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Ochakiv</w:t>
            </w:r>
            <w:proofErr w:type="spellEnd"/>
          </w:p>
        </w:tc>
        <w:tc>
          <w:tcPr>
            <w:tcW w:w="940" w:type="dxa"/>
            <w:vAlign w:val="center"/>
          </w:tcPr>
          <w:p w14:paraId="39F00B1F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uk-UA"/>
              </w:rPr>
              <w:t>2019</w:t>
            </w:r>
          </w:p>
        </w:tc>
        <w:tc>
          <w:tcPr>
            <w:tcW w:w="1469" w:type="dxa"/>
            <w:vAlign w:val="center"/>
          </w:tcPr>
          <w:p w14:paraId="48E76A1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1</w:t>
            </w:r>
          </w:p>
        </w:tc>
        <w:tc>
          <w:tcPr>
            <w:tcW w:w="1701" w:type="dxa"/>
            <w:vAlign w:val="center"/>
          </w:tcPr>
          <w:p w14:paraId="70DDFFA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FA5507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0D5BF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DC10F8C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294B030F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Emberizidae</w:t>
            </w:r>
          </w:p>
        </w:tc>
      </w:tr>
      <w:tr w:rsidR="00E81960" w:rsidRPr="001075A1" w14:paraId="39357C45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327E3112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Reed Bunting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Emberiza schoeniclus</w:t>
            </w:r>
          </w:p>
        </w:tc>
        <w:tc>
          <w:tcPr>
            <w:tcW w:w="2083" w:type="dxa"/>
            <w:vAlign w:val="center"/>
          </w:tcPr>
          <w:p w14:paraId="2E2D56C2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erson Oblast</w:t>
            </w:r>
          </w:p>
        </w:tc>
        <w:tc>
          <w:tcPr>
            <w:tcW w:w="2552" w:type="dxa"/>
            <w:vAlign w:val="center"/>
          </w:tcPr>
          <w:p w14:paraId="6E67CB65" w14:textId="2B82A889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Chongar</w:t>
            </w:r>
            <w:proofErr w:type="spellEnd"/>
          </w:p>
        </w:tc>
        <w:tc>
          <w:tcPr>
            <w:tcW w:w="940" w:type="dxa"/>
            <w:vAlign w:val="center"/>
          </w:tcPr>
          <w:p w14:paraId="1EF2DBFA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1075A1">
              <w:rPr>
                <w:sz w:val="20"/>
                <w:szCs w:val="20"/>
                <w:lang w:val="uk-UA"/>
              </w:rPr>
              <w:t>2010</w:t>
            </w:r>
          </w:p>
        </w:tc>
        <w:tc>
          <w:tcPr>
            <w:tcW w:w="1469" w:type="dxa"/>
            <w:vAlign w:val="center"/>
          </w:tcPr>
          <w:p w14:paraId="65EDCA1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E6E4D4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5</w:t>
            </w:r>
          </w:p>
        </w:tc>
        <w:tc>
          <w:tcPr>
            <w:tcW w:w="1276" w:type="dxa"/>
            <w:vAlign w:val="center"/>
          </w:tcPr>
          <w:p w14:paraId="1898CD0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FF679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1F86EA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3ED454C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083" w:type="dxa"/>
            <w:vAlign w:val="center"/>
          </w:tcPr>
          <w:p w14:paraId="50885378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AR Crimea</w:t>
            </w:r>
          </w:p>
        </w:tc>
        <w:tc>
          <w:tcPr>
            <w:tcW w:w="2552" w:type="dxa"/>
            <w:vAlign w:val="center"/>
          </w:tcPr>
          <w:p w14:paraId="4FE2996E" w14:textId="4CE30422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up-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Tarchan</w:t>
            </w:r>
            <w:proofErr w:type="spellEnd"/>
          </w:p>
        </w:tc>
        <w:tc>
          <w:tcPr>
            <w:tcW w:w="940" w:type="dxa"/>
            <w:vAlign w:val="center"/>
          </w:tcPr>
          <w:p w14:paraId="4324FD4F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1075A1">
              <w:rPr>
                <w:sz w:val="20"/>
                <w:szCs w:val="20"/>
                <w:lang w:val="uk-UA"/>
              </w:rPr>
              <w:t>2011</w:t>
            </w:r>
          </w:p>
        </w:tc>
        <w:tc>
          <w:tcPr>
            <w:tcW w:w="1469" w:type="dxa"/>
            <w:vAlign w:val="center"/>
          </w:tcPr>
          <w:p w14:paraId="7D168C3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50D6BD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1</w:t>
            </w: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4EEE5BB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940473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F9A37E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2BAEC6A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083" w:type="dxa"/>
            <w:vAlign w:val="center"/>
          </w:tcPr>
          <w:p w14:paraId="680C8B3A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</w:tc>
        <w:tc>
          <w:tcPr>
            <w:tcW w:w="2552" w:type="dxa"/>
            <w:vAlign w:val="center"/>
          </w:tcPr>
          <w:p w14:paraId="38EB1070" w14:textId="64FBAFFD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2CE25F59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1075A1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469" w:type="dxa"/>
            <w:vAlign w:val="center"/>
          </w:tcPr>
          <w:p w14:paraId="037097D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17D3FD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D07BC5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CD0C17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A87182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A60BFE4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3CAE4F3E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0955B7D7" w14:textId="40692F9D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Ermakiv</w:t>
            </w:r>
            <w:proofErr w:type="spellEnd"/>
          </w:p>
        </w:tc>
        <w:tc>
          <w:tcPr>
            <w:tcW w:w="940" w:type="dxa"/>
            <w:vAlign w:val="center"/>
          </w:tcPr>
          <w:p w14:paraId="387A7C03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1075A1">
              <w:rPr>
                <w:sz w:val="20"/>
                <w:szCs w:val="20"/>
                <w:lang w:val="uk-UA"/>
              </w:rPr>
              <w:t>2013</w:t>
            </w:r>
          </w:p>
        </w:tc>
        <w:tc>
          <w:tcPr>
            <w:tcW w:w="1469" w:type="dxa"/>
            <w:vAlign w:val="center"/>
          </w:tcPr>
          <w:p w14:paraId="4DF44ED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080659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1</w:t>
            </w:r>
          </w:p>
        </w:tc>
        <w:tc>
          <w:tcPr>
            <w:tcW w:w="1276" w:type="dxa"/>
            <w:vAlign w:val="center"/>
          </w:tcPr>
          <w:p w14:paraId="48C63E8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589CD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A44B83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BB7C8F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4A5C2B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0588CE8" w14:textId="6E137561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PP Tuzlivski Lymany</w:t>
            </w:r>
          </w:p>
        </w:tc>
        <w:tc>
          <w:tcPr>
            <w:tcW w:w="940" w:type="dxa"/>
            <w:vAlign w:val="center"/>
          </w:tcPr>
          <w:p w14:paraId="102295F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1469" w:type="dxa"/>
            <w:vAlign w:val="center"/>
          </w:tcPr>
          <w:p w14:paraId="19E118E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B85116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AF9CB8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0C01C08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A346067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795BEB6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Yellowhammer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Emberiza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citrinella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5662849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2C555E44" w14:textId="7E14319F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620E172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519AA20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446101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7EE3919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B54AB1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498EF6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663418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8D5F0D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5CFF6F6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4E62040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1418E8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B05D94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5A6CC1B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19509CB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7AFABD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A24EA8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545378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2F10519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20160C3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08E0042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50B57E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6F37302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33FF53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133982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95FC43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19F7A13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Kirovograd Oblast</w:t>
            </w:r>
          </w:p>
        </w:tc>
        <w:tc>
          <w:tcPr>
            <w:tcW w:w="2552" w:type="dxa"/>
            <w:vAlign w:val="center"/>
          </w:tcPr>
          <w:p w14:paraId="1128EDDC" w14:textId="5C60DCCB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940" w:type="dxa"/>
            <w:vAlign w:val="center"/>
          </w:tcPr>
          <w:p w14:paraId="6A39C3C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5</w:t>
            </w:r>
          </w:p>
        </w:tc>
        <w:tc>
          <w:tcPr>
            <w:tcW w:w="1469" w:type="dxa"/>
            <w:vAlign w:val="center"/>
          </w:tcPr>
          <w:p w14:paraId="45194FC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715BFD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86D3FF9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23BF50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07034A09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736214F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FC1F2B">
              <w:rPr>
                <w:color w:val="000000"/>
                <w:sz w:val="20"/>
                <w:szCs w:val="20"/>
                <w:lang w:val="en-US"/>
              </w:rPr>
              <w:t>Corn Bunting</w:t>
            </w:r>
            <w:r w:rsidRPr="001075A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C1F2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Emberiza </w:t>
            </w:r>
            <w:proofErr w:type="spellStart"/>
            <w:r w:rsidRPr="00FC1F2B">
              <w:rPr>
                <w:i/>
                <w:iCs/>
                <w:color w:val="000000"/>
                <w:sz w:val="20"/>
                <w:szCs w:val="20"/>
                <w:lang w:val="en-US"/>
              </w:rPr>
              <w:t>calandra</w:t>
            </w:r>
            <w:proofErr w:type="spellEnd"/>
          </w:p>
        </w:tc>
        <w:tc>
          <w:tcPr>
            <w:tcW w:w="2083" w:type="dxa"/>
            <w:vAlign w:val="center"/>
          </w:tcPr>
          <w:p w14:paraId="14CB5C64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10B6E2A0" w14:textId="214588AF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rymorske</w:t>
            </w:r>
            <w:proofErr w:type="spellEnd"/>
          </w:p>
        </w:tc>
        <w:tc>
          <w:tcPr>
            <w:tcW w:w="940" w:type="dxa"/>
            <w:vAlign w:val="center"/>
          </w:tcPr>
          <w:p w14:paraId="5320DD8E" w14:textId="77777777" w:rsidR="00F47089" w:rsidRPr="001075A1" w:rsidRDefault="00F47089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469" w:type="dxa"/>
            <w:vAlign w:val="center"/>
          </w:tcPr>
          <w:p w14:paraId="2EE06AB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726B28C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4073D0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4BCB89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C764DB6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243BFD6F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Fringillidae</w:t>
            </w:r>
          </w:p>
        </w:tc>
      </w:tr>
      <w:tr w:rsidR="00E81960" w:rsidRPr="001075A1" w14:paraId="5814441D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5190166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Chaffinch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Fringilla coelebs</w:t>
            </w:r>
          </w:p>
        </w:tc>
        <w:tc>
          <w:tcPr>
            <w:tcW w:w="2083" w:type="dxa"/>
            <w:vMerge w:val="restart"/>
            <w:vAlign w:val="center"/>
          </w:tcPr>
          <w:p w14:paraId="1FB8851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60C6A72B" w14:textId="5F5291AC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ineievka</w:t>
            </w:r>
            <w:proofErr w:type="spellEnd"/>
          </w:p>
        </w:tc>
        <w:tc>
          <w:tcPr>
            <w:tcW w:w="940" w:type="dxa"/>
            <w:vAlign w:val="center"/>
          </w:tcPr>
          <w:p w14:paraId="4008190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11B402E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E0DD1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A8FA96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61D42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</w:tr>
      <w:tr w:rsidR="00E81960" w:rsidRPr="001075A1" w14:paraId="785D7CF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C8600F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BE034A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7660AB10" w14:textId="3278EA49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758F83A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1DBAFE8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vAlign w:val="center"/>
          </w:tcPr>
          <w:p w14:paraId="29C35EE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71D9AC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5C8186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2E62D1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58FDD2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B232D4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240C65D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0AABDE1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7E7320C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1BD034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vAlign w:val="center"/>
          </w:tcPr>
          <w:p w14:paraId="6B3483C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58B13FB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32E5A1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35BB9F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0FB36C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2CC3E922" w14:textId="46CFC608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940" w:type="dxa"/>
            <w:vAlign w:val="center"/>
          </w:tcPr>
          <w:p w14:paraId="72D3892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38427CA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9B515D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6314C18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2E508C9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1F7A94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442168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666A5B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FE5927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7530507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598BEDC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82CB6A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6678DE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1DBB354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8CACF9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525E36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1990F13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hmelnyt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29F9ECA6" w14:textId="16870880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940" w:type="dxa"/>
            <w:vAlign w:val="center"/>
          </w:tcPr>
          <w:p w14:paraId="73F85A0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19A34B9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898840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7E0CD62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D80946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4C34C28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78BDF2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4BFDA81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417B104E" w14:textId="7D88A129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292D548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B11ABB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F58D6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vAlign w:val="center"/>
          </w:tcPr>
          <w:p w14:paraId="0A3EA74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20A3EFD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7114ADC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F1884F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AB11D12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197AAF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32877CF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12D2978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40CF6EB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70696CC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77ED07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6C6A21A" w14:textId="77777777" w:rsidTr="00E81960">
        <w:trPr>
          <w:trHeight w:val="54"/>
        </w:trPr>
        <w:tc>
          <w:tcPr>
            <w:tcW w:w="3724" w:type="dxa"/>
            <w:vMerge/>
            <w:vAlign w:val="center"/>
          </w:tcPr>
          <w:p w14:paraId="6D71D8FF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439EB13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uk-UA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erson Oblast</w:t>
            </w:r>
          </w:p>
        </w:tc>
        <w:tc>
          <w:tcPr>
            <w:tcW w:w="2552" w:type="dxa"/>
            <w:vMerge w:val="restart"/>
            <w:vAlign w:val="center"/>
          </w:tcPr>
          <w:p w14:paraId="27E40E2E" w14:textId="62782BA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Chongar</w:t>
            </w:r>
            <w:proofErr w:type="spellEnd"/>
          </w:p>
        </w:tc>
        <w:tc>
          <w:tcPr>
            <w:tcW w:w="940" w:type="dxa"/>
            <w:vAlign w:val="center"/>
          </w:tcPr>
          <w:p w14:paraId="7300C93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0</w:t>
            </w:r>
          </w:p>
        </w:tc>
        <w:tc>
          <w:tcPr>
            <w:tcW w:w="1469" w:type="dxa"/>
            <w:vAlign w:val="center"/>
          </w:tcPr>
          <w:p w14:paraId="0035016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0C848B6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3E4382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54BC4B7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A0DAF38" w14:textId="77777777" w:rsidTr="00E81960">
        <w:trPr>
          <w:trHeight w:val="54"/>
        </w:trPr>
        <w:tc>
          <w:tcPr>
            <w:tcW w:w="3724" w:type="dxa"/>
            <w:vMerge/>
            <w:tcBorders>
              <w:bottom w:val="single" w:sz="4" w:space="0" w:color="000000"/>
            </w:tcBorders>
            <w:vAlign w:val="center"/>
          </w:tcPr>
          <w:p w14:paraId="3D45C8C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tcBorders>
              <w:bottom w:val="single" w:sz="4" w:space="0" w:color="000000"/>
            </w:tcBorders>
            <w:vAlign w:val="center"/>
          </w:tcPr>
          <w:p w14:paraId="3934C54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bottom w:val="single" w:sz="4" w:space="0" w:color="000000"/>
            </w:tcBorders>
            <w:vAlign w:val="center"/>
          </w:tcPr>
          <w:p w14:paraId="3A14827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14:paraId="3FDD03A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1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1CE17536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105A48CD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2A78C1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20B5D088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5538999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7A07F1E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Goldfinch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Carduelis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carduelis</w:t>
            </w:r>
            <w:proofErr w:type="spellEnd"/>
          </w:p>
        </w:tc>
        <w:tc>
          <w:tcPr>
            <w:tcW w:w="2083" w:type="dxa"/>
            <w:vAlign w:val="center"/>
          </w:tcPr>
          <w:p w14:paraId="1DD8F13C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4A160D36" w14:textId="6540C5B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Ermakiv</w:t>
            </w:r>
            <w:proofErr w:type="spellEnd"/>
          </w:p>
        </w:tc>
        <w:tc>
          <w:tcPr>
            <w:tcW w:w="940" w:type="dxa"/>
            <w:vAlign w:val="center"/>
          </w:tcPr>
          <w:p w14:paraId="4B05A7D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1469" w:type="dxa"/>
            <w:vAlign w:val="center"/>
          </w:tcPr>
          <w:p w14:paraId="330480B4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  <w:vAlign w:val="center"/>
          </w:tcPr>
          <w:p w14:paraId="4ECA4990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17500C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0AC194E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D9BE36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0D2784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755C9FB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7F3618AE" w14:textId="4E03E7F2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595DD71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0011DF15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8A7EBEA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6D124E31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24EA1A3" w14:textId="77777777" w:rsidR="00F47089" w:rsidRPr="001075A1" w:rsidRDefault="00F47089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900F30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06EA8C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604D980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27A8D43B" w14:textId="712EF49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12E2911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18E4AE9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809C5A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49F0240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1CA31FA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A92779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477117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6E664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71A692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1E4DFC6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30D9E4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23101B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D1B8F3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552F51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33135E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00185D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5792BC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7D45A1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735D9EF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69A7A9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02A932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C5C7CB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32A274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6320807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71EE468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Greenfinch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Chloris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chloris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5D14477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Merge w:val="restart"/>
            <w:vAlign w:val="center"/>
          </w:tcPr>
          <w:p w14:paraId="6EB5E938" w14:textId="53DB6F34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53C0F39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2C4DD76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4E35D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073FFE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D2DEEE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74E60FA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86AC9A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3C73F6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543B3A7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7F3E869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1CBF861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A87CB4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468EB2C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B6DF89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D78D9C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8F30A8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5EE7B1E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hmelnyt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322DB0B5" w14:textId="691A677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940" w:type="dxa"/>
            <w:vAlign w:val="center"/>
          </w:tcPr>
          <w:p w14:paraId="1DE0E4B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57B3664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8684A5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73F82E6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187CC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9A4C18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0488E0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4A7E56D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01D4C8DC" w14:textId="5A0EF42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5B2A589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029498C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9B6F76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276" w:type="dxa"/>
            <w:vAlign w:val="center"/>
          </w:tcPr>
          <w:p w14:paraId="1B3EA2E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  <w:vAlign w:val="center"/>
          </w:tcPr>
          <w:p w14:paraId="4CFB8ED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</w:tr>
      <w:tr w:rsidR="00E81960" w:rsidRPr="001075A1" w14:paraId="7C6A787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0A11A9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F8584F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2D239C4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4A2F6D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880A8B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AD65A5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14:paraId="2C5482D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412D282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4BAA63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B9D848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4F28B4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5ACF18D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5F8534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329EE77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521931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276" w:type="dxa"/>
            <w:vAlign w:val="center"/>
          </w:tcPr>
          <w:p w14:paraId="4413FC2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vAlign w:val="center"/>
          </w:tcPr>
          <w:p w14:paraId="4DBCF2C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BCD266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7886C3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77AC760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Sumy region</w:t>
            </w:r>
          </w:p>
        </w:tc>
        <w:tc>
          <w:tcPr>
            <w:tcW w:w="2552" w:type="dxa"/>
            <w:vAlign w:val="center"/>
          </w:tcPr>
          <w:p w14:paraId="1F5AFB3D" w14:textId="7E97E17D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etmanskyi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00651CA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420986D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287B5B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B52DEC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5398C6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7F110A8D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78476AC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Hawfinch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Coccothraustes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coccothraustes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66D9207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Merge w:val="restart"/>
            <w:vAlign w:val="center"/>
          </w:tcPr>
          <w:p w14:paraId="72CA4BE6" w14:textId="5DE82E5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55CEADF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74F5B14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09EDFF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A03B5A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B5D22E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</w:tr>
      <w:tr w:rsidR="00E81960" w:rsidRPr="001075A1" w14:paraId="2C4EB0E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BCEAF1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321015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C9EB8B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4020194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2A76440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61CCA3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14:paraId="698560C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3CDE041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1BA6B8C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1E4842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6AD980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39E13F13" w14:textId="7555D9BC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940" w:type="dxa"/>
            <w:vAlign w:val="center"/>
          </w:tcPr>
          <w:p w14:paraId="113D7DE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7F1454D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A06DBD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42BF7E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5D2595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F97743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7BCA6E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B5B21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38202CB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456114B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3864AA5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8E6A63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84509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613C5C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F97F8B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051D3F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5E3DAC3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hmelnyt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2C2284E3" w14:textId="6A89FFC4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940" w:type="dxa"/>
            <w:vAlign w:val="center"/>
          </w:tcPr>
          <w:p w14:paraId="4350BD1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0B73509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1E8330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3FB9DB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6DF4CF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36D991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42C862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7B23569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7AF63216" w14:textId="0925FA2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51EC7DD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78A460B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51F54D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2E06F92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5C910B5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A38CF5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E9805C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922F3D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8D27E7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E49BDF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E08C14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0EBD53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325FE56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23F0069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E6350C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0769D8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18575D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5A7F766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66EEEAD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76B34F1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7EEB05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7AEF412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47A48A8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610CFD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31FE10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49089C7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155629DD" w14:textId="33DCE7E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940" w:type="dxa"/>
            <w:vAlign w:val="center"/>
          </w:tcPr>
          <w:p w14:paraId="2590B9C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3C33235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0DF8E9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B6EAD8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0039FA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C6EC737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7E033756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Hirundinidae</w:t>
            </w:r>
          </w:p>
        </w:tc>
      </w:tr>
      <w:tr w:rsidR="00E81960" w:rsidRPr="001075A1" w14:paraId="3D555D67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20DD754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House Martin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Delichon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urbica</w:t>
            </w:r>
            <w:proofErr w:type="spellEnd"/>
          </w:p>
        </w:tc>
        <w:tc>
          <w:tcPr>
            <w:tcW w:w="2083" w:type="dxa"/>
            <w:vAlign w:val="center"/>
          </w:tcPr>
          <w:p w14:paraId="6AE8042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59A64EC9" w14:textId="7CA3EDDD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5C295E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3A1344F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049191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vAlign w:val="center"/>
          </w:tcPr>
          <w:p w14:paraId="5F542FA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3BB5825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7A8D6BC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0EED1B8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Swallow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Hirundo rustica</w:t>
            </w:r>
          </w:p>
        </w:tc>
        <w:tc>
          <w:tcPr>
            <w:tcW w:w="2083" w:type="dxa"/>
            <w:vMerge w:val="restart"/>
            <w:vAlign w:val="center"/>
          </w:tcPr>
          <w:p w14:paraId="3946AF9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552" w:type="dxa"/>
            <w:vMerge w:val="restart"/>
            <w:vAlign w:val="center"/>
          </w:tcPr>
          <w:p w14:paraId="01611657" w14:textId="4DAC5CC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Poultry farm №1</w:t>
            </w:r>
          </w:p>
        </w:tc>
        <w:tc>
          <w:tcPr>
            <w:tcW w:w="940" w:type="dxa"/>
            <w:vAlign w:val="center"/>
          </w:tcPr>
          <w:p w14:paraId="04A2BC8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69" w:type="dxa"/>
            <w:vAlign w:val="center"/>
          </w:tcPr>
          <w:p w14:paraId="722683D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A9CD8C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E357B0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4BE680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C601E7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342EB7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950607D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3C7A311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36B95329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69" w:type="dxa"/>
            <w:vAlign w:val="center"/>
          </w:tcPr>
          <w:p w14:paraId="7EB81AA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7E3021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AD4C1A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F167A5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</w:tr>
      <w:tr w:rsidR="00E81960" w:rsidRPr="001075A1" w14:paraId="768E72EB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E7CAFC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070B0F2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C89CB22" w14:textId="75B6B6C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Poultry farm №3</w:t>
            </w:r>
          </w:p>
        </w:tc>
        <w:tc>
          <w:tcPr>
            <w:tcW w:w="940" w:type="dxa"/>
            <w:vAlign w:val="center"/>
          </w:tcPr>
          <w:p w14:paraId="7D42DAD9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69" w:type="dxa"/>
            <w:vAlign w:val="center"/>
          </w:tcPr>
          <w:p w14:paraId="08D2AEA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582B48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53740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9829F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0</w:t>
            </w:r>
          </w:p>
        </w:tc>
      </w:tr>
      <w:tr w:rsidR="00E81960" w:rsidRPr="001075A1" w14:paraId="4BBE0CAC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1DB962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701D69C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</w:tc>
        <w:tc>
          <w:tcPr>
            <w:tcW w:w="2552" w:type="dxa"/>
            <w:vMerge w:val="restart"/>
            <w:vAlign w:val="center"/>
          </w:tcPr>
          <w:p w14:paraId="2A51CCD4" w14:textId="4FA9693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Davydivka</w:t>
            </w:r>
            <w:proofErr w:type="spellEnd"/>
          </w:p>
        </w:tc>
        <w:tc>
          <w:tcPr>
            <w:tcW w:w="940" w:type="dxa"/>
            <w:vAlign w:val="center"/>
          </w:tcPr>
          <w:p w14:paraId="1F2B9BB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69" w:type="dxa"/>
            <w:vAlign w:val="center"/>
          </w:tcPr>
          <w:p w14:paraId="67006B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616DF4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681A58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36B7FEF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B0123C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4F8F76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E37165B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738B0CF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387DABE9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4838E26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49539F8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81BEA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0A2A2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87459D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5C5F61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67F7D32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245D991" w14:textId="79F9A9B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0CB86E9D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469" w:type="dxa"/>
            <w:vAlign w:val="center"/>
          </w:tcPr>
          <w:p w14:paraId="1A7835D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10B5FA1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047B8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A8FC48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88C33BC" w14:textId="77777777" w:rsidTr="00E81960">
        <w:trPr>
          <w:trHeight w:val="71"/>
        </w:trPr>
        <w:tc>
          <w:tcPr>
            <w:tcW w:w="3724" w:type="dxa"/>
            <w:vMerge/>
            <w:vAlign w:val="center"/>
          </w:tcPr>
          <w:p w14:paraId="72A7A0A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23CA800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0C728266" w14:textId="3AAEAE0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2001391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69F78CA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8DCD5F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vAlign w:val="center"/>
          </w:tcPr>
          <w:p w14:paraId="2B08332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14:paraId="749F264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B30938F" w14:textId="77777777" w:rsidTr="00E81960">
        <w:trPr>
          <w:trHeight w:val="71"/>
        </w:trPr>
        <w:tc>
          <w:tcPr>
            <w:tcW w:w="3724" w:type="dxa"/>
            <w:vMerge/>
            <w:vAlign w:val="center"/>
          </w:tcPr>
          <w:p w14:paraId="55A960C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5DF295F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717792D3" w14:textId="5F6769A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Ermakiv</w:t>
            </w:r>
            <w:proofErr w:type="spellEnd"/>
          </w:p>
        </w:tc>
        <w:tc>
          <w:tcPr>
            <w:tcW w:w="940" w:type="dxa"/>
            <w:vAlign w:val="center"/>
          </w:tcPr>
          <w:p w14:paraId="134899C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1469" w:type="dxa"/>
            <w:vAlign w:val="center"/>
          </w:tcPr>
          <w:p w14:paraId="6340E53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4BA6ABC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19A71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2D2D5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FFF72A2" w14:textId="77777777" w:rsidTr="00E81960">
        <w:trPr>
          <w:trHeight w:val="234"/>
        </w:trPr>
        <w:tc>
          <w:tcPr>
            <w:tcW w:w="3724" w:type="dxa"/>
            <w:vMerge/>
            <w:vAlign w:val="center"/>
          </w:tcPr>
          <w:p w14:paraId="319996A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6C35B6B2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erson Oblast</w:t>
            </w:r>
          </w:p>
        </w:tc>
        <w:tc>
          <w:tcPr>
            <w:tcW w:w="2552" w:type="dxa"/>
            <w:vAlign w:val="center"/>
          </w:tcPr>
          <w:p w14:paraId="4C1342AA" w14:textId="7EF1760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airka</w:t>
            </w:r>
            <w:proofErr w:type="spellEnd"/>
          </w:p>
        </w:tc>
        <w:tc>
          <w:tcPr>
            <w:tcW w:w="940" w:type="dxa"/>
            <w:vAlign w:val="center"/>
          </w:tcPr>
          <w:p w14:paraId="19F1600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5BFDD87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3465301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8F359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ABC2C6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B07FF6B" w14:textId="77777777" w:rsidTr="00E81960">
        <w:trPr>
          <w:trHeight w:val="54"/>
        </w:trPr>
        <w:tc>
          <w:tcPr>
            <w:tcW w:w="3724" w:type="dxa"/>
            <w:vMerge w:val="restart"/>
            <w:vAlign w:val="center"/>
          </w:tcPr>
          <w:p w14:paraId="45DD922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Sand Martin </w:t>
            </w:r>
            <w:r w:rsidRPr="001075A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iparia </w:t>
            </w:r>
            <w:proofErr w:type="spellStart"/>
            <w:r w:rsidRPr="001075A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iparia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603DED0A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  <w:p w14:paraId="42BB7BE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A8F7983" w14:textId="49E9E4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Davydivka</w:t>
            </w:r>
            <w:proofErr w:type="spellEnd"/>
          </w:p>
        </w:tc>
        <w:tc>
          <w:tcPr>
            <w:tcW w:w="940" w:type="dxa"/>
            <w:vAlign w:val="center"/>
          </w:tcPr>
          <w:p w14:paraId="2D3572F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69" w:type="dxa"/>
            <w:vAlign w:val="center"/>
          </w:tcPr>
          <w:p w14:paraId="7688B93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637198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ADB04B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7F50D4F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982B4D5" w14:textId="77777777" w:rsidTr="00E81960">
        <w:trPr>
          <w:trHeight w:val="120"/>
        </w:trPr>
        <w:tc>
          <w:tcPr>
            <w:tcW w:w="3724" w:type="dxa"/>
            <w:vMerge/>
            <w:vAlign w:val="center"/>
          </w:tcPr>
          <w:p w14:paraId="5CDEA255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4067762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F8D113D" w14:textId="730BC26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61DB3CC1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1</w:t>
            </w:r>
          </w:p>
        </w:tc>
        <w:tc>
          <w:tcPr>
            <w:tcW w:w="1469" w:type="dxa"/>
            <w:vAlign w:val="center"/>
          </w:tcPr>
          <w:p w14:paraId="32B6B20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3</w:t>
            </w:r>
          </w:p>
        </w:tc>
        <w:tc>
          <w:tcPr>
            <w:tcW w:w="1701" w:type="dxa"/>
            <w:vAlign w:val="center"/>
          </w:tcPr>
          <w:p w14:paraId="25D857F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B352A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576CC2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DC8BCAC" w14:textId="77777777" w:rsidTr="00E81960">
        <w:trPr>
          <w:trHeight w:val="54"/>
        </w:trPr>
        <w:tc>
          <w:tcPr>
            <w:tcW w:w="3724" w:type="dxa"/>
            <w:vMerge/>
            <w:vAlign w:val="center"/>
          </w:tcPr>
          <w:p w14:paraId="16601FDB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0B2CB2F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5BE25FC1" w14:textId="4B27388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Ochrymivka</w:t>
            </w:r>
            <w:proofErr w:type="spellEnd"/>
          </w:p>
        </w:tc>
        <w:tc>
          <w:tcPr>
            <w:tcW w:w="940" w:type="dxa"/>
            <w:vAlign w:val="center"/>
          </w:tcPr>
          <w:p w14:paraId="16805EC2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5</w:t>
            </w:r>
          </w:p>
        </w:tc>
        <w:tc>
          <w:tcPr>
            <w:tcW w:w="1469" w:type="dxa"/>
            <w:vAlign w:val="center"/>
          </w:tcPr>
          <w:p w14:paraId="55C004A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10</w:t>
            </w:r>
          </w:p>
        </w:tc>
        <w:tc>
          <w:tcPr>
            <w:tcW w:w="1701" w:type="dxa"/>
            <w:vAlign w:val="center"/>
          </w:tcPr>
          <w:p w14:paraId="428056A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088735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DBEDA4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BDCA121" w14:textId="77777777" w:rsidTr="00E81960">
        <w:trPr>
          <w:trHeight w:val="54"/>
        </w:trPr>
        <w:tc>
          <w:tcPr>
            <w:tcW w:w="3724" w:type="dxa"/>
            <w:vMerge/>
            <w:vAlign w:val="center"/>
          </w:tcPr>
          <w:p w14:paraId="58FAD505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9CB060C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28BEFFC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426749D0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8</w:t>
            </w:r>
          </w:p>
        </w:tc>
        <w:tc>
          <w:tcPr>
            <w:tcW w:w="1469" w:type="dxa"/>
            <w:vAlign w:val="center"/>
          </w:tcPr>
          <w:p w14:paraId="0F87863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124</w:t>
            </w:r>
          </w:p>
        </w:tc>
        <w:tc>
          <w:tcPr>
            <w:tcW w:w="1701" w:type="dxa"/>
            <w:vAlign w:val="center"/>
          </w:tcPr>
          <w:p w14:paraId="5D346A5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EE018D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26DC4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148F8D5" w14:textId="77777777" w:rsidTr="00E81960">
        <w:trPr>
          <w:trHeight w:val="54"/>
        </w:trPr>
        <w:tc>
          <w:tcPr>
            <w:tcW w:w="3724" w:type="dxa"/>
            <w:vMerge/>
            <w:vAlign w:val="center"/>
          </w:tcPr>
          <w:p w14:paraId="2A1E179A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F7C33A7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412565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1E875BBE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9</w:t>
            </w:r>
          </w:p>
        </w:tc>
        <w:tc>
          <w:tcPr>
            <w:tcW w:w="1469" w:type="dxa"/>
            <w:vAlign w:val="center"/>
          </w:tcPr>
          <w:p w14:paraId="49D73F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117</w:t>
            </w:r>
          </w:p>
        </w:tc>
        <w:tc>
          <w:tcPr>
            <w:tcW w:w="1701" w:type="dxa"/>
            <w:vAlign w:val="center"/>
          </w:tcPr>
          <w:p w14:paraId="61AAC85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FD3B09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29FFD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54209D3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377EC46B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Laniidae</w:t>
            </w:r>
          </w:p>
        </w:tc>
      </w:tr>
      <w:tr w:rsidR="00E81960" w:rsidRPr="001075A1" w14:paraId="3D0F5B3D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217FAC0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Lesser Grey Shrike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Lanius minor</w:t>
            </w:r>
          </w:p>
        </w:tc>
        <w:tc>
          <w:tcPr>
            <w:tcW w:w="2083" w:type="dxa"/>
            <w:vAlign w:val="center"/>
          </w:tcPr>
          <w:p w14:paraId="39F79A9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1537AFAB" w14:textId="3773561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Luchky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, RLP «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940" w:type="dxa"/>
            <w:vAlign w:val="center"/>
          </w:tcPr>
          <w:p w14:paraId="145AE55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7E1C6F7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3EC87D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424F12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43D35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9FBCA39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112C1A9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ed-backed Shrike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Lanius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collurio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6403D34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552" w:type="dxa"/>
            <w:vAlign w:val="center"/>
          </w:tcPr>
          <w:p w14:paraId="2E3E317D" w14:textId="753F5F7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940" w:type="dxa"/>
            <w:vAlign w:val="center"/>
          </w:tcPr>
          <w:p w14:paraId="22FD631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6DCEA17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B167DE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8E9991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A2860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</w:tr>
      <w:tr w:rsidR="00E81960" w:rsidRPr="001075A1" w14:paraId="7000EE6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B89E23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3B76A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0082A29" w14:textId="1D057FF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nky</w:t>
            </w:r>
          </w:p>
        </w:tc>
        <w:tc>
          <w:tcPr>
            <w:tcW w:w="940" w:type="dxa"/>
            <w:vAlign w:val="center"/>
          </w:tcPr>
          <w:p w14:paraId="5446051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1D3E24E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41AF9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9D5265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12C6A9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66EC4EE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EC7BC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FA3631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07E843A" w14:textId="4764D81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ineievka</w:t>
            </w:r>
            <w:proofErr w:type="spellEnd"/>
          </w:p>
        </w:tc>
        <w:tc>
          <w:tcPr>
            <w:tcW w:w="940" w:type="dxa"/>
            <w:vAlign w:val="center"/>
          </w:tcPr>
          <w:p w14:paraId="20A379F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3A8ACAD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94EA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0E310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207239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0CE9CAD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29B32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66F8FF9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33C8BF53" w14:textId="0B5BE44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Luchky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, RLP «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940" w:type="dxa"/>
            <w:vAlign w:val="center"/>
          </w:tcPr>
          <w:p w14:paraId="3760953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0F4A26F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AC4C6F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5A11BC4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75710C1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4DA7F7C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00165C2B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Motacillidae</w:t>
            </w:r>
          </w:p>
        </w:tc>
      </w:tr>
      <w:tr w:rsidR="00E81960" w:rsidRPr="001075A1" w14:paraId="124E6F21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7D59BC2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Pied Wagtail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Motacilla alba</w:t>
            </w:r>
          </w:p>
        </w:tc>
        <w:tc>
          <w:tcPr>
            <w:tcW w:w="2083" w:type="dxa"/>
            <w:vAlign w:val="center"/>
          </w:tcPr>
          <w:p w14:paraId="7693C7E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</w:tc>
        <w:tc>
          <w:tcPr>
            <w:tcW w:w="2552" w:type="dxa"/>
            <w:vAlign w:val="center"/>
          </w:tcPr>
          <w:p w14:paraId="5A37D900" w14:textId="2816EF1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2B8CCE0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469" w:type="dxa"/>
            <w:vAlign w:val="center"/>
          </w:tcPr>
          <w:p w14:paraId="53C809F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3C33A13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BBF22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C4586B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A2D7835" w14:textId="77777777" w:rsidTr="00E81960">
        <w:trPr>
          <w:trHeight w:val="71"/>
        </w:trPr>
        <w:tc>
          <w:tcPr>
            <w:tcW w:w="3724" w:type="dxa"/>
            <w:vMerge/>
            <w:vAlign w:val="center"/>
          </w:tcPr>
          <w:p w14:paraId="660A0B7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2A67DE0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7765B892" w14:textId="148846C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Ermakiv</w:t>
            </w:r>
            <w:proofErr w:type="spellEnd"/>
          </w:p>
        </w:tc>
        <w:tc>
          <w:tcPr>
            <w:tcW w:w="940" w:type="dxa"/>
            <w:vAlign w:val="center"/>
          </w:tcPr>
          <w:p w14:paraId="1466C16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1469" w:type="dxa"/>
            <w:vAlign w:val="center"/>
          </w:tcPr>
          <w:p w14:paraId="4516A31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107BDAA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A7F6FE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5F52F8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66DC12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D69502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3C34221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3C4804F0" w14:textId="20338624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31F232E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33974E8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EABD0D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30773BA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938E31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9703FAB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B96D08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3CB889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3F251C3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0DB8839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7A9CD2E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D53D7B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4873B4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2F91A3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7A7AE4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247751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A63B1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659628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7E26ABF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2CA0F0E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546F8F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ECA82F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A0EDFA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9B247AC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26D525F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Tree Pipit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Anthus</w:t>
            </w:r>
            <w:proofErr w:type="spellEnd"/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trivialis</w:t>
            </w:r>
            <w:proofErr w:type="spellEnd"/>
          </w:p>
        </w:tc>
        <w:tc>
          <w:tcPr>
            <w:tcW w:w="2083" w:type="dxa"/>
            <w:vAlign w:val="center"/>
          </w:tcPr>
          <w:p w14:paraId="5A1D741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4F3B452F" w14:textId="3C062D7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940" w:type="dxa"/>
            <w:vAlign w:val="center"/>
          </w:tcPr>
          <w:p w14:paraId="2FDA01E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5987CEF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A1C921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51DF99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9FDD3C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ED8A6A2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177444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Yellow Wagtail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Motacilla flava</w:t>
            </w:r>
          </w:p>
        </w:tc>
        <w:tc>
          <w:tcPr>
            <w:tcW w:w="2083" w:type="dxa"/>
            <w:vAlign w:val="center"/>
          </w:tcPr>
          <w:p w14:paraId="6280A34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</w:tc>
        <w:tc>
          <w:tcPr>
            <w:tcW w:w="2552" w:type="dxa"/>
            <w:vAlign w:val="center"/>
          </w:tcPr>
          <w:p w14:paraId="2A7DE6CC" w14:textId="370E96C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3B0BEF0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469" w:type="dxa"/>
            <w:vAlign w:val="center"/>
          </w:tcPr>
          <w:p w14:paraId="53DD03D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60E8CFA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7237B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D14F3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63B1A6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87D4A6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799D0C9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34D0957B" w14:textId="27FB7FD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940" w:type="dxa"/>
            <w:vAlign w:val="center"/>
          </w:tcPr>
          <w:p w14:paraId="4103560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3808ACF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FE0C98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D9F868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BF7A32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9DC8F64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64700E2C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Muscicapidae</w:t>
            </w:r>
          </w:p>
        </w:tc>
      </w:tr>
      <w:tr w:rsidR="00E81960" w:rsidRPr="001075A1" w14:paraId="181242E5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5D75CE4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Black Redstart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Phoenicurus</w:t>
            </w:r>
            <w:proofErr w:type="spellEnd"/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ochruros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0B76BF8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Merge w:val="restart"/>
            <w:vAlign w:val="center"/>
          </w:tcPr>
          <w:p w14:paraId="57070CE5" w14:textId="788DD32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44868B7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78A0A7F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657E1B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7A9AB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8E670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49EA892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F9D012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541938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792C87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7521ED3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31969C0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ED20E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913D54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8EA91D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212C01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59D5E8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414089C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viv Oblast</w:t>
            </w:r>
          </w:p>
        </w:tc>
        <w:tc>
          <w:tcPr>
            <w:tcW w:w="2552" w:type="dxa"/>
            <w:vAlign w:val="center"/>
          </w:tcPr>
          <w:p w14:paraId="7B9AD786" w14:textId="121B903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NP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Yavorivskyi</w:t>
            </w:r>
            <w:proofErr w:type="spellEnd"/>
          </w:p>
        </w:tc>
        <w:tc>
          <w:tcPr>
            <w:tcW w:w="940" w:type="dxa"/>
            <w:vAlign w:val="center"/>
          </w:tcPr>
          <w:p w14:paraId="7E4B2ED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55084A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CFE14C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A70A1E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E01472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3A275BD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2460ED6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Blackbird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Turdus merula</w:t>
            </w:r>
          </w:p>
        </w:tc>
        <w:tc>
          <w:tcPr>
            <w:tcW w:w="2083" w:type="dxa"/>
            <w:vMerge w:val="restart"/>
            <w:vAlign w:val="center"/>
          </w:tcPr>
          <w:p w14:paraId="3581671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Merge w:val="restart"/>
            <w:vAlign w:val="center"/>
          </w:tcPr>
          <w:p w14:paraId="59F84527" w14:textId="2193D82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2481C64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21A16FB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94756A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0D3638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9F559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</w:tr>
      <w:tr w:rsidR="00E81960" w:rsidRPr="001075A1" w14:paraId="2C33B33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A8BBA3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D74834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7946C92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2B9ED9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081CD6F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5705DD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14:paraId="52CD925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33750AF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5386BA2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66F82B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EF5E39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D346503" w14:textId="4977D0B2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ineievka</w:t>
            </w:r>
            <w:proofErr w:type="spellEnd"/>
          </w:p>
        </w:tc>
        <w:tc>
          <w:tcPr>
            <w:tcW w:w="940" w:type="dxa"/>
            <w:vAlign w:val="center"/>
          </w:tcPr>
          <w:p w14:paraId="3E1417B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23DE38A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F2FED2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CA8E70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6B2C6F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</w:tr>
      <w:tr w:rsidR="00E81960" w:rsidRPr="001075A1" w14:paraId="2ECD9EB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2A0699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F00D17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612EF591" w14:textId="4BD6802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940" w:type="dxa"/>
            <w:vAlign w:val="center"/>
          </w:tcPr>
          <w:p w14:paraId="618F95E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5C7619F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9CF76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6713D83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7F59B04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C0918C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14FA2F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72C6DB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8757E6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6E7E14E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75F578B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5254D1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30A426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BA1DF8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1F6A2A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408893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06851E0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uk-UA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hmelnyt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3FFE9600" w14:textId="1108BF94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940" w:type="dxa"/>
            <w:vAlign w:val="center"/>
          </w:tcPr>
          <w:p w14:paraId="24CD4F6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736AD36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43C820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005583E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BB1758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1AA2FF0C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DC9891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79D6E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A6EA16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6B761A76" w14:textId="0D1BA04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940" w:type="dxa"/>
            <w:vAlign w:val="center"/>
          </w:tcPr>
          <w:p w14:paraId="2CE223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7A777D2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508EA6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214615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2E6C86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433434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A1F2AE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18BEAF7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7C5EB542" w14:textId="6FB5607C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585C970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731A5FD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5DB06A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14:paraId="4E9B2F2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326DAA8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A9944F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DA8AC8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AF041B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FD4FE8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7935F40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5DFD96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7A53AD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14:paraId="38CEF0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14:paraId="75EC056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043655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4F8C40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6850ED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3E41104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611AB7E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590D1A2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6B0A4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21918F4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6832CF3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9F46D16" w14:textId="77777777" w:rsidTr="00E81960">
        <w:trPr>
          <w:trHeight w:val="71"/>
        </w:trPr>
        <w:tc>
          <w:tcPr>
            <w:tcW w:w="3724" w:type="dxa"/>
            <w:vMerge/>
            <w:vAlign w:val="center"/>
          </w:tcPr>
          <w:p w14:paraId="3492981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76E15EA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yiv Oblast</w:t>
            </w:r>
          </w:p>
        </w:tc>
        <w:tc>
          <w:tcPr>
            <w:tcW w:w="2552" w:type="dxa"/>
            <w:vAlign w:val="center"/>
          </w:tcPr>
          <w:p w14:paraId="658B35DE" w14:textId="7137032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940" w:type="dxa"/>
            <w:vAlign w:val="center"/>
          </w:tcPr>
          <w:p w14:paraId="289E6E7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6100F63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CF289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7F84699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5D3D08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2C21E1C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109EA3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646B182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4FF7E851" w14:textId="353EF75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940" w:type="dxa"/>
            <w:vAlign w:val="center"/>
          </w:tcPr>
          <w:p w14:paraId="74983EE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0FB1BE5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0E0FAA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41FBF49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9E21EB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11D688A9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1C0A162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Bluethroat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Luscinia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svecica</w:t>
            </w:r>
            <w:proofErr w:type="spellEnd"/>
          </w:p>
        </w:tc>
        <w:tc>
          <w:tcPr>
            <w:tcW w:w="2083" w:type="dxa"/>
            <w:vAlign w:val="center"/>
          </w:tcPr>
          <w:p w14:paraId="49FFB08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552" w:type="dxa"/>
            <w:vAlign w:val="center"/>
          </w:tcPr>
          <w:p w14:paraId="0CD3E849" w14:textId="354628F2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3882E5E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69" w:type="dxa"/>
            <w:vAlign w:val="center"/>
          </w:tcPr>
          <w:p w14:paraId="10BB91C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6D499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522AF2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EA66DF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78EE1BA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E4577A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7A0B838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3FCB43B1" w14:textId="1BC93F9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73F0AB9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72F405A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68A38F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FB8B02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B4AA02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048B2F6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61A6E34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Collared Flycatcher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Ficedula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albicollis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5A69008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Sumy region</w:t>
            </w:r>
          </w:p>
        </w:tc>
        <w:tc>
          <w:tcPr>
            <w:tcW w:w="2552" w:type="dxa"/>
            <w:vAlign w:val="center"/>
          </w:tcPr>
          <w:p w14:paraId="21AEDE27" w14:textId="63EA23E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Vakalivshchyna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940" w:type="dxa"/>
            <w:vAlign w:val="center"/>
          </w:tcPr>
          <w:p w14:paraId="4C8D4C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69" w:type="dxa"/>
            <w:vAlign w:val="center"/>
          </w:tcPr>
          <w:p w14:paraId="63C6E9C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10414D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4A0853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D23C4F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</w:tr>
      <w:tr w:rsidR="00E81960" w:rsidRPr="001075A1" w14:paraId="5C87A03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006892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5C81B0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CA665A4" w14:textId="01513CBD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etmanskyi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46962C3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0A2AA8D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19B69A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2307AE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E74D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9</w:t>
            </w:r>
          </w:p>
        </w:tc>
      </w:tr>
      <w:tr w:rsidR="00E81960" w:rsidRPr="001075A1" w14:paraId="17597C2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A1A501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3E7F9B0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hmelnyt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3301F2B3" w14:textId="0CAB4B2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940" w:type="dxa"/>
            <w:vAlign w:val="center"/>
          </w:tcPr>
          <w:p w14:paraId="6CC8881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641A4DC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0276AC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6338C5D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40B7A2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5C7496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EFD1CD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2F4940A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15C74D7B" w14:textId="3229C8E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yman</w:t>
            </w:r>
          </w:p>
        </w:tc>
        <w:tc>
          <w:tcPr>
            <w:tcW w:w="940" w:type="dxa"/>
            <w:vAlign w:val="center"/>
          </w:tcPr>
          <w:p w14:paraId="19F4346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88B79F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9D38A3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336A5FB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2E77D8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11450E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958F34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47AB1D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17A84B9" w14:textId="5F45153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940" w:type="dxa"/>
            <w:vAlign w:val="center"/>
          </w:tcPr>
          <w:p w14:paraId="1442873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574968C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645451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A77DF3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3BC123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0AB44BB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37178B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13314F3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  <w:p w14:paraId="65B99E9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CC09EB9" w14:textId="6470D35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940" w:type="dxa"/>
            <w:vAlign w:val="center"/>
          </w:tcPr>
          <w:p w14:paraId="2495DAE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23FC870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9D4AB4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BA875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E6432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1</w:t>
            </w:r>
          </w:p>
        </w:tc>
      </w:tr>
      <w:tr w:rsidR="00E81960" w:rsidRPr="001075A1" w14:paraId="5604E79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5785C5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57AC44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06205991" w14:textId="7E96170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RL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Feldman 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ecopark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2218B39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28AD9BB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73C883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43592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AC155C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9</w:t>
            </w:r>
          </w:p>
        </w:tc>
      </w:tr>
      <w:tr w:rsidR="00E81960" w:rsidRPr="001075A1" w14:paraId="0563157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534A6E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FF4B89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4079098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7E706AFE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469" w:type="dxa"/>
            <w:vAlign w:val="center"/>
          </w:tcPr>
          <w:p w14:paraId="39C58D6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6ACDACD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F6D5FF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07841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030B83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53C198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DAD187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DAE229F" w14:textId="02099D8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omilshanski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lisy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7C73151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65FCF05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39D237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E66F26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E6E7FF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</w:tr>
      <w:tr w:rsidR="00E81960" w:rsidRPr="001075A1" w14:paraId="26D9A52C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81815B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F069B8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A8647DB" w14:textId="7304A0C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ineievka</w:t>
            </w:r>
            <w:proofErr w:type="spellEnd"/>
          </w:p>
        </w:tc>
        <w:tc>
          <w:tcPr>
            <w:tcW w:w="940" w:type="dxa"/>
            <w:vAlign w:val="center"/>
          </w:tcPr>
          <w:p w14:paraId="6C7F711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7021E1E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EE472C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D14DD2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74908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</w:tr>
      <w:tr w:rsidR="00E81960" w:rsidRPr="001075A1" w14:paraId="18D2183C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06A254D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Pied Flycatcher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Ficedula hypoleuca</w:t>
            </w:r>
          </w:p>
        </w:tc>
        <w:tc>
          <w:tcPr>
            <w:tcW w:w="2083" w:type="dxa"/>
            <w:vMerge/>
            <w:vAlign w:val="center"/>
          </w:tcPr>
          <w:p w14:paraId="1C9C828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50C8FF6" w14:textId="6812E6C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940" w:type="dxa"/>
            <w:vAlign w:val="center"/>
          </w:tcPr>
          <w:p w14:paraId="1DFB86D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69" w:type="dxa"/>
            <w:vAlign w:val="center"/>
          </w:tcPr>
          <w:p w14:paraId="5570C1F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1CE151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A0C16E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CD880C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</w:tr>
      <w:tr w:rsidR="00E81960" w:rsidRPr="001075A1" w14:paraId="500E40F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EF86E8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BB4AB0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7384EAD" w14:textId="46A3103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omilshanski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lisy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062F1E4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69" w:type="dxa"/>
            <w:vAlign w:val="center"/>
          </w:tcPr>
          <w:p w14:paraId="58A8BAE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C16B2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D4DF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A87352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</w:tr>
      <w:tr w:rsidR="00E81960" w:rsidRPr="001075A1" w14:paraId="19743EE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DDF98A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15F1073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2DE76C28" w14:textId="38FF3F4C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222CF47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31AAC94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F8790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A48631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60DC61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0FCF07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B9D539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D9CD2D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39D2F91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6DAAD11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4D23D16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225D7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30DA7C9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8E980B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E78190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2A1A6E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4E8BA83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5744B3A5" w14:textId="425E7F42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940" w:type="dxa"/>
            <w:vAlign w:val="center"/>
          </w:tcPr>
          <w:p w14:paraId="01ACACD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586F7D2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8216B8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528196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E625C3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71F7198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3065B94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obin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Erithacus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rubecula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4980A89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Merge w:val="restart"/>
            <w:vAlign w:val="center"/>
          </w:tcPr>
          <w:p w14:paraId="2D3DC8BE" w14:textId="072C2622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364AEBA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733F3C3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BF5B59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C4430C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F0F403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45E0DFD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C55B87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F92D52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2604625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113C50C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51F2F71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0FD4A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4012812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0F0831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410A08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EF9266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744418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1C9771A" w14:textId="4345FE5C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Vasyschevo</w:t>
            </w:r>
            <w:proofErr w:type="spellEnd"/>
          </w:p>
        </w:tc>
        <w:tc>
          <w:tcPr>
            <w:tcW w:w="940" w:type="dxa"/>
            <w:vAlign w:val="center"/>
          </w:tcPr>
          <w:p w14:paraId="68EB018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469" w:type="dxa"/>
            <w:vAlign w:val="center"/>
          </w:tcPr>
          <w:p w14:paraId="1AA767A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  <w:vAlign w:val="center"/>
          </w:tcPr>
          <w:p w14:paraId="2340149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C628AB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B6F9E1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E7D33B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CEA985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EE3C1E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563F760" w14:textId="0F4577B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940" w:type="dxa"/>
            <w:vAlign w:val="center"/>
          </w:tcPr>
          <w:p w14:paraId="3715EAA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5ED8CFA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EA32D9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151886E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8FBC9E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381EFF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4354E3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4C076FC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0F8A1AD4" w14:textId="11252DC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toky</w:t>
            </w:r>
          </w:p>
        </w:tc>
        <w:tc>
          <w:tcPr>
            <w:tcW w:w="940" w:type="dxa"/>
            <w:vAlign w:val="center"/>
          </w:tcPr>
          <w:p w14:paraId="403400A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1469" w:type="dxa"/>
            <w:vAlign w:val="center"/>
          </w:tcPr>
          <w:p w14:paraId="260A8F2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7E231F7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79FC1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6C876C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81D9AD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ADF7C4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AAF3CF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19B2FC56" w14:textId="498362D3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0287377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1867FAB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8093B0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52B885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21B306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1CB376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2CB054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195307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431356B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7F1CD3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7259CB8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E20E7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center"/>
          </w:tcPr>
          <w:p w14:paraId="705231B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1C4A19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C0BCE2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C19B4B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137078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21BA5B7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0552E8A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58B4FA8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1FC0A6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vAlign w:val="center"/>
          </w:tcPr>
          <w:p w14:paraId="2D27C07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0FBE7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D361EF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BEF801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7E128DE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yiv Oblast</w:t>
            </w:r>
          </w:p>
        </w:tc>
        <w:tc>
          <w:tcPr>
            <w:tcW w:w="2552" w:type="dxa"/>
            <w:vAlign w:val="center"/>
          </w:tcPr>
          <w:p w14:paraId="26DC049A" w14:textId="2988D93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940" w:type="dxa"/>
            <w:vAlign w:val="center"/>
          </w:tcPr>
          <w:p w14:paraId="61A9444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35ACA0A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A9BBFC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0418BCA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4098B6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9E55EC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04E280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3162163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hmelnyt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3160A24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3FDBA966" w14:textId="7BE2114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940" w:type="dxa"/>
            <w:vAlign w:val="center"/>
          </w:tcPr>
          <w:p w14:paraId="68FE80D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06A1FA0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F016EF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450A580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DF4E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421656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F72CF1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127F7F6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viv Oblast</w:t>
            </w:r>
          </w:p>
        </w:tc>
        <w:tc>
          <w:tcPr>
            <w:tcW w:w="2552" w:type="dxa"/>
            <w:vAlign w:val="center"/>
          </w:tcPr>
          <w:p w14:paraId="0624B830" w14:textId="6E63C9B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Yavorivskyi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NPP</w:t>
            </w:r>
          </w:p>
        </w:tc>
        <w:tc>
          <w:tcPr>
            <w:tcW w:w="940" w:type="dxa"/>
            <w:vAlign w:val="center"/>
          </w:tcPr>
          <w:p w14:paraId="49BACAA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DFC370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FD7549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32D5114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04A45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9687F5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03B614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210ECFB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Sumy region</w:t>
            </w:r>
          </w:p>
        </w:tc>
        <w:tc>
          <w:tcPr>
            <w:tcW w:w="2552" w:type="dxa"/>
            <w:vAlign w:val="center"/>
          </w:tcPr>
          <w:p w14:paraId="4D464517" w14:textId="4604EC03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etmanskyi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1BD56D2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65C95D4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0CBDD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DBD8C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517B43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9</w:t>
            </w:r>
          </w:p>
        </w:tc>
      </w:tr>
      <w:tr w:rsidR="00E81960" w:rsidRPr="001075A1" w14:paraId="1DBCA167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58E8ECC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Song Thrush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Turdus philomelos</w:t>
            </w:r>
          </w:p>
        </w:tc>
        <w:tc>
          <w:tcPr>
            <w:tcW w:w="2083" w:type="dxa"/>
            <w:vMerge w:val="restart"/>
            <w:vAlign w:val="center"/>
          </w:tcPr>
          <w:p w14:paraId="7AD0DB3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Merge w:val="restart"/>
            <w:vAlign w:val="center"/>
          </w:tcPr>
          <w:p w14:paraId="43810BB7" w14:textId="396B135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48AB373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6B72C4C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CF3C0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38C02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2309B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1</w:t>
            </w:r>
          </w:p>
        </w:tc>
      </w:tr>
      <w:tr w:rsidR="00E81960" w:rsidRPr="001075A1" w14:paraId="716FFE0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888A06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C7F1BF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7A3E0D7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399842B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214412E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4B9669D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466ED8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BB2B25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378076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071579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73B12A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41A0CE8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11F20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323FEE4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9A612F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vAlign w:val="center"/>
          </w:tcPr>
          <w:p w14:paraId="53330F8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68E8BBC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0F8256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EBFB80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C04C42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39791DF" w14:textId="7813410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Vasyschevo</w:t>
            </w:r>
            <w:proofErr w:type="spellEnd"/>
          </w:p>
        </w:tc>
        <w:tc>
          <w:tcPr>
            <w:tcW w:w="940" w:type="dxa"/>
            <w:vAlign w:val="center"/>
          </w:tcPr>
          <w:p w14:paraId="58C3EE2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469" w:type="dxa"/>
            <w:vAlign w:val="center"/>
          </w:tcPr>
          <w:p w14:paraId="6F95303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49671E6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405EAE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2123E9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331288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ABFFEF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2A5310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22F61F3" w14:textId="3D1690D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(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ydropark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40" w:type="dxa"/>
            <w:vAlign w:val="center"/>
          </w:tcPr>
          <w:p w14:paraId="5ECD855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0D80265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84B3D4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97BBC8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AFCE6D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377398B5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FED0CD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411DA8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7F88327B" w14:textId="7CF01C0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omilshanski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lisy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2705A07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1DE9611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D3DF51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CEF348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FBE6D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</w:tr>
      <w:tr w:rsidR="00E81960" w:rsidRPr="001075A1" w14:paraId="2701709B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8B6360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142FE4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311896A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1757CA2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1469" w:type="dxa"/>
            <w:vAlign w:val="center"/>
          </w:tcPr>
          <w:p w14:paraId="1DF2F2F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C5FBB6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FA652A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ABE063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00B280D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D49B11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F1C985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2BA30BFF" w14:textId="3ADDF71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940" w:type="dxa"/>
            <w:vAlign w:val="center"/>
          </w:tcPr>
          <w:p w14:paraId="291011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688D68B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3F76C0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15F92FA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13A6CA7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813159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B06704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10D62E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4F0E345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6EFB287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344CAA9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C39F7D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6E6C74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E77E18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C9EFD8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F3001C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4FC0BA1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3B9C7359" w14:textId="1D77347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toky</w:t>
            </w:r>
          </w:p>
        </w:tc>
        <w:tc>
          <w:tcPr>
            <w:tcW w:w="940" w:type="dxa"/>
            <w:vAlign w:val="center"/>
          </w:tcPr>
          <w:p w14:paraId="7C01E33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1469" w:type="dxa"/>
            <w:vAlign w:val="center"/>
          </w:tcPr>
          <w:p w14:paraId="6F77870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5785138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4A199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0C4E55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C120AA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A7092A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BB731D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4B2C0B10" w14:textId="57A4BFD3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73B1485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73302DA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A5464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vAlign w:val="center"/>
          </w:tcPr>
          <w:p w14:paraId="32B236F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79F3766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210BA79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B2ED22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E3FF75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4DE3C63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3638059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E3B7B5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AF7EB1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14:paraId="4402781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14:paraId="2DC6071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64922E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728632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371BF1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5F4EB91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6A2019A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6C85C5A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2FCA6A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11915E3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10D7EA6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DAFDB0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ECCC07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0FFFCF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hmelnyt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4A54AFBC" w14:textId="6FDCCBF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90D20">
              <w:rPr>
                <w:color w:val="000000" w:themeColor="text1"/>
                <w:sz w:val="20"/>
                <w:szCs w:val="20"/>
              </w:rPr>
              <w:t>Maliivtsi</w:t>
            </w:r>
            <w:proofErr w:type="spellEnd"/>
          </w:p>
        </w:tc>
        <w:tc>
          <w:tcPr>
            <w:tcW w:w="940" w:type="dxa"/>
            <w:vAlign w:val="center"/>
          </w:tcPr>
          <w:p w14:paraId="2DE68E6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1469" w:type="dxa"/>
            <w:vAlign w:val="center"/>
          </w:tcPr>
          <w:p w14:paraId="00F297E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5B979F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789C44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B3C26F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5B51543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E715FD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E76E1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F1752D1" w14:textId="5BE5DEED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Podilski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940" w:type="dxa"/>
            <w:vAlign w:val="center"/>
          </w:tcPr>
          <w:p w14:paraId="2CD0F52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675A32E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A5FE8A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C6CA6C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F4814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002BFD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A1847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706E6B1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66693C0C" w14:textId="1546E1EC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PP Tuzlivski Lymany</w:t>
            </w:r>
          </w:p>
        </w:tc>
        <w:tc>
          <w:tcPr>
            <w:tcW w:w="940" w:type="dxa"/>
            <w:vAlign w:val="center"/>
          </w:tcPr>
          <w:p w14:paraId="6E3184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1469" w:type="dxa"/>
            <w:vAlign w:val="center"/>
          </w:tcPr>
          <w:p w14:paraId="7CA3016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47A4FE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57DEE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D1029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9BC387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486943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39EFE3A9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Sumy region</w:t>
            </w:r>
          </w:p>
        </w:tc>
        <w:tc>
          <w:tcPr>
            <w:tcW w:w="2552" w:type="dxa"/>
            <w:vAlign w:val="center"/>
          </w:tcPr>
          <w:p w14:paraId="05EDB939" w14:textId="0CDF957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etmanskyi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0BE7773B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49D5DCC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C8305E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9851E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2EEAEF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</w:tr>
      <w:tr w:rsidR="00E81960" w:rsidRPr="001075A1" w14:paraId="737F4AA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4CF002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4469B1C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552" w:type="dxa"/>
            <w:vAlign w:val="center"/>
          </w:tcPr>
          <w:p w14:paraId="32A3EC72" w14:textId="12B40DC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Vakalivshchyna</w:t>
            </w:r>
            <w:proofErr w:type="spellEnd"/>
          </w:p>
        </w:tc>
        <w:tc>
          <w:tcPr>
            <w:tcW w:w="940" w:type="dxa"/>
            <w:vAlign w:val="center"/>
          </w:tcPr>
          <w:p w14:paraId="55B2AD46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42AE4AC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3782AF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14D15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DAFFCB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0FB46576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755FD5C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Spotted Flycatcher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Muscicapa striata</w:t>
            </w:r>
          </w:p>
        </w:tc>
        <w:tc>
          <w:tcPr>
            <w:tcW w:w="2083" w:type="dxa"/>
            <w:vAlign w:val="center"/>
          </w:tcPr>
          <w:p w14:paraId="789885A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51C5E86C" w14:textId="35BAF53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3072646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2F82B63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4494F39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1517D4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E40316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57DD13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6A50AF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54A1F72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78834836" w14:textId="20BF6D3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5F7637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554D5A8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397443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2D21A56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7ED3916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92ACC1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6D1139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DEA2A9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37FC039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A21952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55651F2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369681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DCB58C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D18BD8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C342030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59E45A1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Stonechat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Saxicola torquata</w:t>
            </w:r>
          </w:p>
        </w:tc>
        <w:tc>
          <w:tcPr>
            <w:tcW w:w="2083" w:type="dxa"/>
            <w:vAlign w:val="center"/>
          </w:tcPr>
          <w:p w14:paraId="2861B02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5ADB5425" w14:textId="083E13D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2B3800E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E86B81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15129F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1C3B9E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CBEBBB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2986ABB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56C3C0E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Thrush Nightingale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Luscinia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luscinia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2ECD4F1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5FEFD64D" w14:textId="747320F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0EFD31B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22685ED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90A5A0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D2BCFA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4C9F3B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82D54D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C43764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31E572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3944E7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6B927DA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6DEC1EE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66A61A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A31268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A9EC66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F7272D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E1BF7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71F1A81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1A6BC5D8" w14:textId="4A28AC5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940" w:type="dxa"/>
            <w:vAlign w:val="center"/>
          </w:tcPr>
          <w:p w14:paraId="3391BAE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78BCC63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D0C83E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42CBB4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19CA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EC9BE7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4AD7D6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EB0883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50E8523" w14:textId="262E11F4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940" w:type="dxa"/>
            <w:vAlign w:val="center"/>
          </w:tcPr>
          <w:p w14:paraId="59166E9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C9CEC9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B2D725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988356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975299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97606CA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1C9D3DB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Whinchat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Saxicola rubetra</w:t>
            </w:r>
          </w:p>
        </w:tc>
        <w:tc>
          <w:tcPr>
            <w:tcW w:w="2083" w:type="dxa"/>
            <w:vAlign w:val="center"/>
          </w:tcPr>
          <w:p w14:paraId="5756596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21A931A5" w14:textId="2CCDAAF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72E25B6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70D8B3A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47069C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796D0F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FDC174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BEE543B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5FEF40D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Fieldfare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1075A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Turdus pilaris</w:t>
            </w:r>
          </w:p>
        </w:tc>
        <w:tc>
          <w:tcPr>
            <w:tcW w:w="2083" w:type="dxa"/>
            <w:vMerge w:val="restart"/>
            <w:vAlign w:val="center"/>
          </w:tcPr>
          <w:p w14:paraId="78980AB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552" w:type="dxa"/>
            <w:vAlign w:val="center"/>
          </w:tcPr>
          <w:p w14:paraId="10B9796D" w14:textId="08451EF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(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ydropark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40" w:type="dxa"/>
            <w:vAlign w:val="center"/>
          </w:tcPr>
          <w:p w14:paraId="36740F1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1D73733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117F5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F44280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BF5A0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</w:tr>
      <w:tr w:rsidR="00E81960" w:rsidRPr="001075A1" w14:paraId="5E94302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122150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38E87B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A47362D" w14:textId="6FFFBF8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ineievka</w:t>
            </w:r>
            <w:proofErr w:type="spellEnd"/>
          </w:p>
        </w:tc>
        <w:tc>
          <w:tcPr>
            <w:tcW w:w="940" w:type="dxa"/>
            <w:vAlign w:val="center"/>
          </w:tcPr>
          <w:p w14:paraId="18F64D1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3BF9399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323FAF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660127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B19B0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</w:tr>
      <w:tr w:rsidR="00E81960" w:rsidRPr="001075A1" w14:paraId="0D9E806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609451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5CACE1F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</w:tc>
        <w:tc>
          <w:tcPr>
            <w:tcW w:w="2552" w:type="dxa"/>
            <w:vAlign w:val="center"/>
          </w:tcPr>
          <w:p w14:paraId="3911AEC5" w14:textId="5DD1EA63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Bogatyr</w:t>
            </w:r>
          </w:p>
        </w:tc>
        <w:tc>
          <w:tcPr>
            <w:tcW w:w="940" w:type="dxa"/>
            <w:vAlign w:val="center"/>
          </w:tcPr>
          <w:p w14:paraId="766A9494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469" w:type="dxa"/>
            <w:vAlign w:val="center"/>
          </w:tcPr>
          <w:p w14:paraId="71D2E9D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vAlign w:val="center"/>
          </w:tcPr>
          <w:p w14:paraId="436316C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B6ED45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5D5294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62712ED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14B1055A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Oriolidae</w:t>
            </w:r>
          </w:p>
        </w:tc>
      </w:tr>
      <w:tr w:rsidR="00E81960" w:rsidRPr="001075A1" w14:paraId="0D255B1C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040E080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Golden Oriole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Oriolus</w:t>
            </w:r>
            <w:proofErr w:type="spellEnd"/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oriolus</w:t>
            </w:r>
            <w:proofErr w:type="spellEnd"/>
          </w:p>
        </w:tc>
        <w:tc>
          <w:tcPr>
            <w:tcW w:w="2083" w:type="dxa"/>
            <w:vAlign w:val="center"/>
          </w:tcPr>
          <w:p w14:paraId="2955FC8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12E84B92" w14:textId="0ED143BC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74A7CA2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6402F0C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FDC5F4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243F33B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27AF5A3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DB916C1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6D24F432" w14:textId="0EA92F20" w:rsidR="00F35008" w:rsidRPr="001075A1" w:rsidRDefault="00375AD5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75AD5">
              <w:rPr>
                <w:b/>
                <w:bCs/>
                <w:sz w:val="20"/>
                <w:szCs w:val="20"/>
                <w:lang w:val="en-US"/>
              </w:rPr>
              <w:t>Panuridae</w:t>
            </w:r>
            <w:proofErr w:type="spellEnd"/>
          </w:p>
        </w:tc>
      </w:tr>
      <w:tr w:rsidR="00E81960" w:rsidRPr="001075A1" w14:paraId="3895C8BD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00AAB5D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Bearded Tit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Panurus</w:t>
            </w:r>
            <w:proofErr w:type="spellEnd"/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biarmicus</w:t>
            </w:r>
            <w:proofErr w:type="spellEnd"/>
          </w:p>
        </w:tc>
        <w:tc>
          <w:tcPr>
            <w:tcW w:w="2083" w:type="dxa"/>
            <w:vAlign w:val="center"/>
          </w:tcPr>
          <w:p w14:paraId="300FD1A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</w:tc>
        <w:tc>
          <w:tcPr>
            <w:tcW w:w="2552" w:type="dxa"/>
            <w:vAlign w:val="center"/>
          </w:tcPr>
          <w:p w14:paraId="5CB087B7" w14:textId="01AC3E93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7B5359A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469" w:type="dxa"/>
            <w:vAlign w:val="center"/>
          </w:tcPr>
          <w:p w14:paraId="47A29A1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43FEDA3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05889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6557C7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1034AB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542C1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4D10648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0650F8F4" w14:textId="13E50F8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NPP Tuzlivski Lymany</w:t>
            </w:r>
          </w:p>
        </w:tc>
        <w:tc>
          <w:tcPr>
            <w:tcW w:w="940" w:type="dxa"/>
            <w:vAlign w:val="center"/>
          </w:tcPr>
          <w:p w14:paraId="6B6B58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041020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8F6A70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9724FA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1673FB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7999F19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7655E0AF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Paridae</w:t>
            </w:r>
          </w:p>
        </w:tc>
      </w:tr>
      <w:tr w:rsidR="00E81960" w:rsidRPr="001075A1" w14:paraId="02303A97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3B795B5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Blue Tit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Parus caeruleus</w:t>
            </w:r>
          </w:p>
        </w:tc>
        <w:tc>
          <w:tcPr>
            <w:tcW w:w="2083" w:type="dxa"/>
            <w:vAlign w:val="center"/>
          </w:tcPr>
          <w:p w14:paraId="39B13F7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yiv Oblast</w:t>
            </w:r>
          </w:p>
        </w:tc>
        <w:tc>
          <w:tcPr>
            <w:tcW w:w="2552" w:type="dxa"/>
            <w:vAlign w:val="center"/>
          </w:tcPr>
          <w:p w14:paraId="60DD936B" w14:textId="0B2A706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940" w:type="dxa"/>
            <w:vAlign w:val="center"/>
          </w:tcPr>
          <w:p w14:paraId="2F6D473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0E52C10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7C5246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011185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839F31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60913A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F44616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4D5A550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15C35ECC" w14:textId="1BB06E4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RL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Feldman 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ecopark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0318628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59885A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F10B6E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F44B40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9BA2AC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</w:tr>
      <w:tr w:rsidR="00E81960" w:rsidRPr="001075A1" w14:paraId="2B46C8E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542C57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D9DD5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6760FAE1" w14:textId="20A99B3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0E8570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3038603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7DCF254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ED5B05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DBD9F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2E3690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5971C4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124335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313E6B9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42B2966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58402A9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0AE6F1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2EE7D05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E2F97E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83FA69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94067B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6D89AB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B15A9D3" w14:textId="647C222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Vasyschevo</w:t>
            </w:r>
            <w:proofErr w:type="spellEnd"/>
          </w:p>
        </w:tc>
        <w:tc>
          <w:tcPr>
            <w:tcW w:w="940" w:type="dxa"/>
            <w:vAlign w:val="center"/>
          </w:tcPr>
          <w:p w14:paraId="5920AB1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469" w:type="dxa"/>
            <w:vAlign w:val="center"/>
          </w:tcPr>
          <w:p w14:paraId="554F737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640E1A6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C17269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F30A53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9A65EE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CE7E1A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6C9815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2AD097C1" w14:textId="08C1826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940" w:type="dxa"/>
            <w:vAlign w:val="center"/>
          </w:tcPr>
          <w:p w14:paraId="1F5A8C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6FDE04D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36C9FA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69355A3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ED3426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FBD9B2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E9296D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8B152F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59E9164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E0862E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02C7323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EDDB92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B14D2D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E9E33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C54702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7F6048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2418955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435A79AC" w14:textId="349396C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00FAA47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A8408B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64E9FF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315B52A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77FC9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C2C36FC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E5FC3A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AE29FD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500D2A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0B9D676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30945FA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726CBA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365FD02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4C09B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204334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7463CB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2C94D44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hmelnyt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206B99F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447857F9" w14:textId="3D8883A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940" w:type="dxa"/>
            <w:vAlign w:val="center"/>
          </w:tcPr>
          <w:p w14:paraId="57D3C7B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72A0C22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C44CE0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6A17CA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37C16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5253518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462F61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Great Tit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Parus major</w:t>
            </w:r>
          </w:p>
        </w:tc>
        <w:tc>
          <w:tcPr>
            <w:tcW w:w="2083" w:type="dxa"/>
            <w:vMerge w:val="restart"/>
            <w:vAlign w:val="center"/>
          </w:tcPr>
          <w:p w14:paraId="22C8458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11612835" w14:textId="1693849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RL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Feldman 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ecopark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57502B2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3994765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F8C0AF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A8E9EF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C76659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71F1B9A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F72934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9885E5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A13414C" w14:textId="51E8868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omilshanski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lisy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0FBCDFE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5BE7160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B442A2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11336A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924558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4</w:t>
            </w:r>
          </w:p>
        </w:tc>
      </w:tr>
      <w:tr w:rsidR="00E81960" w:rsidRPr="001075A1" w14:paraId="23B1601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16B98C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7CFE53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B606E88" w14:textId="529A396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Dergachi</w:t>
            </w:r>
            <w:proofErr w:type="spellEnd"/>
          </w:p>
        </w:tc>
        <w:tc>
          <w:tcPr>
            <w:tcW w:w="940" w:type="dxa"/>
            <w:vAlign w:val="center"/>
          </w:tcPr>
          <w:p w14:paraId="2D7D0F0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469" w:type="dxa"/>
            <w:vAlign w:val="center"/>
          </w:tcPr>
          <w:p w14:paraId="31B56AA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7C9B24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FCA3D2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C99647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03998B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6C000E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EEED69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D1D1E1C" w14:textId="1085435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Manchenki</w:t>
            </w:r>
            <w:proofErr w:type="spellEnd"/>
          </w:p>
        </w:tc>
        <w:tc>
          <w:tcPr>
            <w:tcW w:w="940" w:type="dxa"/>
            <w:vAlign w:val="center"/>
          </w:tcPr>
          <w:p w14:paraId="5118F14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469" w:type="dxa"/>
            <w:vAlign w:val="center"/>
          </w:tcPr>
          <w:p w14:paraId="44EC700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D93A55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276" w:type="dxa"/>
            <w:vAlign w:val="center"/>
          </w:tcPr>
          <w:p w14:paraId="643A2BA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6A8AE7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21D968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CA498F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18E336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1C5DED02" w14:textId="429B5C0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940" w:type="dxa"/>
            <w:vAlign w:val="center"/>
          </w:tcPr>
          <w:p w14:paraId="5A5A299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4FFB353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33650C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vAlign w:val="center"/>
          </w:tcPr>
          <w:p w14:paraId="05C4F6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14:paraId="701F0C0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5D09AF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4248A0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8D0891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9F89BC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217C38D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359D885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785461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14:paraId="4EDE557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vAlign w:val="center"/>
          </w:tcPr>
          <w:p w14:paraId="42828FB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A01B69B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ED547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7360FC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173C90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21F34A8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0D7E55F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2B3A39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096C12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327DAA7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12E78B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EC724B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8D7B4B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0F3DBBEF" w14:textId="26D07C5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4E5F889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42077DE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3476664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D3E9DB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634585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DB00AC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EDA06A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D3D3BE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9ED4A0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3F3E047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493E818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DFCF82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vAlign w:val="center"/>
          </w:tcPr>
          <w:p w14:paraId="6CC7F82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E870AA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6D81D2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59A158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33A01A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1A29ADE" w14:textId="7F6BEBC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Vasyschevo</w:t>
            </w:r>
            <w:proofErr w:type="spellEnd"/>
          </w:p>
        </w:tc>
        <w:tc>
          <w:tcPr>
            <w:tcW w:w="940" w:type="dxa"/>
            <w:vAlign w:val="center"/>
          </w:tcPr>
          <w:p w14:paraId="261BF01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469" w:type="dxa"/>
            <w:vAlign w:val="center"/>
          </w:tcPr>
          <w:p w14:paraId="18D794F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217A174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3DADE7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94A05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2DF5CA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BE2F1B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3C604BE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205E8275" w14:textId="54693E2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64BF735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1FB9546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3E703C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vAlign w:val="center"/>
          </w:tcPr>
          <w:p w14:paraId="7088AA6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45FE2BB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DDF8B8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DF2385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068ABB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A2AC49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25C3F38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6962376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7F3DDC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vAlign w:val="center"/>
          </w:tcPr>
          <w:p w14:paraId="618F1A9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9FB044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840E15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3F7B5C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106161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0C7668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7CB42E8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276A4F8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478F85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vAlign w:val="center"/>
          </w:tcPr>
          <w:p w14:paraId="1FDBA10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7BC922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902AAF3" w14:textId="77777777" w:rsidTr="00E81960">
        <w:trPr>
          <w:trHeight w:val="159"/>
        </w:trPr>
        <w:tc>
          <w:tcPr>
            <w:tcW w:w="3724" w:type="dxa"/>
            <w:vMerge/>
            <w:vAlign w:val="center"/>
          </w:tcPr>
          <w:p w14:paraId="5C12101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C00066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DABAD92" w14:textId="43B067B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90D20">
              <w:rPr>
                <w:color w:val="000000" w:themeColor="text1"/>
                <w:sz w:val="20"/>
                <w:szCs w:val="20"/>
              </w:rPr>
              <w:t>Horishni</w:t>
            </w:r>
            <w:proofErr w:type="spellEnd"/>
            <w:r w:rsidRPr="00790D2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90D20">
              <w:rPr>
                <w:color w:val="000000" w:themeColor="text1"/>
                <w:sz w:val="20"/>
                <w:szCs w:val="20"/>
              </w:rPr>
              <w:t>Plavni</w:t>
            </w:r>
            <w:proofErr w:type="spellEnd"/>
          </w:p>
        </w:tc>
        <w:tc>
          <w:tcPr>
            <w:tcW w:w="940" w:type="dxa"/>
            <w:vAlign w:val="center"/>
          </w:tcPr>
          <w:p w14:paraId="6E2EA12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0DE8B98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421FC4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6D73AC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9F5E29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1770F17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664FBE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6B21902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yiv Oblast</w:t>
            </w:r>
          </w:p>
        </w:tc>
        <w:tc>
          <w:tcPr>
            <w:tcW w:w="2552" w:type="dxa"/>
            <w:vAlign w:val="center"/>
          </w:tcPr>
          <w:p w14:paraId="1B94D4E2" w14:textId="2B63A98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940" w:type="dxa"/>
            <w:vAlign w:val="center"/>
          </w:tcPr>
          <w:p w14:paraId="37B790E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183E788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FA267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vAlign w:val="center"/>
          </w:tcPr>
          <w:p w14:paraId="047AA2C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6FC298E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8C253A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2EC65B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2207884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viv Oblast</w:t>
            </w:r>
          </w:p>
        </w:tc>
        <w:tc>
          <w:tcPr>
            <w:tcW w:w="2552" w:type="dxa"/>
            <w:vAlign w:val="center"/>
          </w:tcPr>
          <w:p w14:paraId="0FF0588F" w14:textId="71367A3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NP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Yavorivskyi</w:t>
            </w:r>
            <w:proofErr w:type="spellEnd"/>
          </w:p>
        </w:tc>
        <w:tc>
          <w:tcPr>
            <w:tcW w:w="940" w:type="dxa"/>
            <w:vAlign w:val="center"/>
          </w:tcPr>
          <w:p w14:paraId="128219A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41EDBE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EE63A2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vAlign w:val="center"/>
          </w:tcPr>
          <w:p w14:paraId="7150D35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4C871C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5962EB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20F545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1123ED1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6B743A8F" w14:textId="78BFA5FC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940" w:type="dxa"/>
            <w:vAlign w:val="center"/>
          </w:tcPr>
          <w:p w14:paraId="64F77B0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0538B2B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B2CB5C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D47507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3E6BAB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69B8C0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D8ADE5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380DB3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240C80B" w14:textId="7ED2EAC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940" w:type="dxa"/>
            <w:vAlign w:val="center"/>
          </w:tcPr>
          <w:p w14:paraId="6A473A5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9960E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CB5FCE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CB394D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062BA8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E404B9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85732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43153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23DA420" w14:textId="68D7B1B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940" w:type="dxa"/>
            <w:vAlign w:val="center"/>
          </w:tcPr>
          <w:p w14:paraId="41CE4CA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25F3AD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A624A3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67C4F0B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953C88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69052E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3A0BF5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38D849A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hmelnyt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28FFFAD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507830C7" w14:textId="366B930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940" w:type="dxa"/>
            <w:vAlign w:val="center"/>
          </w:tcPr>
          <w:p w14:paraId="2DF4163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0805003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2E7103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565983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58E7E4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FB9604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9C81B5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4CCE9D4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55CEA34C" w14:textId="7F2DCAE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940" w:type="dxa"/>
            <w:vAlign w:val="center"/>
          </w:tcPr>
          <w:p w14:paraId="735B723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1638F55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228797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5C7F3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2DF688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0BF6765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5AF52D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6209F42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Sumy region</w:t>
            </w:r>
          </w:p>
        </w:tc>
        <w:tc>
          <w:tcPr>
            <w:tcW w:w="2552" w:type="dxa"/>
            <w:vAlign w:val="center"/>
          </w:tcPr>
          <w:p w14:paraId="3DF2C8D2" w14:textId="6375CB4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etmanskyi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260EF97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1469" w:type="dxa"/>
            <w:vAlign w:val="center"/>
          </w:tcPr>
          <w:p w14:paraId="2784B6D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96694C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F66146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A2A385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7</w:t>
            </w:r>
          </w:p>
        </w:tc>
      </w:tr>
      <w:tr w:rsidR="00E81960" w:rsidRPr="001075A1" w14:paraId="4F86870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9EE841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E4DCCC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8457E35" w14:textId="25E0264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Vakalivshchyna</w:t>
            </w:r>
            <w:proofErr w:type="spellEnd"/>
          </w:p>
        </w:tc>
        <w:tc>
          <w:tcPr>
            <w:tcW w:w="940" w:type="dxa"/>
            <w:vAlign w:val="center"/>
          </w:tcPr>
          <w:p w14:paraId="7D07917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266476B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72C423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F641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D4D0A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</w:tr>
      <w:tr w:rsidR="00E81960" w:rsidRPr="001075A1" w14:paraId="1C54CD06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76F72B9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Marsh Tit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Parus palustris</w:t>
            </w:r>
          </w:p>
        </w:tc>
        <w:tc>
          <w:tcPr>
            <w:tcW w:w="2083" w:type="dxa"/>
            <w:vMerge w:val="restart"/>
            <w:vAlign w:val="center"/>
          </w:tcPr>
          <w:p w14:paraId="035089C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34C1FC4F" w14:textId="6C484B6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Homilshanski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lisy</w:t>
            </w:r>
            <w:proofErr w:type="spellEnd"/>
            <w:r w:rsidRPr="001075A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940" w:type="dxa"/>
            <w:vAlign w:val="center"/>
          </w:tcPr>
          <w:p w14:paraId="10F93F8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450746A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32D82D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401C26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28BE82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</w:tr>
      <w:tr w:rsidR="00E81960" w:rsidRPr="001075A1" w14:paraId="0DD1106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C4A17E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183BFA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1F4A05B0" w14:textId="15D9264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75C8E5F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372BE57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2A0ED5E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62FF5C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8F583E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DEF562C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86E113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197126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15CCB3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2FEDCCE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50D9DF4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156A2B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3AC579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5A8F5E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2CCF1E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1C99DF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EBEE21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E128523" w14:textId="598ABD2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940" w:type="dxa"/>
            <w:vAlign w:val="center"/>
          </w:tcPr>
          <w:p w14:paraId="078A7B9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66B4FF1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8AAF30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6139BC3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EF75D8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3DEBCB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B699C6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DA2527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62E5221" w14:textId="3D7DC0D3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Vasyschevo</w:t>
            </w:r>
            <w:proofErr w:type="spellEnd"/>
          </w:p>
        </w:tc>
        <w:tc>
          <w:tcPr>
            <w:tcW w:w="940" w:type="dxa"/>
            <w:vAlign w:val="center"/>
          </w:tcPr>
          <w:p w14:paraId="6A11A69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469" w:type="dxa"/>
            <w:vAlign w:val="center"/>
          </w:tcPr>
          <w:p w14:paraId="42319AC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040C3BB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45B600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080AFA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D9F02F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2F94F7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0169F2B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yiv Oblast</w:t>
            </w:r>
          </w:p>
        </w:tc>
        <w:tc>
          <w:tcPr>
            <w:tcW w:w="2552" w:type="dxa"/>
            <w:vAlign w:val="center"/>
          </w:tcPr>
          <w:p w14:paraId="01BBB41C" w14:textId="381B27B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940" w:type="dxa"/>
            <w:vAlign w:val="center"/>
          </w:tcPr>
          <w:p w14:paraId="18F9434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2D96E1F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067DC8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7B8332E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344B34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1B206B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841728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11D48D9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hmelnyt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17D2A87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4F4B6363" w14:textId="16688C9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940" w:type="dxa"/>
            <w:vAlign w:val="center"/>
          </w:tcPr>
          <w:p w14:paraId="1A30A93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57D7FA5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3ACD71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68C5741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A044AA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EBCC43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5B8B74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4A5D0BD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viv Oblast</w:t>
            </w:r>
          </w:p>
        </w:tc>
        <w:tc>
          <w:tcPr>
            <w:tcW w:w="2552" w:type="dxa"/>
            <w:vAlign w:val="center"/>
          </w:tcPr>
          <w:p w14:paraId="7BA85F86" w14:textId="7376DA7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NP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Yavorivskyi</w:t>
            </w:r>
            <w:proofErr w:type="spellEnd"/>
          </w:p>
        </w:tc>
        <w:tc>
          <w:tcPr>
            <w:tcW w:w="940" w:type="dxa"/>
            <w:vAlign w:val="center"/>
          </w:tcPr>
          <w:p w14:paraId="0565835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26CEE4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7FE31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DB0555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0C7094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C74EC0A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4AC115FA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Passeridae</w:t>
            </w:r>
          </w:p>
        </w:tc>
      </w:tr>
      <w:tr w:rsidR="00E81960" w:rsidRPr="001075A1" w14:paraId="44526FB4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5C901B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House Sparrow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Passer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domesticus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1F8609D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1E4C80C2" w14:textId="6C9579FD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Poultry farm №1</w:t>
            </w:r>
          </w:p>
        </w:tc>
        <w:tc>
          <w:tcPr>
            <w:tcW w:w="940" w:type="dxa"/>
            <w:vAlign w:val="center"/>
          </w:tcPr>
          <w:p w14:paraId="77F45D6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69" w:type="dxa"/>
            <w:vAlign w:val="center"/>
          </w:tcPr>
          <w:p w14:paraId="74B02AD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568154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50628C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7857332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0</w:t>
            </w:r>
          </w:p>
        </w:tc>
      </w:tr>
      <w:tr w:rsidR="00E81960" w:rsidRPr="001075A1" w14:paraId="3C6FD14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994351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5C49D8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AEFD4ED" w14:textId="54C2C60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Poultry farm №2</w:t>
            </w:r>
          </w:p>
        </w:tc>
        <w:tc>
          <w:tcPr>
            <w:tcW w:w="940" w:type="dxa"/>
            <w:vAlign w:val="center"/>
          </w:tcPr>
          <w:p w14:paraId="1DC86D1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69" w:type="dxa"/>
            <w:vAlign w:val="center"/>
          </w:tcPr>
          <w:p w14:paraId="2D0E529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983440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BD5538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14:paraId="21F12D9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6976BC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8BB6FB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9B8EBA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02D1430" w14:textId="2531530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Poultry farm №3</w:t>
            </w:r>
          </w:p>
        </w:tc>
        <w:tc>
          <w:tcPr>
            <w:tcW w:w="940" w:type="dxa"/>
            <w:vAlign w:val="center"/>
          </w:tcPr>
          <w:p w14:paraId="6C6C5F4F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69" w:type="dxa"/>
            <w:vAlign w:val="center"/>
          </w:tcPr>
          <w:p w14:paraId="14914CC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53BBB3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F8A4B6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7AA1A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9</w:t>
            </w:r>
          </w:p>
        </w:tc>
      </w:tr>
      <w:tr w:rsidR="00E81960" w:rsidRPr="001075A1" w14:paraId="6416FCA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A0EF72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B2D6E8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B6BB58D" w14:textId="59684B0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Poultry farm №4</w:t>
            </w:r>
          </w:p>
        </w:tc>
        <w:tc>
          <w:tcPr>
            <w:tcW w:w="940" w:type="dxa"/>
            <w:vAlign w:val="center"/>
          </w:tcPr>
          <w:p w14:paraId="3E209A9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69" w:type="dxa"/>
            <w:vAlign w:val="center"/>
          </w:tcPr>
          <w:p w14:paraId="03D69D4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B5D204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AD5D4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7BE039D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4DE1EB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0E6E0D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44C79F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80C0B07" w14:textId="05C4624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Dergachi</w:t>
            </w:r>
            <w:proofErr w:type="spellEnd"/>
          </w:p>
        </w:tc>
        <w:tc>
          <w:tcPr>
            <w:tcW w:w="940" w:type="dxa"/>
            <w:vAlign w:val="center"/>
          </w:tcPr>
          <w:p w14:paraId="210FB7C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469" w:type="dxa"/>
            <w:vAlign w:val="center"/>
          </w:tcPr>
          <w:p w14:paraId="7309210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045196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  <w:vAlign w:val="center"/>
          </w:tcPr>
          <w:p w14:paraId="35EC7B0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38A9F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C1B14D5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84CF0C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ABCDE4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1EDA94C" w14:textId="47FB1E3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Manchenki</w:t>
            </w:r>
            <w:proofErr w:type="spellEnd"/>
          </w:p>
        </w:tc>
        <w:tc>
          <w:tcPr>
            <w:tcW w:w="940" w:type="dxa"/>
            <w:vAlign w:val="center"/>
          </w:tcPr>
          <w:p w14:paraId="15846E4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469" w:type="dxa"/>
            <w:vAlign w:val="center"/>
          </w:tcPr>
          <w:p w14:paraId="1488417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A44334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vAlign w:val="center"/>
          </w:tcPr>
          <w:p w14:paraId="356FAB0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800A73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541BC3B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5FB304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07717A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6352ACA9" w14:textId="342D6B03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940" w:type="dxa"/>
            <w:vAlign w:val="center"/>
          </w:tcPr>
          <w:p w14:paraId="75B6C81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00277F3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64723F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723A7D4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8E6471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53CEAB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5DF07D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83C85D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259EDDE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AB2B09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42E90D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978449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5ECAB5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3775D2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D3E79A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D04867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1A7F20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7E359F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07FE692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4615385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71F316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2B7276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76FF60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BA640A5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0CDF95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48E2B02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2E255E6A" w14:textId="482C5EF2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rymorske</w:t>
            </w:r>
            <w:proofErr w:type="spellEnd"/>
          </w:p>
        </w:tc>
        <w:tc>
          <w:tcPr>
            <w:tcW w:w="940" w:type="dxa"/>
            <w:vAlign w:val="center"/>
          </w:tcPr>
          <w:p w14:paraId="6AA3DB0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2</w:t>
            </w:r>
          </w:p>
        </w:tc>
        <w:tc>
          <w:tcPr>
            <w:tcW w:w="1469" w:type="dxa"/>
            <w:vAlign w:val="center"/>
          </w:tcPr>
          <w:p w14:paraId="2B158EA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701" w:type="dxa"/>
            <w:vAlign w:val="center"/>
          </w:tcPr>
          <w:p w14:paraId="750F707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C5A7B7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3F763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1CFFFB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40AC3A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4C016D2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Mykolaiv Oblast</w:t>
            </w:r>
          </w:p>
        </w:tc>
        <w:tc>
          <w:tcPr>
            <w:tcW w:w="2552" w:type="dxa"/>
            <w:vAlign w:val="center"/>
          </w:tcPr>
          <w:p w14:paraId="744BCCB8" w14:textId="0F267E53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Ochakiv</w:t>
            </w:r>
            <w:proofErr w:type="spellEnd"/>
          </w:p>
        </w:tc>
        <w:tc>
          <w:tcPr>
            <w:tcW w:w="940" w:type="dxa"/>
            <w:vAlign w:val="center"/>
          </w:tcPr>
          <w:p w14:paraId="1AF994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9</w:t>
            </w:r>
          </w:p>
        </w:tc>
        <w:tc>
          <w:tcPr>
            <w:tcW w:w="1469" w:type="dxa"/>
            <w:vAlign w:val="center"/>
          </w:tcPr>
          <w:p w14:paraId="73B53F7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0B505A8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AE8E0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78C060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2AF2E52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139168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Tree Sparrow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Passer montanus</w:t>
            </w:r>
          </w:p>
        </w:tc>
        <w:tc>
          <w:tcPr>
            <w:tcW w:w="2083" w:type="dxa"/>
            <w:vMerge w:val="restart"/>
            <w:vAlign w:val="center"/>
          </w:tcPr>
          <w:p w14:paraId="4C74BDF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7852A98D" w14:textId="2A12B41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163F7B3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1C65A8B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30765B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vAlign w:val="center"/>
          </w:tcPr>
          <w:p w14:paraId="4DD66F3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14:paraId="3675078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F0BAD2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590DCE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178417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36AC66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32492AF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3C011F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22C6F3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14:paraId="4DB3F9C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C82553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8DE014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DFE249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9CE2E3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1B9F9C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6B128F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657CFFA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7692A9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center"/>
          </w:tcPr>
          <w:p w14:paraId="6894038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1157302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70CF06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7E50AB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08D7FDB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7526EA56" w14:textId="7E2C45D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940" w:type="dxa"/>
            <w:vAlign w:val="center"/>
          </w:tcPr>
          <w:p w14:paraId="70F8E75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7CEF4D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9434B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5B77B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B13F0E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46F510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66FAB9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51753B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A95338C" w14:textId="39008253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940" w:type="dxa"/>
            <w:vAlign w:val="center"/>
          </w:tcPr>
          <w:p w14:paraId="68E7503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0CFDE77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3A66A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2242EF1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7CDA796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B551D1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D84952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025B76B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erson Oblast</w:t>
            </w:r>
          </w:p>
        </w:tc>
        <w:tc>
          <w:tcPr>
            <w:tcW w:w="2552" w:type="dxa"/>
            <w:vAlign w:val="center"/>
          </w:tcPr>
          <w:p w14:paraId="7FCB8CAD" w14:textId="10F53F6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Novyi Trud</w:t>
            </w:r>
          </w:p>
        </w:tc>
        <w:tc>
          <w:tcPr>
            <w:tcW w:w="940" w:type="dxa"/>
            <w:vAlign w:val="center"/>
          </w:tcPr>
          <w:p w14:paraId="3EE0B2D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2</w:t>
            </w:r>
          </w:p>
        </w:tc>
        <w:tc>
          <w:tcPr>
            <w:tcW w:w="1469" w:type="dxa"/>
            <w:vAlign w:val="center"/>
          </w:tcPr>
          <w:p w14:paraId="4D3AEFC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690C715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D63FEB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02FF8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FD3E69C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B4A4FB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2CE07D6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00E1FAD5" w14:textId="29F40EE3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78605C5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uk-UA"/>
              </w:rPr>
              <w:t>2019</w:t>
            </w:r>
          </w:p>
        </w:tc>
        <w:tc>
          <w:tcPr>
            <w:tcW w:w="1469" w:type="dxa"/>
            <w:vAlign w:val="center"/>
          </w:tcPr>
          <w:p w14:paraId="23C2B6A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7FE68D5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AC85C6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38DBE8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8989624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2F42E22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Spanish Sparrow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Passer hispaniolensis</w:t>
            </w:r>
          </w:p>
        </w:tc>
        <w:tc>
          <w:tcPr>
            <w:tcW w:w="2083" w:type="dxa"/>
            <w:vMerge w:val="restart"/>
            <w:vAlign w:val="center"/>
          </w:tcPr>
          <w:p w14:paraId="33EA2F1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0C92BF0D" w14:textId="2C93AB6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</w:t>
            </w:r>
          </w:p>
        </w:tc>
        <w:tc>
          <w:tcPr>
            <w:tcW w:w="940" w:type="dxa"/>
            <w:vAlign w:val="center"/>
          </w:tcPr>
          <w:p w14:paraId="74B803A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1469" w:type="dxa"/>
            <w:vAlign w:val="center"/>
          </w:tcPr>
          <w:p w14:paraId="527104C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4D0D10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EF129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13A9150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0458C4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0C4D2C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9D7AF4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34ABF4E" w14:textId="29BA42D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-2</w:t>
            </w:r>
          </w:p>
        </w:tc>
        <w:tc>
          <w:tcPr>
            <w:tcW w:w="940" w:type="dxa"/>
            <w:vAlign w:val="center"/>
          </w:tcPr>
          <w:p w14:paraId="6599BF3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1469" w:type="dxa"/>
            <w:vAlign w:val="center"/>
          </w:tcPr>
          <w:p w14:paraId="564A984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6C1863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947717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54D952A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15AAF84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7722E93D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Regulidae</w:t>
            </w:r>
          </w:p>
        </w:tc>
      </w:tr>
      <w:tr w:rsidR="00E81960" w:rsidRPr="001075A1" w14:paraId="7F160C90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5F0C131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Goldcrest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Regulus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regulus</w:t>
            </w:r>
            <w:proofErr w:type="spellEnd"/>
          </w:p>
        </w:tc>
        <w:tc>
          <w:tcPr>
            <w:tcW w:w="2083" w:type="dxa"/>
            <w:vAlign w:val="center"/>
          </w:tcPr>
          <w:p w14:paraId="6D449B9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viv Oblast</w:t>
            </w:r>
          </w:p>
        </w:tc>
        <w:tc>
          <w:tcPr>
            <w:tcW w:w="2552" w:type="dxa"/>
            <w:vAlign w:val="center"/>
          </w:tcPr>
          <w:p w14:paraId="02B16154" w14:textId="624F016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Yavorivskyi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NPP</w:t>
            </w:r>
          </w:p>
        </w:tc>
        <w:tc>
          <w:tcPr>
            <w:tcW w:w="940" w:type="dxa"/>
            <w:vAlign w:val="center"/>
          </w:tcPr>
          <w:p w14:paraId="69EF96E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77BF48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960D82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14:paraId="735031D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950CB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DDC1238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0BECFE15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Sittidae</w:t>
            </w:r>
          </w:p>
        </w:tc>
      </w:tr>
      <w:tr w:rsidR="00E81960" w:rsidRPr="001075A1" w14:paraId="629100AE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1EB3B6B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Nuthatch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Sitta europaea</w:t>
            </w:r>
          </w:p>
        </w:tc>
        <w:tc>
          <w:tcPr>
            <w:tcW w:w="2083" w:type="dxa"/>
            <w:vAlign w:val="center"/>
          </w:tcPr>
          <w:p w14:paraId="6F75C2E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hmelnyt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03A1A119" w14:textId="264A923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940" w:type="dxa"/>
            <w:vAlign w:val="center"/>
          </w:tcPr>
          <w:p w14:paraId="6AADE75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2C8FE0D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6B1B72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ACD2B1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BFAE0D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B21C1A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FD40C3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34E5A79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yiv Oblast</w:t>
            </w:r>
          </w:p>
        </w:tc>
        <w:tc>
          <w:tcPr>
            <w:tcW w:w="2552" w:type="dxa"/>
            <w:vAlign w:val="center"/>
          </w:tcPr>
          <w:p w14:paraId="56370AD0" w14:textId="119205F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940" w:type="dxa"/>
            <w:vAlign w:val="center"/>
          </w:tcPr>
          <w:p w14:paraId="18A6AF3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4D9BDEA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FB90C5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91C8DB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774E92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22BFB9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90E215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7E22F1E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viv Oblast</w:t>
            </w:r>
          </w:p>
        </w:tc>
        <w:tc>
          <w:tcPr>
            <w:tcW w:w="2552" w:type="dxa"/>
            <w:vAlign w:val="center"/>
          </w:tcPr>
          <w:p w14:paraId="203531ED" w14:textId="698E5D7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NP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Yavorivskyi</w:t>
            </w:r>
            <w:proofErr w:type="spellEnd"/>
          </w:p>
        </w:tc>
        <w:tc>
          <w:tcPr>
            <w:tcW w:w="940" w:type="dxa"/>
            <w:vAlign w:val="center"/>
          </w:tcPr>
          <w:p w14:paraId="33C91A9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50E670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494472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77A461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8DF863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95B5B6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C5F980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2A5781D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0AD87E7B" w14:textId="22B792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ershotravneve</w:t>
            </w:r>
          </w:p>
        </w:tc>
        <w:tc>
          <w:tcPr>
            <w:tcW w:w="940" w:type="dxa"/>
            <w:vAlign w:val="center"/>
          </w:tcPr>
          <w:p w14:paraId="2E78F6E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1469" w:type="dxa"/>
            <w:vAlign w:val="center"/>
          </w:tcPr>
          <w:p w14:paraId="71A5851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5EF968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36E845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1D812F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55C41D2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60CE4C91" w14:textId="77777777" w:rsidR="00F35008" w:rsidRPr="001075A1" w:rsidRDefault="00F35008" w:rsidP="00820766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75A1">
              <w:rPr>
                <w:b/>
                <w:bCs/>
                <w:sz w:val="20"/>
                <w:szCs w:val="20"/>
                <w:lang w:val="en-US"/>
              </w:rPr>
              <w:t>Sturnidae</w:t>
            </w:r>
          </w:p>
        </w:tc>
      </w:tr>
      <w:tr w:rsidR="00E81960" w:rsidRPr="001075A1" w14:paraId="5D61D2EB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1F560BC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Starling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Sturnus vulgaris</w:t>
            </w:r>
          </w:p>
        </w:tc>
        <w:tc>
          <w:tcPr>
            <w:tcW w:w="2083" w:type="dxa"/>
            <w:vMerge w:val="restart"/>
            <w:vAlign w:val="center"/>
          </w:tcPr>
          <w:p w14:paraId="430DA542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AR Crimea</w:t>
            </w:r>
          </w:p>
        </w:tc>
        <w:tc>
          <w:tcPr>
            <w:tcW w:w="2552" w:type="dxa"/>
            <w:vAlign w:val="center"/>
          </w:tcPr>
          <w:p w14:paraId="39542E99" w14:textId="7FC9FBA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Medvedivla</w:t>
            </w:r>
            <w:proofErr w:type="spellEnd"/>
          </w:p>
        </w:tc>
        <w:tc>
          <w:tcPr>
            <w:tcW w:w="940" w:type="dxa"/>
            <w:vAlign w:val="center"/>
          </w:tcPr>
          <w:p w14:paraId="6D8C68D0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469" w:type="dxa"/>
            <w:vAlign w:val="center"/>
          </w:tcPr>
          <w:p w14:paraId="3E9DED7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vAlign w:val="center"/>
          </w:tcPr>
          <w:p w14:paraId="4BAC02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0F4C6D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7C374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E8C2C1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CE574B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9BA4C51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EA4893E" w14:textId="71359852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Istochne</w:t>
            </w:r>
            <w:proofErr w:type="spellEnd"/>
          </w:p>
        </w:tc>
        <w:tc>
          <w:tcPr>
            <w:tcW w:w="940" w:type="dxa"/>
            <w:vAlign w:val="center"/>
          </w:tcPr>
          <w:p w14:paraId="1931EA30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469" w:type="dxa"/>
            <w:vAlign w:val="center"/>
          </w:tcPr>
          <w:p w14:paraId="2AF2050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701" w:type="dxa"/>
            <w:vAlign w:val="center"/>
          </w:tcPr>
          <w:p w14:paraId="21B7FCB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A65E4A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2017FA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0A598E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283A4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1F38733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Region,</w:t>
            </w:r>
          </w:p>
        </w:tc>
        <w:tc>
          <w:tcPr>
            <w:tcW w:w="2552" w:type="dxa"/>
            <w:vAlign w:val="center"/>
          </w:tcPr>
          <w:p w14:paraId="4C0C1C0C" w14:textId="1B3FCE62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Davydivka</w:t>
            </w:r>
            <w:proofErr w:type="spellEnd"/>
          </w:p>
        </w:tc>
        <w:tc>
          <w:tcPr>
            <w:tcW w:w="940" w:type="dxa"/>
            <w:vAlign w:val="center"/>
          </w:tcPr>
          <w:p w14:paraId="079CE34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69" w:type="dxa"/>
            <w:vAlign w:val="center"/>
          </w:tcPr>
          <w:p w14:paraId="28C822B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0E88CF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4759CD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F0E3F7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5F0894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BE7227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D212B0E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482101B" w14:textId="228F66A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0CB083E6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469" w:type="dxa"/>
            <w:vAlign w:val="center"/>
          </w:tcPr>
          <w:p w14:paraId="6AC0C8D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00E612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56C713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C3FC83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8C9891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7D07B1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40EB73C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18D0BAC" w14:textId="0AC3098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yrsivka</w:t>
            </w:r>
            <w:proofErr w:type="spellEnd"/>
          </w:p>
        </w:tc>
        <w:tc>
          <w:tcPr>
            <w:tcW w:w="940" w:type="dxa"/>
            <w:vAlign w:val="center"/>
          </w:tcPr>
          <w:p w14:paraId="6B0574D6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469" w:type="dxa"/>
            <w:vAlign w:val="center"/>
          </w:tcPr>
          <w:p w14:paraId="4B602E2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  <w:vAlign w:val="center"/>
          </w:tcPr>
          <w:p w14:paraId="43D7641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9286D2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EF2E2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6E27CA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69D47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5ABF1FB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4C183032" w14:textId="09A68752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Dergachi</w:t>
            </w:r>
            <w:proofErr w:type="spellEnd"/>
          </w:p>
        </w:tc>
        <w:tc>
          <w:tcPr>
            <w:tcW w:w="940" w:type="dxa"/>
            <w:vAlign w:val="center"/>
          </w:tcPr>
          <w:p w14:paraId="56FDC50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469" w:type="dxa"/>
            <w:vAlign w:val="center"/>
          </w:tcPr>
          <w:p w14:paraId="607BA53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27DC70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276" w:type="dxa"/>
            <w:vAlign w:val="center"/>
          </w:tcPr>
          <w:p w14:paraId="2E49638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07B57C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187A83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9D5D27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7AF7DBF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19C79A48" w14:textId="1441EC9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1976793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711566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D08FB3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3C9A91E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0DBF66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7EC81FB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C4C98E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119195E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44CD9F95" w14:textId="58A6AE6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PP Tuzlivski Lymany</w:t>
            </w:r>
          </w:p>
        </w:tc>
        <w:tc>
          <w:tcPr>
            <w:tcW w:w="940" w:type="dxa"/>
            <w:vAlign w:val="center"/>
          </w:tcPr>
          <w:p w14:paraId="1F6FEFE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453ED9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2CE0D2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5DA4D9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2E00A0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43B51DB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7436E2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0E66EB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21FF8E2" w14:textId="05A30F2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arutynskyy step</w:t>
            </w:r>
          </w:p>
        </w:tc>
        <w:tc>
          <w:tcPr>
            <w:tcW w:w="940" w:type="dxa"/>
            <w:vAlign w:val="center"/>
          </w:tcPr>
          <w:p w14:paraId="1F9B991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F4D00E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8280D2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38CB72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85C33C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954B25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2BFFC1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A36439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F3B427E" w14:textId="0CC56D6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Reni</w:t>
            </w:r>
          </w:p>
        </w:tc>
        <w:tc>
          <w:tcPr>
            <w:tcW w:w="940" w:type="dxa"/>
            <w:vAlign w:val="center"/>
          </w:tcPr>
          <w:p w14:paraId="3F72A8C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2CC28FD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3F1452D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9BADCF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0BCE2C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D4BA08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14AFA2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446C046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erson Oblast</w:t>
            </w:r>
          </w:p>
        </w:tc>
        <w:tc>
          <w:tcPr>
            <w:tcW w:w="2552" w:type="dxa"/>
            <w:vAlign w:val="center"/>
          </w:tcPr>
          <w:p w14:paraId="25FF5B42" w14:textId="2353EDE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Chongar</w:t>
            </w:r>
            <w:proofErr w:type="spellEnd"/>
          </w:p>
        </w:tc>
        <w:tc>
          <w:tcPr>
            <w:tcW w:w="940" w:type="dxa"/>
            <w:vAlign w:val="center"/>
          </w:tcPr>
          <w:p w14:paraId="505CB8A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1469" w:type="dxa"/>
            <w:vAlign w:val="center"/>
          </w:tcPr>
          <w:p w14:paraId="1025026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  <w:vAlign w:val="center"/>
          </w:tcPr>
          <w:p w14:paraId="76D9656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D133D2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1D4E2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5B3167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95A58F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1A15157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Mykolaiv Oblast</w:t>
            </w:r>
          </w:p>
        </w:tc>
        <w:tc>
          <w:tcPr>
            <w:tcW w:w="2552" w:type="dxa"/>
            <w:vAlign w:val="center"/>
          </w:tcPr>
          <w:p w14:paraId="3655E910" w14:textId="3622E24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Ochakiv</w:t>
            </w:r>
            <w:proofErr w:type="spellEnd"/>
          </w:p>
        </w:tc>
        <w:tc>
          <w:tcPr>
            <w:tcW w:w="940" w:type="dxa"/>
            <w:vAlign w:val="center"/>
          </w:tcPr>
          <w:p w14:paraId="18DADB2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1F159C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1B2BD6E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BDF611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39D542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62DAEDF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4272B8F0" w14:textId="77777777" w:rsidR="00F35008" w:rsidRPr="001075A1" w:rsidRDefault="00F35008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Sylviidae</w:t>
            </w:r>
          </w:p>
        </w:tc>
      </w:tr>
      <w:tr w:rsidR="00E81960" w:rsidRPr="001075A1" w14:paraId="496F9D1C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619A792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Barred Warbler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Sylvia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nisoria</w:t>
            </w:r>
            <w:proofErr w:type="spellEnd"/>
          </w:p>
        </w:tc>
        <w:tc>
          <w:tcPr>
            <w:tcW w:w="2083" w:type="dxa"/>
            <w:vAlign w:val="center"/>
          </w:tcPr>
          <w:p w14:paraId="7E25B1D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16ACF731" w14:textId="405CE8D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0493C5F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341EE3F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01CFE0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134B522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B9C623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6978BFB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59EB148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Blackcap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Sylvia atricapilla</w:t>
            </w:r>
          </w:p>
        </w:tc>
        <w:tc>
          <w:tcPr>
            <w:tcW w:w="2083" w:type="dxa"/>
            <w:vAlign w:val="center"/>
          </w:tcPr>
          <w:p w14:paraId="2A80A68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Sumy region</w:t>
            </w:r>
          </w:p>
        </w:tc>
        <w:tc>
          <w:tcPr>
            <w:tcW w:w="2552" w:type="dxa"/>
            <w:vAlign w:val="center"/>
          </w:tcPr>
          <w:p w14:paraId="60CF9EEE" w14:textId="7832610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Vakalivshchyna</w:t>
            </w:r>
            <w:proofErr w:type="spellEnd"/>
          </w:p>
        </w:tc>
        <w:tc>
          <w:tcPr>
            <w:tcW w:w="940" w:type="dxa"/>
            <w:vAlign w:val="center"/>
          </w:tcPr>
          <w:p w14:paraId="18110B5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69" w:type="dxa"/>
            <w:vAlign w:val="center"/>
          </w:tcPr>
          <w:p w14:paraId="60ED049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D6C61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7B208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9B945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</w:tr>
      <w:tr w:rsidR="00E81960" w:rsidRPr="001075A1" w14:paraId="3687186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EE1C7A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46B4C5E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hmelnyt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3DA1D230" w14:textId="1D1BF75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940" w:type="dxa"/>
            <w:vAlign w:val="center"/>
          </w:tcPr>
          <w:p w14:paraId="0409597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75BA4F3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77E168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B31E96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4D47B3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28DF27B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7BF65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493C04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AB93F8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3252FB75" w14:textId="38E76B0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940" w:type="dxa"/>
            <w:vAlign w:val="center"/>
          </w:tcPr>
          <w:p w14:paraId="34857CE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0014F1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E92B6D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1D7C4A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454C17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C15577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A9C17C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7148DE8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5614FDAB" w14:textId="4812939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7E546D9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07FD76A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1BE9A8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2839D73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E0189E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3889B7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9C9283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51820A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21BAC29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14C89DF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6F609E3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8A17DA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165DCD2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793289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86C15E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AC02A8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92D17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21B606B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F2C96C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4CA183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B50B0F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11A1AE7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2AF416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E3F73D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5904B4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0BA5D5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2BC0F39F" w14:textId="12CCE4C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940" w:type="dxa"/>
            <w:vAlign w:val="center"/>
          </w:tcPr>
          <w:p w14:paraId="244EDD4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008C91D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BC3A7C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C08E38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C0E5E2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5E3A96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34B198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331E380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5844E7C" w14:textId="3A43328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yman</w:t>
            </w:r>
          </w:p>
        </w:tc>
        <w:tc>
          <w:tcPr>
            <w:tcW w:w="940" w:type="dxa"/>
            <w:vAlign w:val="center"/>
          </w:tcPr>
          <w:p w14:paraId="2FC3C31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04200D3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CA8CCB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2C2E72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A2B302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F1D2CDE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9E6AEB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1C92AD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6CD0CAA" w14:textId="17E75023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940" w:type="dxa"/>
            <w:vAlign w:val="center"/>
          </w:tcPr>
          <w:p w14:paraId="436BBB7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7027DD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5A1BBB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38ABB1A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2DCA25E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DB0679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D4F169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3E2285C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0F057A90" w14:textId="75DD551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940" w:type="dxa"/>
            <w:vAlign w:val="center"/>
          </w:tcPr>
          <w:p w14:paraId="603BAFA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6CCF064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D31368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40687D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995AA3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</w:tr>
      <w:tr w:rsidR="00E81960" w:rsidRPr="001075A1" w14:paraId="7EFCC0F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382AA4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06CB35E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1FA14F68" w14:textId="5992FE2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0A7011F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086EDC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20004AF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64993B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FB3C79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9B3EF74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183F77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EBA209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1AB8BE4" w14:textId="4D74A25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Kharkiv (Feldman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Ecopark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0" w:type="dxa"/>
            <w:vAlign w:val="center"/>
          </w:tcPr>
          <w:p w14:paraId="3D22844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1469" w:type="dxa"/>
            <w:vAlign w:val="center"/>
          </w:tcPr>
          <w:p w14:paraId="703907C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56EB7C4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0AE7A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465352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9FEDE80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36F6257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Chiffchaff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Phylloscopus</w:t>
            </w:r>
            <w:proofErr w:type="spellEnd"/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collybita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1C07DE0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Merge w:val="restart"/>
            <w:vAlign w:val="center"/>
          </w:tcPr>
          <w:p w14:paraId="2899E951" w14:textId="68C0825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33988F4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7EBE9D1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19D81E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28E43A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C54BE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190A45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1AAA3B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A56E3A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D6C4A9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E773E1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F95655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5CF5B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264C7D0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F642FF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B0DAC2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4FE863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3708EB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5834F83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0322335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521750C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3832F3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3AB7866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DAB2DE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3A8B47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691F97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591CCF0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7747588D" w14:textId="1F71CB7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071D1FA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0353D18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419A516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30E38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96D65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B95085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3A1F5D2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045253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9F57A79" w14:textId="69C48B62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940" w:type="dxa"/>
            <w:vAlign w:val="center"/>
          </w:tcPr>
          <w:p w14:paraId="196843D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FFF0DF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6C83A9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A7C759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B9022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F03B38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F6C8C9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325BAC5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5FFD0395" w14:textId="7CADE5B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NPP Tuzlivski Lymany</w:t>
            </w:r>
          </w:p>
        </w:tc>
        <w:tc>
          <w:tcPr>
            <w:tcW w:w="940" w:type="dxa"/>
            <w:vAlign w:val="center"/>
          </w:tcPr>
          <w:p w14:paraId="087F5DD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94004D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8061F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DEB57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3892B3A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0468489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C0B77B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5EFDA0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552" w:type="dxa"/>
            <w:vAlign w:val="center"/>
          </w:tcPr>
          <w:p w14:paraId="2AB824B0" w14:textId="159D0DD2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940" w:type="dxa"/>
            <w:vAlign w:val="center"/>
          </w:tcPr>
          <w:p w14:paraId="7564501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2461B8F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4015BC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32BCEA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A35D7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3892399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0C576CD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Great Reed Warbler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Acrocephalus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arundinaceus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10F72B4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Region</w:t>
            </w:r>
          </w:p>
        </w:tc>
        <w:tc>
          <w:tcPr>
            <w:tcW w:w="2552" w:type="dxa"/>
            <w:vAlign w:val="center"/>
          </w:tcPr>
          <w:p w14:paraId="7F57C371" w14:textId="29B7232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Davydivka</w:t>
            </w:r>
            <w:proofErr w:type="spellEnd"/>
          </w:p>
        </w:tc>
        <w:tc>
          <w:tcPr>
            <w:tcW w:w="940" w:type="dxa"/>
            <w:vAlign w:val="center"/>
          </w:tcPr>
          <w:p w14:paraId="64F1CB6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69" w:type="dxa"/>
            <w:vAlign w:val="center"/>
          </w:tcPr>
          <w:p w14:paraId="2B15D45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80BD5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8ED80D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1A755D4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B4C3B9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F27692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5F96BA3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C810C12" w14:textId="4C7C033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7DB9158E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469" w:type="dxa"/>
            <w:vAlign w:val="center"/>
          </w:tcPr>
          <w:p w14:paraId="407CF4E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vAlign w:val="center"/>
          </w:tcPr>
          <w:p w14:paraId="14CD0A2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90C57A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98AC24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D68A18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696FE3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09A3BFE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30F63A20" w14:textId="118018BC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7120A33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0C2304D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67CC5D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6BBE322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7A97D23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779A456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208D91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487DDBB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47BBBA43" w14:textId="0135992D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940" w:type="dxa"/>
            <w:vAlign w:val="center"/>
          </w:tcPr>
          <w:p w14:paraId="07E57BF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09D0EA6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EBE269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FDA9A1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105713A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0D5B9F3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464BEA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7F2144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EF69D12" w14:textId="7215E6E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940" w:type="dxa"/>
            <w:vAlign w:val="center"/>
          </w:tcPr>
          <w:p w14:paraId="45F477A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E9E4F4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A533C7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6428DF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24E4C6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D03A23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24B716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634A32E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5B69B2E" w14:textId="25B0BBA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940" w:type="dxa"/>
            <w:vAlign w:val="center"/>
          </w:tcPr>
          <w:p w14:paraId="796C326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6D6FA9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057D32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44CAC1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C7343F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A4C999E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4F71F98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Icterine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Warbler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Hippolais</w:t>
            </w:r>
            <w:proofErr w:type="spellEnd"/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icterina</w:t>
            </w:r>
            <w:proofErr w:type="spellEnd"/>
          </w:p>
        </w:tc>
        <w:tc>
          <w:tcPr>
            <w:tcW w:w="2083" w:type="dxa"/>
            <w:vAlign w:val="center"/>
          </w:tcPr>
          <w:p w14:paraId="627DC38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4193344B" w14:textId="2F33C942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940" w:type="dxa"/>
            <w:vAlign w:val="center"/>
          </w:tcPr>
          <w:p w14:paraId="4749EC7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7A01C5E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11146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EC93B7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8FC18B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B129D6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7AE0F4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6B8CD83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</w:tc>
        <w:tc>
          <w:tcPr>
            <w:tcW w:w="2552" w:type="dxa"/>
            <w:vAlign w:val="center"/>
          </w:tcPr>
          <w:p w14:paraId="348DA66D" w14:textId="5C5C650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393668C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469" w:type="dxa"/>
            <w:vAlign w:val="center"/>
          </w:tcPr>
          <w:p w14:paraId="775DA70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5EDE8FF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B46B6E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2E3752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FB7F6EB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442D6DC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Lesser Whitethroat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Sylvia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curruca</w:t>
            </w:r>
            <w:proofErr w:type="spellEnd"/>
          </w:p>
        </w:tc>
        <w:tc>
          <w:tcPr>
            <w:tcW w:w="2083" w:type="dxa"/>
            <w:vMerge w:val="restart"/>
            <w:vAlign w:val="center"/>
          </w:tcPr>
          <w:p w14:paraId="1DD8871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1079A30D" w14:textId="55AC9F9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Ermakiv</w:t>
            </w:r>
            <w:proofErr w:type="spellEnd"/>
          </w:p>
        </w:tc>
        <w:tc>
          <w:tcPr>
            <w:tcW w:w="940" w:type="dxa"/>
            <w:vAlign w:val="center"/>
          </w:tcPr>
          <w:p w14:paraId="2570EDB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1469" w:type="dxa"/>
            <w:vAlign w:val="center"/>
          </w:tcPr>
          <w:p w14:paraId="785B39B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5EC3592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7404EA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915ADC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9A2131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2F88707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0501A1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5E4210E" w14:textId="22D4ECA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940" w:type="dxa"/>
            <w:vAlign w:val="center"/>
          </w:tcPr>
          <w:p w14:paraId="2BD5036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5F0872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77D728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429F87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D2F461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4F274E0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9C32E8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FDD9ED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6960FA4" w14:textId="328DA234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940" w:type="dxa"/>
            <w:vAlign w:val="center"/>
          </w:tcPr>
          <w:p w14:paraId="65E2DE2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B71FE6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F3A572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14:paraId="2C2ECF9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ADF55F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EF0093C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47A5E0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577577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63A798A" w14:textId="1EA9BDF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940" w:type="dxa"/>
            <w:vAlign w:val="center"/>
          </w:tcPr>
          <w:p w14:paraId="2C557C4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668E4F4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C84C85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0D0762A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F5FF2B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8401AB2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99F350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1BC380B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7E728710" w14:textId="76F0266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0AB45F6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469" w:type="dxa"/>
            <w:vAlign w:val="center"/>
          </w:tcPr>
          <w:p w14:paraId="44BCF68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04A08B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33CF1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3F77B3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B695CE4" w14:textId="77777777" w:rsidTr="00E81960">
        <w:trPr>
          <w:trHeight w:val="71"/>
        </w:trPr>
        <w:tc>
          <w:tcPr>
            <w:tcW w:w="3724" w:type="dxa"/>
            <w:vAlign w:val="center"/>
          </w:tcPr>
          <w:p w14:paraId="3E4CED5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Marsh Warbler</w:t>
            </w:r>
          </w:p>
          <w:p w14:paraId="2839F1CE" w14:textId="77777777" w:rsidR="00E407C6" w:rsidRPr="001075A1" w:rsidRDefault="00E407C6" w:rsidP="00820766">
            <w:pPr>
              <w:pStyle w:val="ae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075A1">
              <w:rPr>
                <w:i/>
                <w:iCs/>
                <w:sz w:val="20"/>
                <w:szCs w:val="20"/>
                <w:lang w:val="en-US"/>
              </w:rPr>
              <w:t>Acrocephalus palustris</w:t>
            </w:r>
          </w:p>
        </w:tc>
        <w:tc>
          <w:tcPr>
            <w:tcW w:w="2083" w:type="dxa"/>
            <w:vAlign w:val="center"/>
          </w:tcPr>
          <w:p w14:paraId="51FE457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1645CF60" w14:textId="3290D0A4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yman</w:t>
            </w:r>
          </w:p>
        </w:tc>
        <w:tc>
          <w:tcPr>
            <w:tcW w:w="940" w:type="dxa"/>
            <w:vAlign w:val="center"/>
          </w:tcPr>
          <w:p w14:paraId="0F3145D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7050D07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7599DF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40E3D5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153EAF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D7CE036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441D974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Paddyfield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Warbler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Acrocephalus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agricola</w:t>
            </w:r>
            <w:proofErr w:type="spellEnd"/>
          </w:p>
        </w:tc>
        <w:tc>
          <w:tcPr>
            <w:tcW w:w="2083" w:type="dxa"/>
            <w:vAlign w:val="center"/>
          </w:tcPr>
          <w:p w14:paraId="3E407F3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5D235A56" w14:textId="50088AEB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yman</w:t>
            </w:r>
          </w:p>
        </w:tc>
        <w:tc>
          <w:tcPr>
            <w:tcW w:w="940" w:type="dxa"/>
            <w:vAlign w:val="center"/>
          </w:tcPr>
          <w:p w14:paraId="304D702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5D3887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F280FD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7EF431D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7929390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9DF183A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7AB2536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eed Warbler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Acrocephalus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scirpaceus</w:t>
            </w:r>
            <w:proofErr w:type="spellEnd"/>
          </w:p>
        </w:tc>
        <w:tc>
          <w:tcPr>
            <w:tcW w:w="2083" w:type="dxa"/>
            <w:vAlign w:val="center"/>
          </w:tcPr>
          <w:p w14:paraId="263683D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</w:tc>
        <w:tc>
          <w:tcPr>
            <w:tcW w:w="2552" w:type="dxa"/>
            <w:vAlign w:val="center"/>
          </w:tcPr>
          <w:p w14:paraId="1824C1D0" w14:textId="70F9814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552C15E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469" w:type="dxa"/>
            <w:vAlign w:val="center"/>
          </w:tcPr>
          <w:p w14:paraId="17509C3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uk-UA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0A84C33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240FBE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20CA33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05F6851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EB1445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219753D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66CE13D2" w14:textId="6E256D1D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940" w:type="dxa"/>
            <w:vAlign w:val="center"/>
          </w:tcPr>
          <w:p w14:paraId="0ADB4A2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9B7FB4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230A9F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vAlign w:val="center"/>
          </w:tcPr>
          <w:p w14:paraId="5FF53F4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E89326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D87273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731CF8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CF361A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B2E62A9" w14:textId="186CB99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940" w:type="dxa"/>
            <w:vAlign w:val="center"/>
          </w:tcPr>
          <w:p w14:paraId="5D8BA35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5106386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6AF255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838EEA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B28210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5BB827C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54F91D0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73DACB5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ABA0C88" w14:textId="154B1EC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940" w:type="dxa"/>
            <w:vAlign w:val="center"/>
          </w:tcPr>
          <w:p w14:paraId="0E7F82D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CCC40B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2DC4E1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8AC30A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0D44D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4C36B79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42DAD36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River Warbler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Locustella fluviatilis</w:t>
            </w:r>
          </w:p>
        </w:tc>
        <w:tc>
          <w:tcPr>
            <w:tcW w:w="2083" w:type="dxa"/>
            <w:vAlign w:val="center"/>
          </w:tcPr>
          <w:p w14:paraId="5FEC4B7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1B628F02" w14:textId="6B28E77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PP Tuzlivski Lymany</w:t>
            </w:r>
          </w:p>
        </w:tc>
        <w:tc>
          <w:tcPr>
            <w:tcW w:w="940" w:type="dxa"/>
            <w:vAlign w:val="center"/>
          </w:tcPr>
          <w:p w14:paraId="2F15062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1469" w:type="dxa"/>
            <w:vAlign w:val="center"/>
          </w:tcPr>
          <w:p w14:paraId="549A22D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8378B0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5DDDEE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BBDA08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6BCE51D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37FEEF7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Savi`s Warbler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Locustella</w:t>
            </w:r>
            <w:proofErr w:type="spellEnd"/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luscinioides</w:t>
            </w:r>
            <w:proofErr w:type="spellEnd"/>
          </w:p>
        </w:tc>
        <w:tc>
          <w:tcPr>
            <w:tcW w:w="2083" w:type="dxa"/>
            <w:vAlign w:val="center"/>
          </w:tcPr>
          <w:p w14:paraId="4A35F21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</w:tc>
        <w:tc>
          <w:tcPr>
            <w:tcW w:w="2552" w:type="dxa"/>
            <w:vAlign w:val="center"/>
          </w:tcPr>
          <w:p w14:paraId="66553516" w14:textId="74EC54DF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6DE2761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469" w:type="dxa"/>
            <w:vAlign w:val="center"/>
          </w:tcPr>
          <w:p w14:paraId="23DA30A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0489ECD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A4E8F2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2D594D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AA3E486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7AE428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133C243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647E9473" w14:textId="466D4139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940" w:type="dxa"/>
            <w:vAlign w:val="center"/>
          </w:tcPr>
          <w:p w14:paraId="6711FBD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37F7F8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F1717F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3FF185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C56025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7C18A88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6C82AF4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Sedge Warbler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Acrocephalus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schoenobaenus</w:t>
            </w:r>
            <w:proofErr w:type="spellEnd"/>
          </w:p>
        </w:tc>
        <w:tc>
          <w:tcPr>
            <w:tcW w:w="2083" w:type="dxa"/>
            <w:vAlign w:val="center"/>
          </w:tcPr>
          <w:p w14:paraId="6C8A7B3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</w:tc>
        <w:tc>
          <w:tcPr>
            <w:tcW w:w="2552" w:type="dxa"/>
            <w:vAlign w:val="center"/>
          </w:tcPr>
          <w:p w14:paraId="2549B436" w14:textId="6CC3CDC5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1793454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469" w:type="dxa"/>
            <w:vAlign w:val="center"/>
          </w:tcPr>
          <w:p w14:paraId="07D5571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1E7BAE5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9DCA31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0696E8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B31AB8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6EC4F4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62AB639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2F544D80" w14:textId="126978F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NPP Tuzlivski Lymany</w:t>
            </w:r>
          </w:p>
        </w:tc>
        <w:tc>
          <w:tcPr>
            <w:tcW w:w="940" w:type="dxa"/>
            <w:vAlign w:val="center"/>
          </w:tcPr>
          <w:p w14:paraId="502DEFB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0D52B6A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936A0E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7FC69AA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127B40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40E3864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6B8E757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533C712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57B6131" w14:textId="2A4B4873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yman</w:t>
            </w:r>
          </w:p>
        </w:tc>
        <w:tc>
          <w:tcPr>
            <w:tcW w:w="940" w:type="dxa"/>
            <w:vAlign w:val="center"/>
          </w:tcPr>
          <w:p w14:paraId="794C837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075C774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1597D3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1269D2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1687F2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18AED801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73A38D6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Whitethroat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>Sylvia communis</w:t>
            </w:r>
          </w:p>
        </w:tc>
        <w:tc>
          <w:tcPr>
            <w:tcW w:w="2083" w:type="dxa"/>
            <w:vAlign w:val="center"/>
          </w:tcPr>
          <w:p w14:paraId="6474EEC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5C896662" w14:textId="4A52E56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1E29B32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469" w:type="dxa"/>
            <w:vAlign w:val="center"/>
          </w:tcPr>
          <w:p w14:paraId="40CB2BD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D5EED2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4DBC63D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F4EAF7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2E11EBA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6A15B6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 w:val="restart"/>
            <w:vAlign w:val="center"/>
          </w:tcPr>
          <w:p w14:paraId="773D663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10C42F55" w14:textId="6F2503A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940" w:type="dxa"/>
            <w:vAlign w:val="center"/>
          </w:tcPr>
          <w:p w14:paraId="51587AF6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A721A3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6648A9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2A24CDA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60F2EFA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2FA9827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7164BAD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4060617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3319B7A" w14:textId="457B01CE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yman</w:t>
            </w:r>
          </w:p>
        </w:tc>
        <w:tc>
          <w:tcPr>
            <w:tcW w:w="940" w:type="dxa"/>
            <w:vAlign w:val="center"/>
          </w:tcPr>
          <w:p w14:paraId="41264CF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7563A2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A4BE1E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C2527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867D8F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232444CB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2ABDAA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15EFDAE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FBB29FC" w14:textId="52E63C1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940" w:type="dxa"/>
            <w:vAlign w:val="center"/>
          </w:tcPr>
          <w:p w14:paraId="6A46797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2CAED10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995CA9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28AD76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376799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336A7652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416FE19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lastRenderedPageBreak/>
              <w:t xml:space="preserve">Willow Warbler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Phylloscopus</w:t>
            </w:r>
            <w:proofErr w:type="spellEnd"/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 trochilus</w:t>
            </w:r>
          </w:p>
        </w:tc>
        <w:tc>
          <w:tcPr>
            <w:tcW w:w="2083" w:type="dxa"/>
            <w:vMerge w:val="restart"/>
            <w:vAlign w:val="center"/>
          </w:tcPr>
          <w:p w14:paraId="7C2EEA8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Odesa Oblast</w:t>
            </w:r>
          </w:p>
        </w:tc>
        <w:tc>
          <w:tcPr>
            <w:tcW w:w="2552" w:type="dxa"/>
            <w:vAlign w:val="center"/>
          </w:tcPr>
          <w:p w14:paraId="5EE015F3" w14:textId="58085B5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940" w:type="dxa"/>
            <w:vAlign w:val="center"/>
          </w:tcPr>
          <w:p w14:paraId="55B6F4B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66D666A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A2DA0B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537A4F5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6436AF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D565BCD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1649E84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2C61BAE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5AB0F6A" w14:textId="7F4A9430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940" w:type="dxa"/>
            <w:vAlign w:val="center"/>
          </w:tcPr>
          <w:p w14:paraId="3E7B5CA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D9F4CC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350AE9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49473B0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AFBF9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82F9D3F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450C8DA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Merge/>
            <w:vAlign w:val="center"/>
          </w:tcPr>
          <w:p w14:paraId="0DA42D9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DEEC656" w14:textId="5BC29178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940" w:type="dxa"/>
            <w:vAlign w:val="center"/>
          </w:tcPr>
          <w:p w14:paraId="6C3B929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4473209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FB61F3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8D76893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AD3BE1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397488D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25B03229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FC1F2B">
              <w:rPr>
                <w:color w:val="000000"/>
                <w:sz w:val="20"/>
                <w:szCs w:val="20"/>
                <w:lang w:val="en-US"/>
              </w:rPr>
              <w:t>Olivaceous Warbler</w:t>
            </w:r>
            <w:r w:rsidRPr="001075A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1F2B">
              <w:rPr>
                <w:i/>
                <w:iCs/>
                <w:color w:val="000000"/>
                <w:sz w:val="20"/>
                <w:szCs w:val="20"/>
                <w:lang w:val="en-US"/>
              </w:rPr>
              <w:t>Hippolais</w:t>
            </w:r>
            <w:proofErr w:type="spellEnd"/>
            <w:r w:rsidRPr="00FC1F2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pallida</w:t>
            </w:r>
          </w:p>
        </w:tc>
        <w:tc>
          <w:tcPr>
            <w:tcW w:w="2083" w:type="dxa"/>
            <w:vAlign w:val="center"/>
          </w:tcPr>
          <w:p w14:paraId="7381122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Zaporizhzhia Oblast</w:t>
            </w:r>
          </w:p>
        </w:tc>
        <w:tc>
          <w:tcPr>
            <w:tcW w:w="2552" w:type="dxa"/>
            <w:vAlign w:val="center"/>
          </w:tcPr>
          <w:p w14:paraId="01C27A1D" w14:textId="14A15D41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Utluk</w:t>
            </w:r>
            <w:proofErr w:type="spellEnd"/>
          </w:p>
        </w:tc>
        <w:tc>
          <w:tcPr>
            <w:tcW w:w="940" w:type="dxa"/>
            <w:vAlign w:val="center"/>
          </w:tcPr>
          <w:p w14:paraId="1CD36402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469" w:type="dxa"/>
            <w:vAlign w:val="center"/>
          </w:tcPr>
          <w:p w14:paraId="74B0606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2D6FC27D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84F22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E4B8E1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1F981F8" w14:textId="77777777" w:rsidTr="00E81960">
        <w:trPr>
          <w:trHeight w:val="226"/>
        </w:trPr>
        <w:tc>
          <w:tcPr>
            <w:tcW w:w="3724" w:type="dxa"/>
            <w:vAlign w:val="center"/>
          </w:tcPr>
          <w:p w14:paraId="5DC6F92D" w14:textId="77777777" w:rsidR="00E407C6" w:rsidRPr="001075A1" w:rsidRDefault="00E407C6" w:rsidP="00820766">
            <w:pPr>
              <w:pStyle w:val="ae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C1F2B">
              <w:rPr>
                <w:color w:val="000000"/>
                <w:sz w:val="20"/>
                <w:szCs w:val="20"/>
                <w:lang w:val="en-US"/>
              </w:rPr>
              <w:t>Wood Warbler</w:t>
            </w:r>
            <w:r w:rsidRPr="001075A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1F2B">
              <w:rPr>
                <w:i/>
                <w:iCs/>
                <w:color w:val="000000"/>
                <w:sz w:val="20"/>
                <w:szCs w:val="20"/>
                <w:lang w:val="en-US"/>
              </w:rPr>
              <w:t>Phylloscopus</w:t>
            </w:r>
            <w:proofErr w:type="spellEnd"/>
            <w:r w:rsidRPr="00FC1F2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1F2B">
              <w:rPr>
                <w:i/>
                <w:iCs/>
                <w:color w:val="000000"/>
                <w:sz w:val="20"/>
                <w:szCs w:val="20"/>
                <w:lang w:val="en-US"/>
              </w:rPr>
              <w:t>sibilatrix</w:t>
            </w:r>
            <w:proofErr w:type="spellEnd"/>
          </w:p>
        </w:tc>
        <w:tc>
          <w:tcPr>
            <w:tcW w:w="2083" w:type="dxa"/>
            <w:vAlign w:val="center"/>
          </w:tcPr>
          <w:p w14:paraId="355216C7" w14:textId="77777777" w:rsidR="00E407C6" w:rsidRPr="001075A1" w:rsidRDefault="00E407C6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075A1">
              <w:rPr>
                <w:color w:val="000000" w:themeColor="text1"/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552" w:type="dxa"/>
            <w:vAlign w:val="center"/>
          </w:tcPr>
          <w:p w14:paraId="3FCD177E" w14:textId="31436D36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940" w:type="dxa"/>
            <w:vAlign w:val="center"/>
          </w:tcPr>
          <w:p w14:paraId="3A0B121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469" w:type="dxa"/>
            <w:vAlign w:val="center"/>
          </w:tcPr>
          <w:p w14:paraId="55C2DE77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2FDD65B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B93888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5E875B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64A6F3E6" w14:textId="77777777" w:rsidTr="00E81960">
        <w:trPr>
          <w:trHeight w:val="226"/>
        </w:trPr>
        <w:tc>
          <w:tcPr>
            <w:tcW w:w="15021" w:type="dxa"/>
            <w:gridSpan w:val="8"/>
            <w:vAlign w:val="center"/>
          </w:tcPr>
          <w:p w14:paraId="5BFBC44F" w14:textId="77777777" w:rsidR="00F35008" w:rsidRPr="001075A1" w:rsidRDefault="00F35008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Troglodytidae</w:t>
            </w:r>
          </w:p>
        </w:tc>
      </w:tr>
      <w:tr w:rsidR="00E81960" w:rsidRPr="001075A1" w14:paraId="24FFBCEE" w14:textId="77777777" w:rsidTr="00E81960">
        <w:trPr>
          <w:trHeight w:val="226"/>
        </w:trPr>
        <w:tc>
          <w:tcPr>
            <w:tcW w:w="3724" w:type="dxa"/>
            <w:vMerge w:val="restart"/>
            <w:vAlign w:val="center"/>
          </w:tcPr>
          <w:p w14:paraId="73E7B04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Wren </w:t>
            </w:r>
            <w:r w:rsidRPr="001075A1">
              <w:rPr>
                <w:i/>
                <w:iCs/>
                <w:sz w:val="20"/>
                <w:szCs w:val="20"/>
                <w:lang w:val="en-US"/>
              </w:rPr>
              <w:t xml:space="preserve">Troglodytes </w:t>
            </w:r>
            <w:proofErr w:type="spellStart"/>
            <w:r w:rsidRPr="001075A1">
              <w:rPr>
                <w:i/>
                <w:iCs/>
                <w:sz w:val="20"/>
                <w:szCs w:val="20"/>
                <w:lang w:val="en-US"/>
              </w:rPr>
              <w:t>troglodytes</w:t>
            </w:r>
            <w:proofErr w:type="spellEnd"/>
          </w:p>
        </w:tc>
        <w:tc>
          <w:tcPr>
            <w:tcW w:w="2083" w:type="dxa"/>
            <w:vAlign w:val="center"/>
          </w:tcPr>
          <w:p w14:paraId="1A63231C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552" w:type="dxa"/>
            <w:vAlign w:val="center"/>
          </w:tcPr>
          <w:p w14:paraId="568B24C1" w14:textId="370C23AD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1075A1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940" w:type="dxa"/>
            <w:vAlign w:val="center"/>
          </w:tcPr>
          <w:p w14:paraId="330DE5F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373B229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2ABFFF5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B873DCF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5B05F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1960" w:rsidRPr="001075A1" w14:paraId="08B47BA8" w14:textId="77777777" w:rsidTr="00E81960">
        <w:trPr>
          <w:trHeight w:val="226"/>
        </w:trPr>
        <w:tc>
          <w:tcPr>
            <w:tcW w:w="3724" w:type="dxa"/>
            <w:vMerge/>
            <w:vAlign w:val="center"/>
          </w:tcPr>
          <w:p w14:paraId="01FFA9CA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3" w:type="dxa"/>
            <w:vAlign w:val="center"/>
          </w:tcPr>
          <w:p w14:paraId="48216E1E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Lviv Oblast</w:t>
            </w:r>
          </w:p>
        </w:tc>
        <w:tc>
          <w:tcPr>
            <w:tcW w:w="2552" w:type="dxa"/>
            <w:vAlign w:val="center"/>
          </w:tcPr>
          <w:p w14:paraId="4B9E6532" w14:textId="74EEB2FA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075A1">
              <w:rPr>
                <w:sz w:val="20"/>
                <w:szCs w:val="20"/>
                <w:lang w:val="en-US"/>
              </w:rPr>
              <w:t>Yavorivskyi</w:t>
            </w:r>
            <w:proofErr w:type="spellEnd"/>
            <w:r w:rsidRPr="001075A1">
              <w:rPr>
                <w:sz w:val="20"/>
                <w:szCs w:val="20"/>
                <w:lang w:val="en-US"/>
              </w:rPr>
              <w:t xml:space="preserve"> NPP</w:t>
            </w:r>
          </w:p>
        </w:tc>
        <w:tc>
          <w:tcPr>
            <w:tcW w:w="940" w:type="dxa"/>
            <w:vAlign w:val="center"/>
          </w:tcPr>
          <w:p w14:paraId="169CFED1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469" w:type="dxa"/>
            <w:vAlign w:val="center"/>
          </w:tcPr>
          <w:p w14:paraId="1FE84EA0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E1D1A88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1075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D8F950B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55A554" w14:textId="77777777" w:rsidR="00E407C6" w:rsidRPr="001075A1" w:rsidRDefault="00E407C6" w:rsidP="00820766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555263BD" w14:textId="4C94C96E" w:rsidR="00892665" w:rsidRPr="00A61D7E" w:rsidRDefault="00892665" w:rsidP="00045446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892665" w:rsidRPr="00A61D7E" w:rsidSect="00F47089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57E41" w14:textId="77777777" w:rsidR="00EE5BE7" w:rsidRDefault="00EE5BE7" w:rsidP="00042A94">
      <w:pPr>
        <w:spacing w:after="0" w:line="240" w:lineRule="auto"/>
      </w:pPr>
      <w:r>
        <w:separator/>
      </w:r>
    </w:p>
  </w:endnote>
  <w:endnote w:type="continuationSeparator" w:id="0">
    <w:p w14:paraId="42B5F7A4" w14:textId="77777777" w:rsidR="00EE5BE7" w:rsidRDefault="00EE5BE7" w:rsidP="00042A94">
      <w:pPr>
        <w:spacing w:after="0" w:line="240" w:lineRule="auto"/>
      </w:pPr>
      <w:r>
        <w:continuationSeparator/>
      </w:r>
    </w:p>
  </w:endnote>
  <w:endnote w:type="continuationNotice" w:id="1">
    <w:p w14:paraId="055736FB" w14:textId="77777777" w:rsidR="00EE5BE7" w:rsidRDefault="00EE5B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46481" w14:textId="77777777" w:rsidR="00EE5BE7" w:rsidRDefault="00EE5BE7" w:rsidP="00042A94">
      <w:pPr>
        <w:spacing w:after="0" w:line="240" w:lineRule="auto"/>
      </w:pPr>
      <w:r>
        <w:separator/>
      </w:r>
    </w:p>
  </w:footnote>
  <w:footnote w:type="continuationSeparator" w:id="0">
    <w:p w14:paraId="39DD6C95" w14:textId="77777777" w:rsidR="00EE5BE7" w:rsidRDefault="00EE5BE7" w:rsidP="00042A94">
      <w:pPr>
        <w:spacing w:after="0" w:line="240" w:lineRule="auto"/>
      </w:pPr>
      <w:r>
        <w:continuationSeparator/>
      </w:r>
    </w:p>
  </w:footnote>
  <w:footnote w:type="continuationNotice" w:id="1">
    <w:p w14:paraId="27BF28FD" w14:textId="77777777" w:rsidR="00EE5BE7" w:rsidRDefault="00EE5BE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Рисунок 429771075" o:spid="_x0000_i1225" type="#_x0000_t75" style="width:9.95pt;height:9.95pt;visibility:visible;mso-wrap-style:square" o:bullet="t">
        <v:imagedata r:id="rId1" o:title=""/>
      </v:shape>
    </w:pict>
  </w:numPicBullet>
  <w:abstractNum w:abstractNumId="0" w15:restartNumberingAfterBreak="0">
    <w:nsid w:val="0BF7413D"/>
    <w:multiLevelType w:val="multilevel"/>
    <w:tmpl w:val="E9202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42055A"/>
    <w:multiLevelType w:val="hybridMultilevel"/>
    <w:tmpl w:val="F306ADB2"/>
    <w:lvl w:ilvl="0" w:tplc="05F26EA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9861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6A09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F82E1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3D8A9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86D8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98FD9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F72F49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25A12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53A11DEF"/>
    <w:multiLevelType w:val="hybridMultilevel"/>
    <w:tmpl w:val="252EA8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8232D5"/>
    <w:multiLevelType w:val="hybridMultilevel"/>
    <w:tmpl w:val="ADEA6BF2"/>
    <w:lvl w:ilvl="0" w:tplc="B4EA1518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374772076">
    <w:abstractNumId w:val="3"/>
  </w:num>
  <w:num w:numId="2" w16cid:durableId="1744912350">
    <w:abstractNumId w:val="1"/>
  </w:num>
  <w:num w:numId="3" w16cid:durableId="1702630297">
    <w:abstractNumId w:val="2"/>
  </w:num>
  <w:num w:numId="4" w16cid:durableId="593245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ACS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31E46"/>
    <w:rsid w:val="0000044F"/>
    <w:rsid w:val="00000B26"/>
    <w:rsid w:val="00002C2E"/>
    <w:rsid w:val="00003570"/>
    <w:rsid w:val="00004867"/>
    <w:rsid w:val="0000621B"/>
    <w:rsid w:val="00007260"/>
    <w:rsid w:val="00007B8C"/>
    <w:rsid w:val="000100D6"/>
    <w:rsid w:val="00013FDB"/>
    <w:rsid w:val="000144B5"/>
    <w:rsid w:val="00015228"/>
    <w:rsid w:val="000163A7"/>
    <w:rsid w:val="000170B4"/>
    <w:rsid w:val="00020B88"/>
    <w:rsid w:val="00021822"/>
    <w:rsid w:val="00021C3C"/>
    <w:rsid w:val="000233F4"/>
    <w:rsid w:val="0002380E"/>
    <w:rsid w:val="00023AAD"/>
    <w:rsid w:val="00031F31"/>
    <w:rsid w:val="000356C8"/>
    <w:rsid w:val="00035FA0"/>
    <w:rsid w:val="000375DE"/>
    <w:rsid w:val="00042A94"/>
    <w:rsid w:val="00045446"/>
    <w:rsid w:val="00051F2E"/>
    <w:rsid w:val="0005401D"/>
    <w:rsid w:val="000557C7"/>
    <w:rsid w:val="00056A40"/>
    <w:rsid w:val="00056C7B"/>
    <w:rsid w:val="00061A33"/>
    <w:rsid w:val="000628DC"/>
    <w:rsid w:val="00063942"/>
    <w:rsid w:val="00064C7F"/>
    <w:rsid w:val="000653D2"/>
    <w:rsid w:val="0007092C"/>
    <w:rsid w:val="00070F35"/>
    <w:rsid w:val="00071440"/>
    <w:rsid w:val="00072A30"/>
    <w:rsid w:val="00073518"/>
    <w:rsid w:val="00074378"/>
    <w:rsid w:val="00077D16"/>
    <w:rsid w:val="0008035B"/>
    <w:rsid w:val="000803B7"/>
    <w:rsid w:val="00080709"/>
    <w:rsid w:val="00082722"/>
    <w:rsid w:val="0008273B"/>
    <w:rsid w:val="00082EAE"/>
    <w:rsid w:val="00082EDE"/>
    <w:rsid w:val="000839E2"/>
    <w:rsid w:val="000851C4"/>
    <w:rsid w:val="00085225"/>
    <w:rsid w:val="000903EF"/>
    <w:rsid w:val="0009173D"/>
    <w:rsid w:val="0009201C"/>
    <w:rsid w:val="000929FF"/>
    <w:rsid w:val="0009357C"/>
    <w:rsid w:val="00094D5C"/>
    <w:rsid w:val="000956B3"/>
    <w:rsid w:val="00095A99"/>
    <w:rsid w:val="00097B8D"/>
    <w:rsid w:val="000A1B95"/>
    <w:rsid w:val="000A3A90"/>
    <w:rsid w:val="000A40D8"/>
    <w:rsid w:val="000A7F46"/>
    <w:rsid w:val="000B0E33"/>
    <w:rsid w:val="000B2098"/>
    <w:rsid w:val="000B3535"/>
    <w:rsid w:val="000B3A9B"/>
    <w:rsid w:val="000B3CF5"/>
    <w:rsid w:val="000B3FB2"/>
    <w:rsid w:val="000B51F7"/>
    <w:rsid w:val="000B6EDE"/>
    <w:rsid w:val="000B71E3"/>
    <w:rsid w:val="000B72CA"/>
    <w:rsid w:val="000B7F69"/>
    <w:rsid w:val="000C16E3"/>
    <w:rsid w:val="000C1F2E"/>
    <w:rsid w:val="000C35BD"/>
    <w:rsid w:val="000C3836"/>
    <w:rsid w:val="000C3BAA"/>
    <w:rsid w:val="000C3D79"/>
    <w:rsid w:val="000C5770"/>
    <w:rsid w:val="000C6ACE"/>
    <w:rsid w:val="000D02F8"/>
    <w:rsid w:val="000D1750"/>
    <w:rsid w:val="000D24A3"/>
    <w:rsid w:val="000D2A56"/>
    <w:rsid w:val="000D3FED"/>
    <w:rsid w:val="000D55C1"/>
    <w:rsid w:val="000D73FC"/>
    <w:rsid w:val="000D75C5"/>
    <w:rsid w:val="000E1B82"/>
    <w:rsid w:val="000E39BE"/>
    <w:rsid w:val="000E640C"/>
    <w:rsid w:val="000E70D6"/>
    <w:rsid w:val="000E7820"/>
    <w:rsid w:val="000F1A03"/>
    <w:rsid w:val="000F28D8"/>
    <w:rsid w:val="000F2C1A"/>
    <w:rsid w:val="000F3E8E"/>
    <w:rsid w:val="00100679"/>
    <w:rsid w:val="00100BA0"/>
    <w:rsid w:val="00101593"/>
    <w:rsid w:val="00101934"/>
    <w:rsid w:val="00101DF1"/>
    <w:rsid w:val="00102CEF"/>
    <w:rsid w:val="00102D84"/>
    <w:rsid w:val="00106739"/>
    <w:rsid w:val="001067F5"/>
    <w:rsid w:val="00115938"/>
    <w:rsid w:val="00115DB5"/>
    <w:rsid w:val="0011632F"/>
    <w:rsid w:val="00116412"/>
    <w:rsid w:val="00117137"/>
    <w:rsid w:val="0012030E"/>
    <w:rsid w:val="0012165E"/>
    <w:rsid w:val="001218AF"/>
    <w:rsid w:val="00122199"/>
    <w:rsid w:val="00123277"/>
    <w:rsid w:val="00124690"/>
    <w:rsid w:val="00124A3A"/>
    <w:rsid w:val="00124ADD"/>
    <w:rsid w:val="00124DDA"/>
    <w:rsid w:val="0012631D"/>
    <w:rsid w:val="00126605"/>
    <w:rsid w:val="00126776"/>
    <w:rsid w:val="00126784"/>
    <w:rsid w:val="00127889"/>
    <w:rsid w:val="00127B00"/>
    <w:rsid w:val="00127CE1"/>
    <w:rsid w:val="00127EC0"/>
    <w:rsid w:val="0013038C"/>
    <w:rsid w:val="001325FF"/>
    <w:rsid w:val="00132D97"/>
    <w:rsid w:val="00132E84"/>
    <w:rsid w:val="00133D4B"/>
    <w:rsid w:val="00134429"/>
    <w:rsid w:val="0013551E"/>
    <w:rsid w:val="00135F5D"/>
    <w:rsid w:val="00136BFA"/>
    <w:rsid w:val="00141795"/>
    <w:rsid w:val="00141D2B"/>
    <w:rsid w:val="001443A9"/>
    <w:rsid w:val="00146D73"/>
    <w:rsid w:val="00150456"/>
    <w:rsid w:val="001507F1"/>
    <w:rsid w:val="00151E91"/>
    <w:rsid w:val="00152809"/>
    <w:rsid w:val="00152EDD"/>
    <w:rsid w:val="001534F5"/>
    <w:rsid w:val="001540E7"/>
    <w:rsid w:val="00154683"/>
    <w:rsid w:val="00154F0B"/>
    <w:rsid w:val="00157B1A"/>
    <w:rsid w:val="00157FCC"/>
    <w:rsid w:val="00160506"/>
    <w:rsid w:val="00162563"/>
    <w:rsid w:val="0016277A"/>
    <w:rsid w:val="00163D97"/>
    <w:rsid w:val="0016726D"/>
    <w:rsid w:val="001678B9"/>
    <w:rsid w:val="00170920"/>
    <w:rsid w:val="001724DA"/>
    <w:rsid w:val="0017254C"/>
    <w:rsid w:val="00172768"/>
    <w:rsid w:val="001734D7"/>
    <w:rsid w:val="00174CD1"/>
    <w:rsid w:val="00176068"/>
    <w:rsid w:val="00176085"/>
    <w:rsid w:val="00180F54"/>
    <w:rsid w:val="00181265"/>
    <w:rsid w:val="00182901"/>
    <w:rsid w:val="001842CD"/>
    <w:rsid w:val="00184404"/>
    <w:rsid w:val="0018451F"/>
    <w:rsid w:val="001854C5"/>
    <w:rsid w:val="00185C37"/>
    <w:rsid w:val="001862E1"/>
    <w:rsid w:val="00190D21"/>
    <w:rsid w:val="00193400"/>
    <w:rsid w:val="00193664"/>
    <w:rsid w:val="00195B12"/>
    <w:rsid w:val="00197A62"/>
    <w:rsid w:val="00197BAF"/>
    <w:rsid w:val="00197BB0"/>
    <w:rsid w:val="001A1B93"/>
    <w:rsid w:val="001A1E0A"/>
    <w:rsid w:val="001A4805"/>
    <w:rsid w:val="001A57D1"/>
    <w:rsid w:val="001A623A"/>
    <w:rsid w:val="001A6387"/>
    <w:rsid w:val="001B0E0A"/>
    <w:rsid w:val="001B1795"/>
    <w:rsid w:val="001B1A1B"/>
    <w:rsid w:val="001B483A"/>
    <w:rsid w:val="001B4D5A"/>
    <w:rsid w:val="001B5731"/>
    <w:rsid w:val="001B6F2A"/>
    <w:rsid w:val="001B70CF"/>
    <w:rsid w:val="001B70EA"/>
    <w:rsid w:val="001B7DF7"/>
    <w:rsid w:val="001C1528"/>
    <w:rsid w:val="001C1646"/>
    <w:rsid w:val="001C5B01"/>
    <w:rsid w:val="001C5D77"/>
    <w:rsid w:val="001C651C"/>
    <w:rsid w:val="001C6871"/>
    <w:rsid w:val="001C72E0"/>
    <w:rsid w:val="001D4746"/>
    <w:rsid w:val="001D4F99"/>
    <w:rsid w:val="001E129A"/>
    <w:rsid w:val="001E1B21"/>
    <w:rsid w:val="001E2698"/>
    <w:rsid w:val="001E2A79"/>
    <w:rsid w:val="001E4762"/>
    <w:rsid w:val="001E5180"/>
    <w:rsid w:val="001E7256"/>
    <w:rsid w:val="001F2B50"/>
    <w:rsid w:val="001F3CB2"/>
    <w:rsid w:val="001F42D9"/>
    <w:rsid w:val="001F5158"/>
    <w:rsid w:val="001F6274"/>
    <w:rsid w:val="002006F0"/>
    <w:rsid w:val="00201F89"/>
    <w:rsid w:val="00203D7E"/>
    <w:rsid w:val="00205C40"/>
    <w:rsid w:val="00206110"/>
    <w:rsid w:val="002067CE"/>
    <w:rsid w:val="00206E65"/>
    <w:rsid w:val="00213338"/>
    <w:rsid w:val="00214EB3"/>
    <w:rsid w:val="00215071"/>
    <w:rsid w:val="00215A45"/>
    <w:rsid w:val="00215BCF"/>
    <w:rsid w:val="00215C95"/>
    <w:rsid w:val="00215EAE"/>
    <w:rsid w:val="00216F5C"/>
    <w:rsid w:val="00217965"/>
    <w:rsid w:val="00220CA2"/>
    <w:rsid w:val="00221533"/>
    <w:rsid w:val="00222EB5"/>
    <w:rsid w:val="00223786"/>
    <w:rsid w:val="00224050"/>
    <w:rsid w:val="00224E26"/>
    <w:rsid w:val="00225117"/>
    <w:rsid w:val="00225BB0"/>
    <w:rsid w:val="002301CB"/>
    <w:rsid w:val="002301DF"/>
    <w:rsid w:val="00230EAC"/>
    <w:rsid w:val="002332B8"/>
    <w:rsid w:val="0023376E"/>
    <w:rsid w:val="00235D85"/>
    <w:rsid w:val="0023651D"/>
    <w:rsid w:val="002373FD"/>
    <w:rsid w:val="00240264"/>
    <w:rsid w:val="0024045C"/>
    <w:rsid w:val="00241894"/>
    <w:rsid w:val="00241AC8"/>
    <w:rsid w:val="00242D32"/>
    <w:rsid w:val="00243264"/>
    <w:rsid w:val="00243B97"/>
    <w:rsid w:val="00243D5E"/>
    <w:rsid w:val="002446DF"/>
    <w:rsid w:val="0024502D"/>
    <w:rsid w:val="0024659E"/>
    <w:rsid w:val="00246BAF"/>
    <w:rsid w:val="0024714F"/>
    <w:rsid w:val="0025038F"/>
    <w:rsid w:val="002505CB"/>
    <w:rsid w:val="00251631"/>
    <w:rsid w:val="002535B3"/>
    <w:rsid w:val="00261F05"/>
    <w:rsid w:val="0026217F"/>
    <w:rsid w:val="00262822"/>
    <w:rsid w:val="00262FDF"/>
    <w:rsid w:val="0026357A"/>
    <w:rsid w:val="00263C25"/>
    <w:rsid w:val="00263FE7"/>
    <w:rsid w:val="0026620D"/>
    <w:rsid w:val="00266FD0"/>
    <w:rsid w:val="002672C6"/>
    <w:rsid w:val="00270536"/>
    <w:rsid w:val="00271B3A"/>
    <w:rsid w:val="00271EF7"/>
    <w:rsid w:val="00273EAE"/>
    <w:rsid w:val="00274969"/>
    <w:rsid w:val="00274A9C"/>
    <w:rsid w:val="00275202"/>
    <w:rsid w:val="00277332"/>
    <w:rsid w:val="0027772C"/>
    <w:rsid w:val="00277E48"/>
    <w:rsid w:val="002821D5"/>
    <w:rsid w:val="00282883"/>
    <w:rsid w:val="00283353"/>
    <w:rsid w:val="00283614"/>
    <w:rsid w:val="00284D5B"/>
    <w:rsid w:val="00285E44"/>
    <w:rsid w:val="00287145"/>
    <w:rsid w:val="00287543"/>
    <w:rsid w:val="002912C2"/>
    <w:rsid w:val="00294217"/>
    <w:rsid w:val="002944DC"/>
    <w:rsid w:val="00295962"/>
    <w:rsid w:val="002A02F6"/>
    <w:rsid w:val="002A2280"/>
    <w:rsid w:val="002A404D"/>
    <w:rsid w:val="002A40B4"/>
    <w:rsid w:val="002A58F9"/>
    <w:rsid w:val="002A63E8"/>
    <w:rsid w:val="002B3A21"/>
    <w:rsid w:val="002B3EF3"/>
    <w:rsid w:val="002B5151"/>
    <w:rsid w:val="002B539F"/>
    <w:rsid w:val="002B69D3"/>
    <w:rsid w:val="002B6E7B"/>
    <w:rsid w:val="002C0657"/>
    <w:rsid w:val="002C1AAD"/>
    <w:rsid w:val="002C3444"/>
    <w:rsid w:val="002C3FE0"/>
    <w:rsid w:val="002C4961"/>
    <w:rsid w:val="002C5716"/>
    <w:rsid w:val="002D0DDD"/>
    <w:rsid w:val="002D1F56"/>
    <w:rsid w:val="002D2214"/>
    <w:rsid w:val="002D246A"/>
    <w:rsid w:val="002D3D15"/>
    <w:rsid w:val="002D576F"/>
    <w:rsid w:val="002D5C51"/>
    <w:rsid w:val="002E0085"/>
    <w:rsid w:val="002E18AE"/>
    <w:rsid w:val="002E1A29"/>
    <w:rsid w:val="002E3A10"/>
    <w:rsid w:val="002E3C8F"/>
    <w:rsid w:val="002E5985"/>
    <w:rsid w:val="002E5CE1"/>
    <w:rsid w:val="002E5EDE"/>
    <w:rsid w:val="002E65E7"/>
    <w:rsid w:val="002E65F9"/>
    <w:rsid w:val="002E75E9"/>
    <w:rsid w:val="002E7F5F"/>
    <w:rsid w:val="002F030C"/>
    <w:rsid w:val="002F091D"/>
    <w:rsid w:val="002F0DB2"/>
    <w:rsid w:val="002F117D"/>
    <w:rsid w:val="002F14CD"/>
    <w:rsid w:val="002F1FAC"/>
    <w:rsid w:val="002F20B1"/>
    <w:rsid w:val="002F265F"/>
    <w:rsid w:val="002F46A2"/>
    <w:rsid w:val="002F57C7"/>
    <w:rsid w:val="002F6E78"/>
    <w:rsid w:val="00300445"/>
    <w:rsid w:val="00302113"/>
    <w:rsid w:val="00302C34"/>
    <w:rsid w:val="00303269"/>
    <w:rsid w:val="003061FB"/>
    <w:rsid w:val="00310985"/>
    <w:rsid w:val="00312102"/>
    <w:rsid w:val="003124A1"/>
    <w:rsid w:val="00314B99"/>
    <w:rsid w:val="00315193"/>
    <w:rsid w:val="003172CD"/>
    <w:rsid w:val="003232A4"/>
    <w:rsid w:val="00323992"/>
    <w:rsid w:val="0032570A"/>
    <w:rsid w:val="00326BC3"/>
    <w:rsid w:val="00330799"/>
    <w:rsid w:val="00330FC0"/>
    <w:rsid w:val="00331E2A"/>
    <w:rsid w:val="00332B1E"/>
    <w:rsid w:val="00332FFE"/>
    <w:rsid w:val="0033362D"/>
    <w:rsid w:val="003340DA"/>
    <w:rsid w:val="00335C10"/>
    <w:rsid w:val="003379D6"/>
    <w:rsid w:val="00337C40"/>
    <w:rsid w:val="0034157E"/>
    <w:rsid w:val="00342669"/>
    <w:rsid w:val="003444DE"/>
    <w:rsid w:val="003459F3"/>
    <w:rsid w:val="00346BFA"/>
    <w:rsid w:val="00346CA8"/>
    <w:rsid w:val="00350C4E"/>
    <w:rsid w:val="0035188A"/>
    <w:rsid w:val="00351DFB"/>
    <w:rsid w:val="00354F4D"/>
    <w:rsid w:val="00357ACA"/>
    <w:rsid w:val="00363306"/>
    <w:rsid w:val="0036554B"/>
    <w:rsid w:val="00365B56"/>
    <w:rsid w:val="003663F1"/>
    <w:rsid w:val="00367F59"/>
    <w:rsid w:val="00370965"/>
    <w:rsid w:val="00371EDD"/>
    <w:rsid w:val="003727F8"/>
    <w:rsid w:val="00372B93"/>
    <w:rsid w:val="0037527B"/>
    <w:rsid w:val="00375AD5"/>
    <w:rsid w:val="00375D74"/>
    <w:rsid w:val="00375DAD"/>
    <w:rsid w:val="00376537"/>
    <w:rsid w:val="00376A95"/>
    <w:rsid w:val="003823AC"/>
    <w:rsid w:val="00382805"/>
    <w:rsid w:val="00383BF6"/>
    <w:rsid w:val="00384114"/>
    <w:rsid w:val="003846C1"/>
    <w:rsid w:val="00384B14"/>
    <w:rsid w:val="00385543"/>
    <w:rsid w:val="0038568D"/>
    <w:rsid w:val="00387F39"/>
    <w:rsid w:val="00395087"/>
    <w:rsid w:val="00396997"/>
    <w:rsid w:val="00397236"/>
    <w:rsid w:val="003A18E9"/>
    <w:rsid w:val="003A2553"/>
    <w:rsid w:val="003A2D9E"/>
    <w:rsid w:val="003A34AD"/>
    <w:rsid w:val="003A3BF3"/>
    <w:rsid w:val="003A50C6"/>
    <w:rsid w:val="003A685D"/>
    <w:rsid w:val="003A6F09"/>
    <w:rsid w:val="003A7059"/>
    <w:rsid w:val="003A7231"/>
    <w:rsid w:val="003A771C"/>
    <w:rsid w:val="003A79C4"/>
    <w:rsid w:val="003B01F1"/>
    <w:rsid w:val="003B286B"/>
    <w:rsid w:val="003B38C3"/>
    <w:rsid w:val="003B5A91"/>
    <w:rsid w:val="003C03BB"/>
    <w:rsid w:val="003C10DD"/>
    <w:rsid w:val="003C1CAF"/>
    <w:rsid w:val="003C52B6"/>
    <w:rsid w:val="003C55F4"/>
    <w:rsid w:val="003C594C"/>
    <w:rsid w:val="003C5EE0"/>
    <w:rsid w:val="003D05B7"/>
    <w:rsid w:val="003D1573"/>
    <w:rsid w:val="003D3FC7"/>
    <w:rsid w:val="003D5048"/>
    <w:rsid w:val="003D63E7"/>
    <w:rsid w:val="003E05E0"/>
    <w:rsid w:val="003E0F3D"/>
    <w:rsid w:val="003E1B63"/>
    <w:rsid w:val="003E478C"/>
    <w:rsid w:val="003E4CFC"/>
    <w:rsid w:val="003E4D1D"/>
    <w:rsid w:val="003E6FA9"/>
    <w:rsid w:val="003E7974"/>
    <w:rsid w:val="003E7F83"/>
    <w:rsid w:val="003F2991"/>
    <w:rsid w:val="003F2DC3"/>
    <w:rsid w:val="003F50E3"/>
    <w:rsid w:val="003F5831"/>
    <w:rsid w:val="003F63EE"/>
    <w:rsid w:val="004032E5"/>
    <w:rsid w:val="00403AEC"/>
    <w:rsid w:val="00405025"/>
    <w:rsid w:val="00405540"/>
    <w:rsid w:val="00406505"/>
    <w:rsid w:val="00406C60"/>
    <w:rsid w:val="00410E38"/>
    <w:rsid w:val="00412660"/>
    <w:rsid w:val="004147C1"/>
    <w:rsid w:val="00414987"/>
    <w:rsid w:val="00416087"/>
    <w:rsid w:val="004162D9"/>
    <w:rsid w:val="004166F1"/>
    <w:rsid w:val="00416D18"/>
    <w:rsid w:val="004173E0"/>
    <w:rsid w:val="0042100F"/>
    <w:rsid w:val="0042482E"/>
    <w:rsid w:val="00424889"/>
    <w:rsid w:val="00424EB3"/>
    <w:rsid w:val="00425072"/>
    <w:rsid w:val="00425A74"/>
    <w:rsid w:val="00426AB8"/>
    <w:rsid w:val="00426C55"/>
    <w:rsid w:val="00430700"/>
    <w:rsid w:val="00431BF5"/>
    <w:rsid w:val="00433322"/>
    <w:rsid w:val="00433837"/>
    <w:rsid w:val="00435596"/>
    <w:rsid w:val="0043577D"/>
    <w:rsid w:val="004412E1"/>
    <w:rsid w:val="004421BD"/>
    <w:rsid w:val="004448E1"/>
    <w:rsid w:val="00445025"/>
    <w:rsid w:val="004463B7"/>
    <w:rsid w:val="0044676E"/>
    <w:rsid w:val="00447F43"/>
    <w:rsid w:val="00450258"/>
    <w:rsid w:val="00450657"/>
    <w:rsid w:val="00451385"/>
    <w:rsid w:val="004524A2"/>
    <w:rsid w:val="0045447E"/>
    <w:rsid w:val="00454F5D"/>
    <w:rsid w:val="004552F8"/>
    <w:rsid w:val="00456BA1"/>
    <w:rsid w:val="00456C04"/>
    <w:rsid w:val="00457117"/>
    <w:rsid w:val="004572F6"/>
    <w:rsid w:val="00463419"/>
    <w:rsid w:val="00463439"/>
    <w:rsid w:val="00464426"/>
    <w:rsid w:val="00464EAC"/>
    <w:rsid w:val="004671AA"/>
    <w:rsid w:val="00470D81"/>
    <w:rsid w:val="00472D21"/>
    <w:rsid w:val="004730EA"/>
    <w:rsid w:val="00475B8A"/>
    <w:rsid w:val="00476403"/>
    <w:rsid w:val="004837D6"/>
    <w:rsid w:val="00484941"/>
    <w:rsid w:val="00486384"/>
    <w:rsid w:val="00486D74"/>
    <w:rsid w:val="004901C7"/>
    <w:rsid w:val="00490D90"/>
    <w:rsid w:val="00491A1E"/>
    <w:rsid w:val="00491F09"/>
    <w:rsid w:val="004920CF"/>
    <w:rsid w:val="00492261"/>
    <w:rsid w:val="004932B1"/>
    <w:rsid w:val="00493DEE"/>
    <w:rsid w:val="00493F06"/>
    <w:rsid w:val="00496585"/>
    <w:rsid w:val="00497163"/>
    <w:rsid w:val="004A1905"/>
    <w:rsid w:val="004A1A5D"/>
    <w:rsid w:val="004A32FD"/>
    <w:rsid w:val="004A38CA"/>
    <w:rsid w:val="004A47EF"/>
    <w:rsid w:val="004A5137"/>
    <w:rsid w:val="004A5D90"/>
    <w:rsid w:val="004A67B1"/>
    <w:rsid w:val="004B0436"/>
    <w:rsid w:val="004B156F"/>
    <w:rsid w:val="004B275E"/>
    <w:rsid w:val="004B29CE"/>
    <w:rsid w:val="004B2E48"/>
    <w:rsid w:val="004B3401"/>
    <w:rsid w:val="004B4D3A"/>
    <w:rsid w:val="004C0292"/>
    <w:rsid w:val="004C116F"/>
    <w:rsid w:val="004C120A"/>
    <w:rsid w:val="004C1B20"/>
    <w:rsid w:val="004C46DF"/>
    <w:rsid w:val="004C4AF7"/>
    <w:rsid w:val="004C6022"/>
    <w:rsid w:val="004C6D52"/>
    <w:rsid w:val="004D1A29"/>
    <w:rsid w:val="004D1AB9"/>
    <w:rsid w:val="004D1FB8"/>
    <w:rsid w:val="004D202D"/>
    <w:rsid w:val="004D2872"/>
    <w:rsid w:val="004D28EC"/>
    <w:rsid w:val="004D428B"/>
    <w:rsid w:val="004D75AC"/>
    <w:rsid w:val="004E4419"/>
    <w:rsid w:val="004E58A8"/>
    <w:rsid w:val="004E6BC8"/>
    <w:rsid w:val="004E775D"/>
    <w:rsid w:val="004E7FB7"/>
    <w:rsid w:val="004F1361"/>
    <w:rsid w:val="004F2175"/>
    <w:rsid w:val="004F2BF4"/>
    <w:rsid w:val="004F50CE"/>
    <w:rsid w:val="004F6097"/>
    <w:rsid w:val="004F69EB"/>
    <w:rsid w:val="004F6DBC"/>
    <w:rsid w:val="004F7EAD"/>
    <w:rsid w:val="005001F4"/>
    <w:rsid w:val="00500FC3"/>
    <w:rsid w:val="005054F0"/>
    <w:rsid w:val="00505663"/>
    <w:rsid w:val="005072AD"/>
    <w:rsid w:val="005107D5"/>
    <w:rsid w:val="00510FBF"/>
    <w:rsid w:val="005113B0"/>
    <w:rsid w:val="005114A0"/>
    <w:rsid w:val="005120C5"/>
    <w:rsid w:val="005130F5"/>
    <w:rsid w:val="005132DC"/>
    <w:rsid w:val="00514FB6"/>
    <w:rsid w:val="00515E3F"/>
    <w:rsid w:val="00520AE2"/>
    <w:rsid w:val="0052270B"/>
    <w:rsid w:val="00523AAF"/>
    <w:rsid w:val="00524C39"/>
    <w:rsid w:val="00525730"/>
    <w:rsid w:val="00525829"/>
    <w:rsid w:val="005269B0"/>
    <w:rsid w:val="00527690"/>
    <w:rsid w:val="00530A13"/>
    <w:rsid w:val="0053284D"/>
    <w:rsid w:val="00532C9D"/>
    <w:rsid w:val="0053418A"/>
    <w:rsid w:val="0053499E"/>
    <w:rsid w:val="00536B85"/>
    <w:rsid w:val="00536BFE"/>
    <w:rsid w:val="0053749A"/>
    <w:rsid w:val="00537FA5"/>
    <w:rsid w:val="00541D67"/>
    <w:rsid w:val="00542439"/>
    <w:rsid w:val="00542573"/>
    <w:rsid w:val="005431B1"/>
    <w:rsid w:val="00543991"/>
    <w:rsid w:val="0054487E"/>
    <w:rsid w:val="00545075"/>
    <w:rsid w:val="005457BC"/>
    <w:rsid w:val="00546498"/>
    <w:rsid w:val="00546F8C"/>
    <w:rsid w:val="0054720B"/>
    <w:rsid w:val="005514E5"/>
    <w:rsid w:val="00553024"/>
    <w:rsid w:val="00553523"/>
    <w:rsid w:val="005608FD"/>
    <w:rsid w:val="00560E20"/>
    <w:rsid w:val="00562796"/>
    <w:rsid w:val="00563EDD"/>
    <w:rsid w:val="00567E34"/>
    <w:rsid w:val="0057045B"/>
    <w:rsid w:val="005713A9"/>
    <w:rsid w:val="00571A48"/>
    <w:rsid w:val="00571E66"/>
    <w:rsid w:val="00572DD1"/>
    <w:rsid w:val="00574A52"/>
    <w:rsid w:val="00575AA8"/>
    <w:rsid w:val="00575FDA"/>
    <w:rsid w:val="00576358"/>
    <w:rsid w:val="00576DDE"/>
    <w:rsid w:val="00576F9B"/>
    <w:rsid w:val="0058116A"/>
    <w:rsid w:val="00582896"/>
    <w:rsid w:val="005843B2"/>
    <w:rsid w:val="00585142"/>
    <w:rsid w:val="00587EE5"/>
    <w:rsid w:val="00587FC8"/>
    <w:rsid w:val="00590A8C"/>
    <w:rsid w:val="005919AE"/>
    <w:rsid w:val="00591B72"/>
    <w:rsid w:val="00591BC7"/>
    <w:rsid w:val="00594C9A"/>
    <w:rsid w:val="00595224"/>
    <w:rsid w:val="0059646A"/>
    <w:rsid w:val="00596862"/>
    <w:rsid w:val="005974F2"/>
    <w:rsid w:val="005976A9"/>
    <w:rsid w:val="005A0397"/>
    <w:rsid w:val="005A1E4B"/>
    <w:rsid w:val="005A252B"/>
    <w:rsid w:val="005A3174"/>
    <w:rsid w:val="005A3B82"/>
    <w:rsid w:val="005A3C09"/>
    <w:rsid w:val="005A5359"/>
    <w:rsid w:val="005A5889"/>
    <w:rsid w:val="005A6F33"/>
    <w:rsid w:val="005A7BF1"/>
    <w:rsid w:val="005B0B67"/>
    <w:rsid w:val="005B0F2A"/>
    <w:rsid w:val="005B16BE"/>
    <w:rsid w:val="005B17EA"/>
    <w:rsid w:val="005B1CC7"/>
    <w:rsid w:val="005B3FEF"/>
    <w:rsid w:val="005B50B9"/>
    <w:rsid w:val="005B5327"/>
    <w:rsid w:val="005B5C80"/>
    <w:rsid w:val="005B6310"/>
    <w:rsid w:val="005B79EE"/>
    <w:rsid w:val="005B7E37"/>
    <w:rsid w:val="005C001E"/>
    <w:rsid w:val="005C01FF"/>
    <w:rsid w:val="005C0F4E"/>
    <w:rsid w:val="005C1488"/>
    <w:rsid w:val="005C34F2"/>
    <w:rsid w:val="005C39F3"/>
    <w:rsid w:val="005C4EE8"/>
    <w:rsid w:val="005C6247"/>
    <w:rsid w:val="005C637E"/>
    <w:rsid w:val="005C692E"/>
    <w:rsid w:val="005C69ED"/>
    <w:rsid w:val="005D00BA"/>
    <w:rsid w:val="005D103C"/>
    <w:rsid w:val="005D21E2"/>
    <w:rsid w:val="005D2A32"/>
    <w:rsid w:val="005D2F95"/>
    <w:rsid w:val="005D3A85"/>
    <w:rsid w:val="005D5491"/>
    <w:rsid w:val="005D6D49"/>
    <w:rsid w:val="005E0F62"/>
    <w:rsid w:val="005E19DD"/>
    <w:rsid w:val="005E45FD"/>
    <w:rsid w:val="005E4863"/>
    <w:rsid w:val="005E5007"/>
    <w:rsid w:val="005E7694"/>
    <w:rsid w:val="005E7C9B"/>
    <w:rsid w:val="005F136E"/>
    <w:rsid w:val="005F3134"/>
    <w:rsid w:val="005F40E6"/>
    <w:rsid w:val="005F5161"/>
    <w:rsid w:val="005F78E7"/>
    <w:rsid w:val="0060087F"/>
    <w:rsid w:val="00604805"/>
    <w:rsid w:val="00604EA1"/>
    <w:rsid w:val="00605DE1"/>
    <w:rsid w:val="0060763C"/>
    <w:rsid w:val="00611A8C"/>
    <w:rsid w:val="00613C46"/>
    <w:rsid w:val="0061697C"/>
    <w:rsid w:val="006204DB"/>
    <w:rsid w:val="00620E4A"/>
    <w:rsid w:val="0062135C"/>
    <w:rsid w:val="00623DA3"/>
    <w:rsid w:val="006243D0"/>
    <w:rsid w:val="006250A8"/>
    <w:rsid w:val="00626767"/>
    <w:rsid w:val="006270DC"/>
    <w:rsid w:val="006273B2"/>
    <w:rsid w:val="00630535"/>
    <w:rsid w:val="00631181"/>
    <w:rsid w:val="00633515"/>
    <w:rsid w:val="006345B6"/>
    <w:rsid w:val="006356FF"/>
    <w:rsid w:val="00636E46"/>
    <w:rsid w:val="00636FB6"/>
    <w:rsid w:val="0063796A"/>
    <w:rsid w:val="00640AC3"/>
    <w:rsid w:val="00640D12"/>
    <w:rsid w:val="00644487"/>
    <w:rsid w:val="00644E57"/>
    <w:rsid w:val="006478BE"/>
    <w:rsid w:val="006479B4"/>
    <w:rsid w:val="00650E17"/>
    <w:rsid w:val="0065105A"/>
    <w:rsid w:val="0065126B"/>
    <w:rsid w:val="006513D1"/>
    <w:rsid w:val="00653613"/>
    <w:rsid w:val="006541FC"/>
    <w:rsid w:val="00660B70"/>
    <w:rsid w:val="00662EE1"/>
    <w:rsid w:val="006632EA"/>
    <w:rsid w:val="006638E6"/>
    <w:rsid w:val="00663A61"/>
    <w:rsid w:val="006641A2"/>
    <w:rsid w:val="00664F66"/>
    <w:rsid w:val="00665265"/>
    <w:rsid w:val="006708C3"/>
    <w:rsid w:val="00671825"/>
    <w:rsid w:val="00673BEF"/>
    <w:rsid w:val="00673D2B"/>
    <w:rsid w:val="006741B1"/>
    <w:rsid w:val="00675DDD"/>
    <w:rsid w:val="00677727"/>
    <w:rsid w:val="00677CB3"/>
    <w:rsid w:val="00677CDC"/>
    <w:rsid w:val="00677F3F"/>
    <w:rsid w:val="00680332"/>
    <w:rsid w:val="00681156"/>
    <w:rsid w:val="00682FFE"/>
    <w:rsid w:val="00683F8F"/>
    <w:rsid w:val="00684979"/>
    <w:rsid w:val="00684EBD"/>
    <w:rsid w:val="006879C2"/>
    <w:rsid w:val="006879F1"/>
    <w:rsid w:val="00692EB4"/>
    <w:rsid w:val="0069688C"/>
    <w:rsid w:val="00697FE7"/>
    <w:rsid w:val="006A01C9"/>
    <w:rsid w:val="006A03CE"/>
    <w:rsid w:val="006A0612"/>
    <w:rsid w:val="006A0C92"/>
    <w:rsid w:val="006A0D41"/>
    <w:rsid w:val="006A1628"/>
    <w:rsid w:val="006A188C"/>
    <w:rsid w:val="006A1F4A"/>
    <w:rsid w:val="006A21F5"/>
    <w:rsid w:val="006A2A81"/>
    <w:rsid w:val="006A2AB4"/>
    <w:rsid w:val="006A3511"/>
    <w:rsid w:val="006A3A30"/>
    <w:rsid w:val="006A3E7B"/>
    <w:rsid w:val="006A4403"/>
    <w:rsid w:val="006A4A42"/>
    <w:rsid w:val="006A4D1B"/>
    <w:rsid w:val="006A66B3"/>
    <w:rsid w:val="006A6BBE"/>
    <w:rsid w:val="006A6C66"/>
    <w:rsid w:val="006A738C"/>
    <w:rsid w:val="006A758F"/>
    <w:rsid w:val="006B01F0"/>
    <w:rsid w:val="006B1686"/>
    <w:rsid w:val="006B45BB"/>
    <w:rsid w:val="006B48C4"/>
    <w:rsid w:val="006B62BE"/>
    <w:rsid w:val="006B645A"/>
    <w:rsid w:val="006B6C7A"/>
    <w:rsid w:val="006B7104"/>
    <w:rsid w:val="006B7A4A"/>
    <w:rsid w:val="006C1E19"/>
    <w:rsid w:val="006C21CE"/>
    <w:rsid w:val="006C2CFD"/>
    <w:rsid w:val="006C3015"/>
    <w:rsid w:val="006C3670"/>
    <w:rsid w:val="006C4E0E"/>
    <w:rsid w:val="006C5617"/>
    <w:rsid w:val="006D01DD"/>
    <w:rsid w:val="006D171A"/>
    <w:rsid w:val="006D1C5F"/>
    <w:rsid w:val="006D476C"/>
    <w:rsid w:val="006D4E2D"/>
    <w:rsid w:val="006E109A"/>
    <w:rsid w:val="006E184D"/>
    <w:rsid w:val="006E58BD"/>
    <w:rsid w:val="006E60C7"/>
    <w:rsid w:val="006E65FC"/>
    <w:rsid w:val="006F0941"/>
    <w:rsid w:val="006F0FD1"/>
    <w:rsid w:val="006F1A74"/>
    <w:rsid w:val="006F1C55"/>
    <w:rsid w:val="006F21C4"/>
    <w:rsid w:val="006F4FDC"/>
    <w:rsid w:val="006F6F92"/>
    <w:rsid w:val="00700435"/>
    <w:rsid w:val="007020EF"/>
    <w:rsid w:val="00703214"/>
    <w:rsid w:val="00704EB0"/>
    <w:rsid w:val="00705616"/>
    <w:rsid w:val="00705FA2"/>
    <w:rsid w:val="0070615F"/>
    <w:rsid w:val="007078D5"/>
    <w:rsid w:val="00710CF0"/>
    <w:rsid w:val="007116FD"/>
    <w:rsid w:val="00711E8F"/>
    <w:rsid w:val="007151BC"/>
    <w:rsid w:val="00715CED"/>
    <w:rsid w:val="0071623B"/>
    <w:rsid w:val="00716AC2"/>
    <w:rsid w:val="00720854"/>
    <w:rsid w:val="00721F98"/>
    <w:rsid w:val="0072290E"/>
    <w:rsid w:val="00723FEB"/>
    <w:rsid w:val="007258C7"/>
    <w:rsid w:val="00725940"/>
    <w:rsid w:val="00725DC8"/>
    <w:rsid w:val="00725F6C"/>
    <w:rsid w:val="00726857"/>
    <w:rsid w:val="00730F11"/>
    <w:rsid w:val="007354F0"/>
    <w:rsid w:val="0073576C"/>
    <w:rsid w:val="0073630F"/>
    <w:rsid w:val="00736D90"/>
    <w:rsid w:val="00743522"/>
    <w:rsid w:val="007456FB"/>
    <w:rsid w:val="0074764F"/>
    <w:rsid w:val="0074794C"/>
    <w:rsid w:val="00750EC5"/>
    <w:rsid w:val="00751D6F"/>
    <w:rsid w:val="00754103"/>
    <w:rsid w:val="0075607A"/>
    <w:rsid w:val="007560A3"/>
    <w:rsid w:val="007570C6"/>
    <w:rsid w:val="00757114"/>
    <w:rsid w:val="007573FF"/>
    <w:rsid w:val="0076215D"/>
    <w:rsid w:val="007631F7"/>
    <w:rsid w:val="00764740"/>
    <w:rsid w:val="00764D59"/>
    <w:rsid w:val="00765E94"/>
    <w:rsid w:val="00765ED4"/>
    <w:rsid w:val="00766C4B"/>
    <w:rsid w:val="0076793A"/>
    <w:rsid w:val="00770D97"/>
    <w:rsid w:val="00770E9F"/>
    <w:rsid w:val="007728B3"/>
    <w:rsid w:val="007733C8"/>
    <w:rsid w:val="00773CED"/>
    <w:rsid w:val="00774153"/>
    <w:rsid w:val="00776A4E"/>
    <w:rsid w:val="00776BEC"/>
    <w:rsid w:val="00780BB7"/>
    <w:rsid w:val="0078396F"/>
    <w:rsid w:val="00783F88"/>
    <w:rsid w:val="00784F16"/>
    <w:rsid w:val="00784FCD"/>
    <w:rsid w:val="00787A62"/>
    <w:rsid w:val="00790394"/>
    <w:rsid w:val="00790D20"/>
    <w:rsid w:val="007915B6"/>
    <w:rsid w:val="00792965"/>
    <w:rsid w:val="00793FFA"/>
    <w:rsid w:val="007940A2"/>
    <w:rsid w:val="00795733"/>
    <w:rsid w:val="007A07AE"/>
    <w:rsid w:val="007A359E"/>
    <w:rsid w:val="007A3BAC"/>
    <w:rsid w:val="007A69A9"/>
    <w:rsid w:val="007A6D08"/>
    <w:rsid w:val="007A7D77"/>
    <w:rsid w:val="007A7E08"/>
    <w:rsid w:val="007B0E82"/>
    <w:rsid w:val="007B0FE0"/>
    <w:rsid w:val="007B1C53"/>
    <w:rsid w:val="007B2B8F"/>
    <w:rsid w:val="007B3D80"/>
    <w:rsid w:val="007B4FFD"/>
    <w:rsid w:val="007B523B"/>
    <w:rsid w:val="007B63D4"/>
    <w:rsid w:val="007B6D12"/>
    <w:rsid w:val="007C1D19"/>
    <w:rsid w:val="007C254B"/>
    <w:rsid w:val="007C3496"/>
    <w:rsid w:val="007C3B2D"/>
    <w:rsid w:val="007C3DFD"/>
    <w:rsid w:val="007C7524"/>
    <w:rsid w:val="007C7908"/>
    <w:rsid w:val="007D01F3"/>
    <w:rsid w:val="007D0CCF"/>
    <w:rsid w:val="007D0F9F"/>
    <w:rsid w:val="007D35FE"/>
    <w:rsid w:val="007D5EB0"/>
    <w:rsid w:val="007D7DD1"/>
    <w:rsid w:val="007E0933"/>
    <w:rsid w:val="007E0C81"/>
    <w:rsid w:val="007E1B91"/>
    <w:rsid w:val="007E2531"/>
    <w:rsid w:val="007E2A60"/>
    <w:rsid w:val="007E2F02"/>
    <w:rsid w:val="007E41E6"/>
    <w:rsid w:val="007E437B"/>
    <w:rsid w:val="007E6602"/>
    <w:rsid w:val="007E6685"/>
    <w:rsid w:val="007F012E"/>
    <w:rsid w:val="007F07A7"/>
    <w:rsid w:val="007F09F1"/>
    <w:rsid w:val="007F36DD"/>
    <w:rsid w:val="007F772D"/>
    <w:rsid w:val="008040C6"/>
    <w:rsid w:val="00804FC0"/>
    <w:rsid w:val="00805B07"/>
    <w:rsid w:val="008066E9"/>
    <w:rsid w:val="00811DAB"/>
    <w:rsid w:val="00812640"/>
    <w:rsid w:val="00812AB4"/>
    <w:rsid w:val="00815073"/>
    <w:rsid w:val="008154A0"/>
    <w:rsid w:val="00817455"/>
    <w:rsid w:val="0081762D"/>
    <w:rsid w:val="00817CDF"/>
    <w:rsid w:val="00820967"/>
    <w:rsid w:val="00821260"/>
    <w:rsid w:val="00824437"/>
    <w:rsid w:val="00824B69"/>
    <w:rsid w:val="008263EA"/>
    <w:rsid w:val="00826598"/>
    <w:rsid w:val="00826C7D"/>
    <w:rsid w:val="00831BFD"/>
    <w:rsid w:val="00831E46"/>
    <w:rsid w:val="0083506C"/>
    <w:rsid w:val="008359A5"/>
    <w:rsid w:val="00835F55"/>
    <w:rsid w:val="00837DC1"/>
    <w:rsid w:val="008418FF"/>
    <w:rsid w:val="00844625"/>
    <w:rsid w:val="00844E37"/>
    <w:rsid w:val="0084510B"/>
    <w:rsid w:val="0084510C"/>
    <w:rsid w:val="008468D9"/>
    <w:rsid w:val="0084763B"/>
    <w:rsid w:val="008477A1"/>
    <w:rsid w:val="00850302"/>
    <w:rsid w:val="00850B13"/>
    <w:rsid w:val="00850B3E"/>
    <w:rsid w:val="00850BE9"/>
    <w:rsid w:val="0085177B"/>
    <w:rsid w:val="008528C4"/>
    <w:rsid w:val="00853222"/>
    <w:rsid w:val="008532B0"/>
    <w:rsid w:val="00854C57"/>
    <w:rsid w:val="0085530D"/>
    <w:rsid w:val="008566C7"/>
    <w:rsid w:val="00856EAB"/>
    <w:rsid w:val="008609E6"/>
    <w:rsid w:val="00860BE9"/>
    <w:rsid w:val="00860F84"/>
    <w:rsid w:val="00862DEA"/>
    <w:rsid w:val="00863986"/>
    <w:rsid w:val="008640F1"/>
    <w:rsid w:val="00865560"/>
    <w:rsid w:val="00867893"/>
    <w:rsid w:val="00867F00"/>
    <w:rsid w:val="008704B9"/>
    <w:rsid w:val="008710C0"/>
    <w:rsid w:val="008711ED"/>
    <w:rsid w:val="008712A8"/>
    <w:rsid w:val="008712FF"/>
    <w:rsid w:val="00871C56"/>
    <w:rsid w:val="0087220E"/>
    <w:rsid w:val="00872AFA"/>
    <w:rsid w:val="0087355C"/>
    <w:rsid w:val="00873F3F"/>
    <w:rsid w:val="00874387"/>
    <w:rsid w:val="00874C8F"/>
    <w:rsid w:val="008751C1"/>
    <w:rsid w:val="0087719A"/>
    <w:rsid w:val="00877549"/>
    <w:rsid w:val="008816A4"/>
    <w:rsid w:val="008849CD"/>
    <w:rsid w:val="00885E92"/>
    <w:rsid w:val="008865A1"/>
    <w:rsid w:val="00887BBF"/>
    <w:rsid w:val="00891A88"/>
    <w:rsid w:val="00892665"/>
    <w:rsid w:val="00893A5D"/>
    <w:rsid w:val="0089519A"/>
    <w:rsid w:val="00895616"/>
    <w:rsid w:val="008973EF"/>
    <w:rsid w:val="008978C8"/>
    <w:rsid w:val="008A457C"/>
    <w:rsid w:val="008A49BA"/>
    <w:rsid w:val="008A5FC2"/>
    <w:rsid w:val="008A63CB"/>
    <w:rsid w:val="008A6FE7"/>
    <w:rsid w:val="008A7EC2"/>
    <w:rsid w:val="008B152E"/>
    <w:rsid w:val="008B1C73"/>
    <w:rsid w:val="008B2F64"/>
    <w:rsid w:val="008B33CF"/>
    <w:rsid w:val="008B591C"/>
    <w:rsid w:val="008B6EA5"/>
    <w:rsid w:val="008B7024"/>
    <w:rsid w:val="008B7CF5"/>
    <w:rsid w:val="008C06A0"/>
    <w:rsid w:val="008C0BCD"/>
    <w:rsid w:val="008C192D"/>
    <w:rsid w:val="008C1FC4"/>
    <w:rsid w:val="008C354A"/>
    <w:rsid w:val="008C48B2"/>
    <w:rsid w:val="008C4B55"/>
    <w:rsid w:val="008C4D34"/>
    <w:rsid w:val="008C5365"/>
    <w:rsid w:val="008C5649"/>
    <w:rsid w:val="008D02EA"/>
    <w:rsid w:val="008D0A6C"/>
    <w:rsid w:val="008D0ACD"/>
    <w:rsid w:val="008D13F6"/>
    <w:rsid w:val="008D22E8"/>
    <w:rsid w:val="008D2F12"/>
    <w:rsid w:val="008D3743"/>
    <w:rsid w:val="008D3E4F"/>
    <w:rsid w:val="008D4547"/>
    <w:rsid w:val="008D555A"/>
    <w:rsid w:val="008D5881"/>
    <w:rsid w:val="008D6C13"/>
    <w:rsid w:val="008E0440"/>
    <w:rsid w:val="008E063A"/>
    <w:rsid w:val="008E1F16"/>
    <w:rsid w:val="008E3F38"/>
    <w:rsid w:val="008E4AD8"/>
    <w:rsid w:val="008E6640"/>
    <w:rsid w:val="008E6B4E"/>
    <w:rsid w:val="008F0966"/>
    <w:rsid w:val="008F2A54"/>
    <w:rsid w:val="008F3AE3"/>
    <w:rsid w:val="008F4D28"/>
    <w:rsid w:val="008F54B5"/>
    <w:rsid w:val="008F75DF"/>
    <w:rsid w:val="008F78B4"/>
    <w:rsid w:val="008F7FD5"/>
    <w:rsid w:val="009003B4"/>
    <w:rsid w:val="009009FE"/>
    <w:rsid w:val="00900D22"/>
    <w:rsid w:val="009015F9"/>
    <w:rsid w:val="0090237B"/>
    <w:rsid w:val="00903939"/>
    <w:rsid w:val="00903E5B"/>
    <w:rsid w:val="00904A6D"/>
    <w:rsid w:val="00904CFA"/>
    <w:rsid w:val="009056F7"/>
    <w:rsid w:val="00905DC6"/>
    <w:rsid w:val="00911A9C"/>
    <w:rsid w:val="00912C51"/>
    <w:rsid w:val="00915499"/>
    <w:rsid w:val="009169CF"/>
    <w:rsid w:val="00917C9F"/>
    <w:rsid w:val="00920687"/>
    <w:rsid w:val="00920AF0"/>
    <w:rsid w:val="00921BEA"/>
    <w:rsid w:val="0092218A"/>
    <w:rsid w:val="00922317"/>
    <w:rsid w:val="00922748"/>
    <w:rsid w:val="00922D30"/>
    <w:rsid w:val="00922F40"/>
    <w:rsid w:val="00923A77"/>
    <w:rsid w:val="0092477B"/>
    <w:rsid w:val="00925199"/>
    <w:rsid w:val="0092662E"/>
    <w:rsid w:val="00930164"/>
    <w:rsid w:val="0093224B"/>
    <w:rsid w:val="009337F8"/>
    <w:rsid w:val="00934B09"/>
    <w:rsid w:val="00935C3B"/>
    <w:rsid w:val="00937B19"/>
    <w:rsid w:val="00937DF7"/>
    <w:rsid w:val="009402D8"/>
    <w:rsid w:val="009405A2"/>
    <w:rsid w:val="00942B49"/>
    <w:rsid w:val="009455D1"/>
    <w:rsid w:val="00945E47"/>
    <w:rsid w:val="00947AAA"/>
    <w:rsid w:val="00950B15"/>
    <w:rsid w:val="009519F2"/>
    <w:rsid w:val="0095290F"/>
    <w:rsid w:val="00952AAB"/>
    <w:rsid w:val="00953255"/>
    <w:rsid w:val="009547C2"/>
    <w:rsid w:val="00957714"/>
    <w:rsid w:val="00960179"/>
    <w:rsid w:val="0096377F"/>
    <w:rsid w:val="00963F37"/>
    <w:rsid w:val="0096439E"/>
    <w:rsid w:val="0096451E"/>
    <w:rsid w:val="00965668"/>
    <w:rsid w:val="00967033"/>
    <w:rsid w:val="0096785E"/>
    <w:rsid w:val="00973532"/>
    <w:rsid w:val="0097660E"/>
    <w:rsid w:val="00977D5C"/>
    <w:rsid w:val="00977E84"/>
    <w:rsid w:val="0098129A"/>
    <w:rsid w:val="00981CD9"/>
    <w:rsid w:val="0098221E"/>
    <w:rsid w:val="00982A75"/>
    <w:rsid w:val="00983D19"/>
    <w:rsid w:val="00983D5A"/>
    <w:rsid w:val="00983D72"/>
    <w:rsid w:val="009854C6"/>
    <w:rsid w:val="00985B26"/>
    <w:rsid w:val="0098614F"/>
    <w:rsid w:val="009862C9"/>
    <w:rsid w:val="00987521"/>
    <w:rsid w:val="00990D16"/>
    <w:rsid w:val="00992D8C"/>
    <w:rsid w:val="00993C29"/>
    <w:rsid w:val="00995097"/>
    <w:rsid w:val="009A0D81"/>
    <w:rsid w:val="009A2E56"/>
    <w:rsid w:val="009A436E"/>
    <w:rsid w:val="009A4F12"/>
    <w:rsid w:val="009A55B6"/>
    <w:rsid w:val="009A5A0E"/>
    <w:rsid w:val="009A6C55"/>
    <w:rsid w:val="009A762C"/>
    <w:rsid w:val="009B12BD"/>
    <w:rsid w:val="009B4385"/>
    <w:rsid w:val="009B54DF"/>
    <w:rsid w:val="009B76EC"/>
    <w:rsid w:val="009C0B92"/>
    <w:rsid w:val="009C4AC8"/>
    <w:rsid w:val="009C50CC"/>
    <w:rsid w:val="009C50D8"/>
    <w:rsid w:val="009C51E3"/>
    <w:rsid w:val="009C7EF5"/>
    <w:rsid w:val="009D0404"/>
    <w:rsid w:val="009D1124"/>
    <w:rsid w:val="009D2236"/>
    <w:rsid w:val="009D3032"/>
    <w:rsid w:val="009D3239"/>
    <w:rsid w:val="009D32F3"/>
    <w:rsid w:val="009D5CFD"/>
    <w:rsid w:val="009D6466"/>
    <w:rsid w:val="009D6689"/>
    <w:rsid w:val="009D677D"/>
    <w:rsid w:val="009D6BC0"/>
    <w:rsid w:val="009D7279"/>
    <w:rsid w:val="009D7321"/>
    <w:rsid w:val="009D7B4E"/>
    <w:rsid w:val="009E0FDD"/>
    <w:rsid w:val="009E13C4"/>
    <w:rsid w:val="009E191D"/>
    <w:rsid w:val="009E1AA3"/>
    <w:rsid w:val="009E4D00"/>
    <w:rsid w:val="009E54FB"/>
    <w:rsid w:val="009F0BB7"/>
    <w:rsid w:val="009F0E9D"/>
    <w:rsid w:val="009F14D4"/>
    <w:rsid w:val="009F2633"/>
    <w:rsid w:val="009F3388"/>
    <w:rsid w:val="009F4173"/>
    <w:rsid w:val="009F4EE7"/>
    <w:rsid w:val="009F5A43"/>
    <w:rsid w:val="009F666B"/>
    <w:rsid w:val="009F771C"/>
    <w:rsid w:val="009F7D5C"/>
    <w:rsid w:val="00A00547"/>
    <w:rsid w:val="00A00744"/>
    <w:rsid w:val="00A0104D"/>
    <w:rsid w:val="00A01730"/>
    <w:rsid w:val="00A0217E"/>
    <w:rsid w:val="00A02F8C"/>
    <w:rsid w:val="00A0301E"/>
    <w:rsid w:val="00A0318E"/>
    <w:rsid w:val="00A037F3"/>
    <w:rsid w:val="00A04152"/>
    <w:rsid w:val="00A04B69"/>
    <w:rsid w:val="00A07529"/>
    <w:rsid w:val="00A115C5"/>
    <w:rsid w:val="00A13E20"/>
    <w:rsid w:val="00A149C9"/>
    <w:rsid w:val="00A1556A"/>
    <w:rsid w:val="00A16CF3"/>
    <w:rsid w:val="00A1732B"/>
    <w:rsid w:val="00A2051C"/>
    <w:rsid w:val="00A21632"/>
    <w:rsid w:val="00A2195A"/>
    <w:rsid w:val="00A240FB"/>
    <w:rsid w:val="00A25790"/>
    <w:rsid w:val="00A25F84"/>
    <w:rsid w:val="00A26D41"/>
    <w:rsid w:val="00A27BD9"/>
    <w:rsid w:val="00A27D3A"/>
    <w:rsid w:val="00A30148"/>
    <w:rsid w:val="00A30C30"/>
    <w:rsid w:val="00A327A3"/>
    <w:rsid w:val="00A33BEA"/>
    <w:rsid w:val="00A340FB"/>
    <w:rsid w:val="00A341FB"/>
    <w:rsid w:val="00A355B2"/>
    <w:rsid w:val="00A37933"/>
    <w:rsid w:val="00A40034"/>
    <w:rsid w:val="00A40B17"/>
    <w:rsid w:val="00A41DFB"/>
    <w:rsid w:val="00A42068"/>
    <w:rsid w:val="00A42F8A"/>
    <w:rsid w:val="00A43C91"/>
    <w:rsid w:val="00A4577A"/>
    <w:rsid w:val="00A45FEB"/>
    <w:rsid w:val="00A47808"/>
    <w:rsid w:val="00A52A98"/>
    <w:rsid w:val="00A536AA"/>
    <w:rsid w:val="00A54435"/>
    <w:rsid w:val="00A54809"/>
    <w:rsid w:val="00A54DBD"/>
    <w:rsid w:val="00A54FD3"/>
    <w:rsid w:val="00A61D7E"/>
    <w:rsid w:val="00A61DD6"/>
    <w:rsid w:val="00A649DF"/>
    <w:rsid w:val="00A65A5E"/>
    <w:rsid w:val="00A66DB0"/>
    <w:rsid w:val="00A67805"/>
    <w:rsid w:val="00A70A53"/>
    <w:rsid w:val="00A7264E"/>
    <w:rsid w:val="00A73B77"/>
    <w:rsid w:val="00A7515E"/>
    <w:rsid w:val="00A767EE"/>
    <w:rsid w:val="00A76869"/>
    <w:rsid w:val="00A76DDD"/>
    <w:rsid w:val="00A7777B"/>
    <w:rsid w:val="00A80366"/>
    <w:rsid w:val="00A81A65"/>
    <w:rsid w:val="00A82105"/>
    <w:rsid w:val="00A82DDA"/>
    <w:rsid w:val="00A830F9"/>
    <w:rsid w:val="00A841DD"/>
    <w:rsid w:val="00A8621B"/>
    <w:rsid w:val="00A8623B"/>
    <w:rsid w:val="00A8649C"/>
    <w:rsid w:val="00A873F4"/>
    <w:rsid w:val="00A91565"/>
    <w:rsid w:val="00A920B3"/>
    <w:rsid w:val="00A93B03"/>
    <w:rsid w:val="00A970AD"/>
    <w:rsid w:val="00AA0923"/>
    <w:rsid w:val="00AA10B2"/>
    <w:rsid w:val="00AA1301"/>
    <w:rsid w:val="00AA1B1A"/>
    <w:rsid w:val="00AA371C"/>
    <w:rsid w:val="00AA37E0"/>
    <w:rsid w:val="00AA4B4A"/>
    <w:rsid w:val="00AA4B85"/>
    <w:rsid w:val="00AA4F60"/>
    <w:rsid w:val="00AA5B06"/>
    <w:rsid w:val="00AA7102"/>
    <w:rsid w:val="00AA7213"/>
    <w:rsid w:val="00AB1210"/>
    <w:rsid w:val="00AB278F"/>
    <w:rsid w:val="00AB2A7D"/>
    <w:rsid w:val="00AC1281"/>
    <w:rsid w:val="00AC322A"/>
    <w:rsid w:val="00AC3812"/>
    <w:rsid w:val="00AD1F41"/>
    <w:rsid w:val="00AD2040"/>
    <w:rsid w:val="00AD34B1"/>
    <w:rsid w:val="00AD4C54"/>
    <w:rsid w:val="00AD52AD"/>
    <w:rsid w:val="00AD6711"/>
    <w:rsid w:val="00AD6D32"/>
    <w:rsid w:val="00AD6ECC"/>
    <w:rsid w:val="00AE08B8"/>
    <w:rsid w:val="00AE0D4E"/>
    <w:rsid w:val="00AE1096"/>
    <w:rsid w:val="00AE2ABD"/>
    <w:rsid w:val="00AE714C"/>
    <w:rsid w:val="00AF11A6"/>
    <w:rsid w:val="00AF24CC"/>
    <w:rsid w:val="00AF2AFB"/>
    <w:rsid w:val="00AF3FBB"/>
    <w:rsid w:val="00AF4F46"/>
    <w:rsid w:val="00AF5252"/>
    <w:rsid w:val="00AF5718"/>
    <w:rsid w:val="00AF59C0"/>
    <w:rsid w:val="00AF79A1"/>
    <w:rsid w:val="00B020FC"/>
    <w:rsid w:val="00B03435"/>
    <w:rsid w:val="00B03844"/>
    <w:rsid w:val="00B03A9D"/>
    <w:rsid w:val="00B03C8F"/>
    <w:rsid w:val="00B049CB"/>
    <w:rsid w:val="00B04C43"/>
    <w:rsid w:val="00B04CD8"/>
    <w:rsid w:val="00B07246"/>
    <w:rsid w:val="00B10262"/>
    <w:rsid w:val="00B109FF"/>
    <w:rsid w:val="00B11D8A"/>
    <w:rsid w:val="00B11D8B"/>
    <w:rsid w:val="00B12975"/>
    <w:rsid w:val="00B12AA1"/>
    <w:rsid w:val="00B13B76"/>
    <w:rsid w:val="00B1474A"/>
    <w:rsid w:val="00B14A38"/>
    <w:rsid w:val="00B14F67"/>
    <w:rsid w:val="00B15AFC"/>
    <w:rsid w:val="00B17124"/>
    <w:rsid w:val="00B17752"/>
    <w:rsid w:val="00B20AD0"/>
    <w:rsid w:val="00B20FC3"/>
    <w:rsid w:val="00B222FF"/>
    <w:rsid w:val="00B24A7D"/>
    <w:rsid w:val="00B26470"/>
    <w:rsid w:val="00B268CD"/>
    <w:rsid w:val="00B26CA3"/>
    <w:rsid w:val="00B301F6"/>
    <w:rsid w:val="00B33E26"/>
    <w:rsid w:val="00B353E1"/>
    <w:rsid w:val="00B360C8"/>
    <w:rsid w:val="00B361F7"/>
    <w:rsid w:val="00B373BA"/>
    <w:rsid w:val="00B3743B"/>
    <w:rsid w:val="00B4007A"/>
    <w:rsid w:val="00B402D0"/>
    <w:rsid w:val="00B40918"/>
    <w:rsid w:val="00B4248F"/>
    <w:rsid w:val="00B431CC"/>
    <w:rsid w:val="00B4365B"/>
    <w:rsid w:val="00B43BDC"/>
    <w:rsid w:val="00B46702"/>
    <w:rsid w:val="00B51AB6"/>
    <w:rsid w:val="00B51B7C"/>
    <w:rsid w:val="00B51F2C"/>
    <w:rsid w:val="00B532B6"/>
    <w:rsid w:val="00B540D8"/>
    <w:rsid w:val="00B5431A"/>
    <w:rsid w:val="00B55D69"/>
    <w:rsid w:val="00B613E8"/>
    <w:rsid w:val="00B61819"/>
    <w:rsid w:val="00B61AFC"/>
    <w:rsid w:val="00B61C32"/>
    <w:rsid w:val="00B63C08"/>
    <w:rsid w:val="00B64DDD"/>
    <w:rsid w:val="00B64F7A"/>
    <w:rsid w:val="00B66B66"/>
    <w:rsid w:val="00B71CB1"/>
    <w:rsid w:val="00B722BF"/>
    <w:rsid w:val="00B73054"/>
    <w:rsid w:val="00B7467B"/>
    <w:rsid w:val="00B756CD"/>
    <w:rsid w:val="00B759E7"/>
    <w:rsid w:val="00B76586"/>
    <w:rsid w:val="00B813C2"/>
    <w:rsid w:val="00B82E02"/>
    <w:rsid w:val="00B8506F"/>
    <w:rsid w:val="00B85B75"/>
    <w:rsid w:val="00B9146C"/>
    <w:rsid w:val="00B9332A"/>
    <w:rsid w:val="00B93382"/>
    <w:rsid w:val="00B93CE7"/>
    <w:rsid w:val="00B951E5"/>
    <w:rsid w:val="00B962ED"/>
    <w:rsid w:val="00BA241C"/>
    <w:rsid w:val="00BA2F75"/>
    <w:rsid w:val="00BA3E5E"/>
    <w:rsid w:val="00BA4E09"/>
    <w:rsid w:val="00BA5323"/>
    <w:rsid w:val="00BA7AEE"/>
    <w:rsid w:val="00BB0ED8"/>
    <w:rsid w:val="00BB1309"/>
    <w:rsid w:val="00BB1C1A"/>
    <w:rsid w:val="00BB2283"/>
    <w:rsid w:val="00BB2CF2"/>
    <w:rsid w:val="00BB51B3"/>
    <w:rsid w:val="00BB6472"/>
    <w:rsid w:val="00BB67A7"/>
    <w:rsid w:val="00BC0325"/>
    <w:rsid w:val="00BC12CA"/>
    <w:rsid w:val="00BC1678"/>
    <w:rsid w:val="00BC177E"/>
    <w:rsid w:val="00BC2D05"/>
    <w:rsid w:val="00BC3672"/>
    <w:rsid w:val="00BC3E05"/>
    <w:rsid w:val="00BC54B2"/>
    <w:rsid w:val="00BC6729"/>
    <w:rsid w:val="00BC6F69"/>
    <w:rsid w:val="00BC70BD"/>
    <w:rsid w:val="00BD0762"/>
    <w:rsid w:val="00BD0930"/>
    <w:rsid w:val="00BD2C8A"/>
    <w:rsid w:val="00BD306F"/>
    <w:rsid w:val="00BD7A71"/>
    <w:rsid w:val="00BE00F6"/>
    <w:rsid w:val="00BE3361"/>
    <w:rsid w:val="00BE58D9"/>
    <w:rsid w:val="00BE5DE0"/>
    <w:rsid w:val="00BE6507"/>
    <w:rsid w:val="00BE661C"/>
    <w:rsid w:val="00BE7743"/>
    <w:rsid w:val="00BE7B82"/>
    <w:rsid w:val="00BE7D96"/>
    <w:rsid w:val="00BF03A5"/>
    <w:rsid w:val="00BF1458"/>
    <w:rsid w:val="00BF1556"/>
    <w:rsid w:val="00BF1FC3"/>
    <w:rsid w:val="00BF2E40"/>
    <w:rsid w:val="00BF570D"/>
    <w:rsid w:val="00BF716B"/>
    <w:rsid w:val="00C006F0"/>
    <w:rsid w:val="00C014E0"/>
    <w:rsid w:val="00C01D25"/>
    <w:rsid w:val="00C026A1"/>
    <w:rsid w:val="00C037BA"/>
    <w:rsid w:val="00C054EF"/>
    <w:rsid w:val="00C10446"/>
    <w:rsid w:val="00C10480"/>
    <w:rsid w:val="00C104B1"/>
    <w:rsid w:val="00C117F5"/>
    <w:rsid w:val="00C12261"/>
    <w:rsid w:val="00C140A7"/>
    <w:rsid w:val="00C143F8"/>
    <w:rsid w:val="00C14810"/>
    <w:rsid w:val="00C1721F"/>
    <w:rsid w:val="00C17C76"/>
    <w:rsid w:val="00C2073B"/>
    <w:rsid w:val="00C211BA"/>
    <w:rsid w:val="00C21ADD"/>
    <w:rsid w:val="00C22101"/>
    <w:rsid w:val="00C224D9"/>
    <w:rsid w:val="00C25383"/>
    <w:rsid w:val="00C303A2"/>
    <w:rsid w:val="00C30C81"/>
    <w:rsid w:val="00C31E4A"/>
    <w:rsid w:val="00C33DE4"/>
    <w:rsid w:val="00C3490E"/>
    <w:rsid w:val="00C37DE5"/>
    <w:rsid w:val="00C37E2E"/>
    <w:rsid w:val="00C40DFF"/>
    <w:rsid w:val="00C428EB"/>
    <w:rsid w:val="00C4442E"/>
    <w:rsid w:val="00C4755E"/>
    <w:rsid w:val="00C50455"/>
    <w:rsid w:val="00C52947"/>
    <w:rsid w:val="00C539AD"/>
    <w:rsid w:val="00C54472"/>
    <w:rsid w:val="00C56DBD"/>
    <w:rsid w:val="00C573BD"/>
    <w:rsid w:val="00C57D9F"/>
    <w:rsid w:val="00C57DF5"/>
    <w:rsid w:val="00C60022"/>
    <w:rsid w:val="00C60E9F"/>
    <w:rsid w:val="00C60FA0"/>
    <w:rsid w:val="00C61203"/>
    <w:rsid w:val="00C61B55"/>
    <w:rsid w:val="00C62A3B"/>
    <w:rsid w:val="00C67E1E"/>
    <w:rsid w:val="00C7163C"/>
    <w:rsid w:val="00C718C7"/>
    <w:rsid w:val="00C72BF9"/>
    <w:rsid w:val="00C73FAA"/>
    <w:rsid w:val="00C74181"/>
    <w:rsid w:val="00C758A7"/>
    <w:rsid w:val="00C76803"/>
    <w:rsid w:val="00C77D40"/>
    <w:rsid w:val="00C83907"/>
    <w:rsid w:val="00C84F9C"/>
    <w:rsid w:val="00C86335"/>
    <w:rsid w:val="00C87F30"/>
    <w:rsid w:val="00C87F78"/>
    <w:rsid w:val="00C90B9C"/>
    <w:rsid w:val="00C9123F"/>
    <w:rsid w:val="00C93495"/>
    <w:rsid w:val="00C93DEC"/>
    <w:rsid w:val="00C95872"/>
    <w:rsid w:val="00C9621C"/>
    <w:rsid w:val="00C97037"/>
    <w:rsid w:val="00C9763A"/>
    <w:rsid w:val="00C97A93"/>
    <w:rsid w:val="00CA0D18"/>
    <w:rsid w:val="00CA1C2B"/>
    <w:rsid w:val="00CA1FD2"/>
    <w:rsid w:val="00CA7436"/>
    <w:rsid w:val="00CB23AE"/>
    <w:rsid w:val="00CB40A7"/>
    <w:rsid w:val="00CB509C"/>
    <w:rsid w:val="00CB5E5F"/>
    <w:rsid w:val="00CB71B5"/>
    <w:rsid w:val="00CC1A7A"/>
    <w:rsid w:val="00CC2845"/>
    <w:rsid w:val="00CC4D7B"/>
    <w:rsid w:val="00CC4F15"/>
    <w:rsid w:val="00CC573C"/>
    <w:rsid w:val="00CC6A8D"/>
    <w:rsid w:val="00CC764C"/>
    <w:rsid w:val="00CC78AD"/>
    <w:rsid w:val="00CD00DA"/>
    <w:rsid w:val="00CD0304"/>
    <w:rsid w:val="00CD1BE0"/>
    <w:rsid w:val="00CD1DC4"/>
    <w:rsid w:val="00CD35AB"/>
    <w:rsid w:val="00CD3F6A"/>
    <w:rsid w:val="00CD4B3D"/>
    <w:rsid w:val="00CD562C"/>
    <w:rsid w:val="00CD76EA"/>
    <w:rsid w:val="00CE130E"/>
    <w:rsid w:val="00CE1E2D"/>
    <w:rsid w:val="00CE2904"/>
    <w:rsid w:val="00CE478F"/>
    <w:rsid w:val="00CE4C06"/>
    <w:rsid w:val="00CE4CDD"/>
    <w:rsid w:val="00CE5006"/>
    <w:rsid w:val="00CE6BA5"/>
    <w:rsid w:val="00CF04B6"/>
    <w:rsid w:val="00CF0B53"/>
    <w:rsid w:val="00CF10F8"/>
    <w:rsid w:val="00CF4962"/>
    <w:rsid w:val="00D0120A"/>
    <w:rsid w:val="00D01B2B"/>
    <w:rsid w:val="00D02972"/>
    <w:rsid w:val="00D03181"/>
    <w:rsid w:val="00D03379"/>
    <w:rsid w:val="00D03F20"/>
    <w:rsid w:val="00D03FF1"/>
    <w:rsid w:val="00D04865"/>
    <w:rsid w:val="00D111CA"/>
    <w:rsid w:val="00D12F48"/>
    <w:rsid w:val="00D16152"/>
    <w:rsid w:val="00D16586"/>
    <w:rsid w:val="00D168DD"/>
    <w:rsid w:val="00D17117"/>
    <w:rsid w:val="00D2013B"/>
    <w:rsid w:val="00D20638"/>
    <w:rsid w:val="00D2065C"/>
    <w:rsid w:val="00D206FA"/>
    <w:rsid w:val="00D2093E"/>
    <w:rsid w:val="00D21033"/>
    <w:rsid w:val="00D21171"/>
    <w:rsid w:val="00D23431"/>
    <w:rsid w:val="00D23C8C"/>
    <w:rsid w:val="00D2580F"/>
    <w:rsid w:val="00D261D3"/>
    <w:rsid w:val="00D26331"/>
    <w:rsid w:val="00D266A1"/>
    <w:rsid w:val="00D268EE"/>
    <w:rsid w:val="00D309F3"/>
    <w:rsid w:val="00D31177"/>
    <w:rsid w:val="00D328D8"/>
    <w:rsid w:val="00D33041"/>
    <w:rsid w:val="00D343C5"/>
    <w:rsid w:val="00D35170"/>
    <w:rsid w:val="00D35311"/>
    <w:rsid w:val="00D3547F"/>
    <w:rsid w:val="00D35587"/>
    <w:rsid w:val="00D37D95"/>
    <w:rsid w:val="00D37EB4"/>
    <w:rsid w:val="00D41BA6"/>
    <w:rsid w:val="00D43BE3"/>
    <w:rsid w:val="00D43D48"/>
    <w:rsid w:val="00D43F57"/>
    <w:rsid w:val="00D46EAE"/>
    <w:rsid w:val="00D50D5E"/>
    <w:rsid w:val="00D51A53"/>
    <w:rsid w:val="00D51F1B"/>
    <w:rsid w:val="00D525CF"/>
    <w:rsid w:val="00D5393B"/>
    <w:rsid w:val="00D62161"/>
    <w:rsid w:val="00D622C7"/>
    <w:rsid w:val="00D6323A"/>
    <w:rsid w:val="00D63715"/>
    <w:rsid w:val="00D63E73"/>
    <w:rsid w:val="00D65340"/>
    <w:rsid w:val="00D65F37"/>
    <w:rsid w:val="00D67523"/>
    <w:rsid w:val="00D7291B"/>
    <w:rsid w:val="00D74613"/>
    <w:rsid w:val="00D75722"/>
    <w:rsid w:val="00D77C3A"/>
    <w:rsid w:val="00D80777"/>
    <w:rsid w:val="00D81048"/>
    <w:rsid w:val="00D82DC0"/>
    <w:rsid w:val="00D84813"/>
    <w:rsid w:val="00D85055"/>
    <w:rsid w:val="00D85CE1"/>
    <w:rsid w:val="00D85D15"/>
    <w:rsid w:val="00D86242"/>
    <w:rsid w:val="00D86BAB"/>
    <w:rsid w:val="00D90571"/>
    <w:rsid w:val="00D905C7"/>
    <w:rsid w:val="00D92C13"/>
    <w:rsid w:val="00D93961"/>
    <w:rsid w:val="00D94F39"/>
    <w:rsid w:val="00D9695C"/>
    <w:rsid w:val="00D97381"/>
    <w:rsid w:val="00D97667"/>
    <w:rsid w:val="00DA1342"/>
    <w:rsid w:val="00DA22DD"/>
    <w:rsid w:val="00DA28B6"/>
    <w:rsid w:val="00DA3570"/>
    <w:rsid w:val="00DA3595"/>
    <w:rsid w:val="00DA3BAB"/>
    <w:rsid w:val="00DA3D70"/>
    <w:rsid w:val="00DA4B08"/>
    <w:rsid w:val="00DA4F35"/>
    <w:rsid w:val="00DA66EE"/>
    <w:rsid w:val="00DA7049"/>
    <w:rsid w:val="00DB11BD"/>
    <w:rsid w:val="00DB313B"/>
    <w:rsid w:val="00DB3E45"/>
    <w:rsid w:val="00DB5BB9"/>
    <w:rsid w:val="00DB70B8"/>
    <w:rsid w:val="00DC1182"/>
    <w:rsid w:val="00DC15BA"/>
    <w:rsid w:val="00DC1898"/>
    <w:rsid w:val="00DC2465"/>
    <w:rsid w:val="00DC2954"/>
    <w:rsid w:val="00DC2EF9"/>
    <w:rsid w:val="00DC3E8D"/>
    <w:rsid w:val="00DC442B"/>
    <w:rsid w:val="00DD16A5"/>
    <w:rsid w:val="00DD17BD"/>
    <w:rsid w:val="00DD212E"/>
    <w:rsid w:val="00DD2151"/>
    <w:rsid w:val="00DD26CD"/>
    <w:rsid w:val="00DD3723"/>
    <w:rsid w:val="00DD65AA"/>
    <w:rsid w:val="00DD6F71"/>
    <w:rsid w:val="00DD7E12"/>
    <w:rsid w:val="00DE67C2"/>
    <w:rsid w:val="00DE732E"/>
    <w:rsid w:val="00DF0836"/>
    <w:rsid w:val="00DF46B1"/>
    <w:rsid w:val="00DF5FBE"/>
    <w:rsid w:val="00DF6021"/>
    <w:rsid w:val="00DF721B"/>
    <w:rsid w:val="00E00799"/>
    <w:rsid w:val="00E0150A"/>
    <w:rsid w:val="00E01917"/>
    <w:rsid w:val="00E05050"/>
    <w:rsid w:val="00E0715A"/>
    <w:rsid w:val="00E07732"/>
    <w:rsid w:val="00E07E27"/>
    <w:rsid w:val="00E11887"/>
    <w:rsid w:val="00E201DD"/>
    <w:rsid w:val="00E206B8"/>
    <w:rsid w:val="00E23D35"/>
    <w:rsid w:val="00E245D5"/>
    <w:rsid w:val="00E26358"/>
    <w:rsid w:val="00E27343"/>
    <w:rsid w:val="00E27F06"/>
    <w:rsid w:val="00E304B6"/>
    <w:rsid w:val="00E30C20"/>
    <w:rsid w:val="00E3213C"/>
    <w:rsid w:val="00E32D12"/>
    <w:rsid w:val="00E3364B"/>
    <w:rsid w:val="00E336DC"/>
    <w:rsid w:val="00E33DDF"/>
    <w:rsid w:val="00E35C94"/>
    <w:rsid w:val="00E376B9"/>
    <w:rsid w:val="00E37ECC"/>
    <w:rsid w:val="00E4008D"/>
    <w:rsid w:val="00E407C6"/>
    <w:rsid w:val="00E414C2"/>
    <w:rsid w:val="00E4200B"/>
    <w:rsid w:val="00E423FE"/>
    <w:rsid w:val="00E42BD8"/>
    <w:rsid w:val="00E42EB9"/>
    <w:rsid w:val="00E45289"/>
    <w:rsid w:val="00E45346"/>
    <w:rsid w:val="00E470D6"/>
    <w:rsid w:val="00E47A88"/>
    <w:rsid w:val="00E50494"/>
    <w:rsid w:val="00E522F4"/>
    <w:rsid w:val="00E53B52"/>
    <w:rsid w:val="00E55034"/>
    <w:rsid w:val="00E5709C"/>
    <w:rsid w:val="00E603F9"/>
    <w:rsid w:val="00E61653"/>
    <w:rsid w:val="00E61CF2"/>
    <w:rsid w:val="00E62C28"/>
    <w:rsid w:val="00E6474C"/>
    <w:rsid w:val="00E67E18"/>
    <w:rsid w:val="00E702D6"/>
    <w:rsid w:val="00E717AC"/>
    <w:rsid w:val="00E7261F"/>
    <w:rsid w:val="00E7332D"/>
    <w:rsid w:val="00E73A68"/>
    <w:rsid w:val="00E73C53"/>
    <w:rsid w:val="00E74AE7"/>
    <w:rsid w:val="00E75C11"/>
    <w:rsid w:val="00E75FB2"/>
    <w:rsid w:val="00E76F28"/>
    <w:rsid w:val="00E80F15"/>
    <w:rsid w:val="00E81229"/>
    <w:rsid w:val="00E815CA"/>
    <w:rsid w:val="00E81960"/>
    <w:rsid w:val="00E82D4B"/>
    <w:rsid w:val="00E843B5"/>
    <w:rsid w:val="00E8454E"/>
    <w:rsid w:val="00E84E8E"/>
    <w:rsid w:val="00E85661"/>
    <w:rsid w:val="00E856E1"/>
    <w:rsid w:val="00E86B60"/>
    <w:rsid w:val="00E876A7"/>
    <w:rsid w:val="00E877F3"/>
    <w:rsid w:val="00E87984"/>
    <w:rsid w:val="00E90EDF"/>
    <w:rsid w:val="00E93DD7"/>
    <w:rsid w:val="00E96AD8"/>
    <w:rsid w:val="00E97191"/>
    <w:rsid w:val="00E972B6"/>
    <w:rsid w:val="00EA0C41"/>
    <w:rsid w:val="00EA12CC"/>
    <w:rsid w:val="00EA55CC"/>
    <w:rsid w:val="00EA7AC8"/>
    <w:rsid w:val="00EA7C17"/>
    <w:rsid w:val="00EA7CD9"/>
    <w:rsid w:val="00EB1185"/>
    <w:rsid w:val="00EB30ED"/>
    <w:rsid w:val="00EB5182"/>
    <w:rsid w:val="00EB7E8A"/>
    <w:rsid w:val="00EC0EB7"/>
    <w:rsid w:val="00EC1191"/>
    <w:rsid w:val="00EC2068"/>
    <w:rsid w:val="00EC246B"/>
    <w:rsid w:val="00EC7C28"/>
    <w:rsid w:val="00ED04A1"/>
    <w:rsid w:val="00ED1DB4"/>
    <w:rsid w:val="00ED2741"/>
    <w:rsid w:val="00EE0F5A"/>
    <w:rsid w:val="00EE15D6"/>
    <w:rsid w:val="00EE1D3C"/>
    <w:rsid w:val="00EE1F77"/>
    <w:rsid w:val="00EE34BD"/>
    <w:rsid w:val="00EE446B"/>
    <w:rsid w:val="00EE4579"/>
    <w:rsid w:val="00EE55D4"/>
    <w:rsid w:val="00EE5BE7"/>
    <w:rsid w:val="00EF170A"/>
    <w:rsid w:val="00EF332A"/>
    <w:rsid w:val="00EF3818"/>
    <w:rsid w:val="00EF4850"/>
    <w:rsid w:val="00EF5465"/>
    <w:rsid w:val="00F004DD"/>
    <w:rsid w:val="00F00B0D"/>
    <w:rsid w:val="00F00B42"/>
    <w:rsid w:val="00F00CC0"/>
    <w:rsid w:val="00F00D36"/>
    <w:rsid w:val="00F03138"/>
    <w:rsid w:val="00F0380B"/>
    <w:rsid w:val="00F03E67"/>
    <w:rsid w:val="00F11279"/>
    <w:rsid w:val="00F12644"/>
    <w:rsid w:val="00F1350F"/>
    <w:rsid w:val="00F13A4F"/>
    <w:rsid w:val="00F13E1C"/>
    <w:rsid w:val="00F14654"/>
    <w:rsid w:val="00F154E3"/>
    <w:rsid w:val="00F15779"/>
    <w:rsid w:val="00F163EA"/>
    <w:rsid w:val="00F1771C"/>
    <w:rsid w:val="00F2028A"/>
    <w:rsid w:val="00F2127A"/>
    <w:rsid w:val="00F2198A"/>
    <w:rsid w:val="00F21A39"/>
    <w:rsid w:val="00F2295C"/>
    <w:rsid w:val="00F237F4"/>
    <w:rsid w:val="00F24115"/>
    <w:rsid w:val="00F2701E"/>
    <w:rsid w:val="00F27A1F"/>
    <w:rsid w:val="00F30800"/>
    <w:rsid w:val="00F325F0"/>
    <w:rsid w:val="00F33A8A"/>
    <w:rsid w:val="00F35008"/>
    <w:rsid w:val="00F36B88"/>
    <w:rsid w:val="00F40FF6"/>
    <w:rsid w:val="00F4152D"/>
    <w:rsid w:val="00F41E1F"/>
    <w:rsid w:val="00F42D60"/>
    <w:rsid w:val="00F4316B"/>
    <w:rsid w:val="00F44866"/>
    <w:rsid w:val="00F44D15"/>
    <w:rsid w:val="00F45080"/>
    <w:rsid w:val="00F463C2"/>
    <w:rsid w:val="00F463CF"/>
    <w:rsid w:val="00F4704B"/>
    <w:rsid w:val="00F47089"/>
    <w:rsid w:val="00F50EF2"/>
    <w:rsid w:val="00F55D95"/>
    <w:rsid w:val="00F55E2F"/>
    <w:rsid w:val="00F5729A"/>
    <w:rsid w:val="00F60556"/>
    <w:rsid w:val="00F60B3D"/>
    <w:rsid w:val="00F61041"/>
    <w:rsid w:val="00F618A4"/>
    <w:rsid w:val="00F649F1"/>
    <w:rsid w:val="00F65057"/>
    <w:rsid w:val="00F6751A"/>
    <w:rsid w:val="00F7533D"/>
    <w:rsid w:val="00F7534F"/>
    <w:rsid w:val="00F75567"/>
    <w:rsid w:val="00F7684A"/>
    <w:rsid w:val="00F76C72"/>
    <w:rsid w:val="00F76DB7"/>
    <w:rsid w:val="00F77032"/>
    <w:rsid w:val="00F77FAF"/>
    <w:rsid w:val="00F82385"/>
    <w:rsid w:val="00F82535"/>
    <w:rsid w:val="00F83ABB"/>
    <w:rsid w:val="00F84EAE"/>
    <w:rsid w:val="00F85FCC"/>
    <w:rsid w:val="00F87758"/>
    <w:rsid w:val="00F905CA"/>
    <w:rsid w:val="00F930AE"/>
    <w:rsid w:val="00F93197"/>
    <w:rsid w:val="00F9403B"/>
    <w:rsid w:val="00F9446D"/>
    <w:rsid w:val="00F962D4"/>
    <w:rsid w:val="00F97CAB"/>
    <w:rsid w:val="00F97DB6"/>
    <w:rsid w:val="00FA0B0A"/>
    <w:rsid w:val="00FA3FC8"/>
    <w:rsid w:val="00FA55BE"/>
    <w:rsid w:val="00FA5BB7"/>
    <w:rsid w:val="00FA759D"/>
    <w:rsid w:val="00FB098F"/>
    <w:rsid w:val="00FB0A0C"/>
    <w:rsid w:val="00FB0B03"/>
    <w:rsid w:val="00FB2046"/>
    <w:rsid w:val="00FB25D7"/>
    <w:rsid w:val="00FB2A38"/>
    <w:rsid w:val="00FB2DC1"/>
    <w:rsid w:val="00FB3496"/>
    <w:rsid w:val="00FB350B"/>
    <w:rsid w:val="00FB3898"/>
    <w:rsid w:val="00FB449B"/>
    <w:rsid w:val="00FB4C1E"/>
    <w:rsid w:val="00FB552A"/>
    <w:rsid w:val="00FB757F"/>
    <w:rsid w:val="00FB7AB6"/>
    <w:rsid w:val="00FC011A"/>
    <w:rsid w:val="00FC0DC5"/>
    <w:rsid w:val="00FC3CB7"/>
    <w:rsid w:val="00FC4E82"/>
    <w:rsid w:val="00FC6E60"/>
    <w:rsid w:val="00FD0A0C"/>
    <w:rsid w:val="00FD10E0"/>
    <w:rsid w:val="00FD18FD"/>
    <w:rsid w:val="00FD2461"/>
    <w:rsid w:val="00FD2927"/>
    <w:rsid w:val="00FD5C1B"/>
    <w:rsid w:val="00FD7990"/>
    <w:rsid w:val="00FE0381"/>
    <w:rsid w:val="00FE116E"/>
    <w:rsid w:val="00FE1F49"/>
    <w:rsid w:val="00FE46A0"/>
    <w:rsid w:val="00FE47AE"/>
    <w:rsid w:val="00FE4A2C"/>
    <w:rsid w:val="00FE78AE"/>
    <w:rsid w:val="00FF0176"/>
    <w:rsid w:val="00FF02BE"/>
    <w:rsid w:val="00FF13D4"/>
    <w:rsid w:val="00FF25EB"/>
    <w:rsid w:val="00FF2903"/>
    <w:rsid w:val="00FF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2"/>
    </o:shapelayout>
  </w:shapeDefaults>
  <w:decimalSymbol w:val=","/>
  <w:listSeparator w:val=";"/>
  <w14:docId w14:val="7B17681B"/>
  <w15:docId w15:val="{59080384-9B77-41B9-945A-B0B26217F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CED"/>
    <w:rPr>
      <w:rFonts w:eastAsiaTheme="minorEastAsia" w:cs="Times New Roman"/>
      <w:lang w:val="uk-UA" w:eastAsia="uk-UA"/>
    </w:rPr>
  </w:style>
  <w:style w:type="paragraph" w:styleId="1">
    <w:name w:val="heading 1"/>
    <w:basedOn w:val="a"/>
    <w:next w:val="a"/>
    <w:link w:val="10"/>
    <w:uiPriority w:val="9"/>
    <w:qFormat/>
    <w:rsid w:val="00E07E2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7E2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7E2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7E2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7E2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7E2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7E2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7E2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7E2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2662E"/>
    <w:pPr>
      <w:ind w:left="720"/>
      <w:contextualSpacing/>
    </w:pPr>
  </w:style>
  <w:style w:type="table" w:styleId="a4">
    <w:name w:val="Table Grid"/>
    <w:basedOn w:val="a1"/>
    <w:rsid w:val="00804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1862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1862E1"/>
    <w:rPr>
      <w:rFonts w:ascii="Tahoma" w:eastAsiaTheme="minorEastAsia" w:hAnsi="Tahoma" w:cs="Tahoma"/>
      <w:sz w:val="16"/>
      <w:szCs w:val="16"/>
      <w:lang w:val="uk-UA" w:eastAsia="uk-UA"/>
    </w:rPr>
  </w:style>
  <w:style w:type="character" w:styleId="a7">
    <w:name w:val="Hyperlink"/>
    <w:basedOn w:val="a0"/>
    <w:uiPriority w:val="99"/>
    <w:unhideWhenUsed/>
    <w:rsid w:val="00562796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2672C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2672C6"/>
    <w:rPr>
      <w:rFonts w:ascii="Consolas" w:eastAsiaTheme="minorEastAsia" w:hAnsi="Consolas" w:cs="Times New Roman"/>
      <w:sz w:val="20"/>
      <w:szCs w:val="20"/>
      <w:lang w:val="uk-UA" w:eastAsia="uk-UA"/>
    </w:rPr>
  </w:style>
  <w:style w:type="table" w:customStyle="1" w:styleId="11">
    <w:name w:val="Сетка таблицы светлая1"/>
    <w:basedOn w:val="a1"/>
    <w:uiPriority w:val="40"/>
    <w:rsid w:val="001845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8">
    <w:name w:val="annotation reference"/>
    <w:basedOn w:val="a0"/>
    <w:uiPriority w:val="99"/>
    <w:semiHidden/>
    <w:unhideWhenUsed/>
    <w:rsid w:val="00C718C7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C718C7"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rsid w:val="00C718C7"/>
    <w:rPr>
      <w:rFonts w:eastAsiaTheme="minorEastAsia" w:cs="Times New Roman"/>
      <w:sz w:val="20"/>
      <w:szCs w:val="20"/>
      <w:lang w:val="uk-UA" w:eastAsia="uk-UA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718C7"/>
    <w:rPr>
      <w:b/>
      <w:bCs/>
    </w:rPr>
  </w:style>
  <w:style w:type="character" w:customStyle="1" w:styleId="ac">
    <w:name w:val="Тема примечания Знак"/>
    <w:basedOn w:val="aa"/>
    <w:link w:val="ab"/>
    <w:uiPriority w:val="99"/>
    <w:semiHidden/>
    <w:rsid w:val="00C718C7"/>
    <w:rPr>
      <w:rFonts w:eastAsiaTheme="minorEastAsia" w:cs="Times New Roman"/>
      <w:b/>
      <w:bCs/>
      <w:sz w:val="20"/>
      <w:szCs w:val="20"/>
      <w:lang w:val="uk-UA" w:eastAsia="uk-UA"/>
    </w:rPr>
  </w:style>
  <w:style w:type="paragraph" w:styleId="ad">
    <w:name w:val="Revision"/>
    <w:hidden/>
    <w:uiPriority w:val="99"/>
    <w:semiHidden/>
    <w:rsid w:val="00C718C7"/>
    <w:pPr>
      <w:spacing w:after="0" w:line="240" w:lineRule="auto"/>
    </w:pPr>
    <w:rPr>
      <w:rFonts w:eastAsiaTheme="minorEastAsia" w:cs="Times New Roman"/>
      <w:lang w:val="uk-UA" w:eastAsia="uk-UA"/>
    </w:rPr>
  </w:style>
  <w:style w:type="character" w:customStyle="1" w:styleId="markedcontent">
    <w:name w:val="markedcontent"/>
    <w:basedOn w:val="a0"/>
    <w:rsid w:val="002006F0"/>
  </w:style>
  <w:style w:type="paragraph" w:customStyle="1" w:styleId="12">
    <w:name w:val="Обычный1"/>
    <w:rsid w:val="001C68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ru-RU"/>
    </w:rPr>
  </w:style>
  <w:style w:type="paragraph" w:styleId="ae">
    <w:name w:val="No Spacing"/>
    <w:link w:val="af"/>
    <w:qFormat/>
    <w:rsid w:val="001C68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f0">
    <w:name w:val="Body Text"/>
    <w:basedOn w:val="a"/>
    <w:link w:val="af1"/>
    <w:uiPriority w:val="99"/>
    <w:semiHidden/>
    <w:unhideWhenUsed/>
    <w:rsid w:val="00A04152"/>
    <w:pPr>
      <w:spacing w:after="120"/>
    </w:pPr>
  </w:style>
  <w:style w:type="character" w:customStyle="1" w:styleId="af1">
    <w:name w:val="Основной текст Знак"/>
    <w:basedOn w:val="a0"/>
    <w:link w:val="af0"/>
    <w:uiPriority w:val="99"/>
    <w:semiHidden/>
    <w:rsid w:val="00A04152"/>
    <w:rPr>
      <w:rFonts w:eastAsiaTheme="minorEastAsia" w:cs="Times New Roman"/>
      <w:lang w:val="uk-UA" w:eastAsia="uk-UA"/>
    </w:rPr>
  </w:style>
  <w:style w:type="paragraph" w:styleId="af2">
    <w:name w:val="Body Text First Indent"/>
    <w:basedOn w:val="af0"/>
    <w:link w:val="af3"/>
    <w:rsid w:val="00A04152"/>
    <w:pPr>
      <w:spacing w:line="240" w:lineRule="auto"/>
      <w:ind w:firstLine="210"/>
    </w:pPr>
    <w:rPr>
      <w:rFonts w:ascii="Times New Roman" w:eastAsia="Times New Roman" w:hAnsi="Times New Roman"/>
      <w:sz w:val="24"/>
      <w:szCs w:val="24"/>
      <w:lang w:val="x-none" w:eastAsia="ru-RU"/>
    </w:rPr>
  </w:style>
  <w:style w:type="character" w:customStyle="1" w:styleId="af3">
    <w:name w:val="Красная строка Знак"/>
    <w:basedOn w:val="af1"/>
    <w:link w:val="af2"/>
    <w:rsid w:val="00A04152"/>
    <w:rPr>
      <w:rFonts w:ascii="Times New Roman" w:eastAsia="Times New Roman" w:hAnsi="Times New Roman" w:cs="Times New Roman"/>
      <w:sz w:val="24"/>
      <w:szCs w:val="24"/>
      <w:lang w:val="x-none" w:eastAsia="ru-RU"/>
    </w:rPr>
  </w:style>
  <w:style w:type="character" w:customStyle="1" w:styleId="hps">
    <w:name w:val="hps"/>
    <w:basedOn w:val="a0"/>
    <w:rsid w:val="00C57D9F"/>
  </w:style>
  <w:style w:type="character" w:customStyle="1" w:styleId="hpsatn">
    <w:name w:val="hps atn"/>
    <w:basedOn w:val="a0"/>
    <w:rsid w:val="00C57D9F"/>
  </w:style>
  <w:style w:type="character" w:customStyle="1" w:styleId="13">
    <w:name w:val="Неразрешенное упоминание1"/>
    <w:basedOn w:val="a0"/>
    <w:uiPriority w:val="99"/>
    <w:semiHidden/>
    <w:unhideWhenUsed/>
    <w:rsid w:val="00197A62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semiHidden/>
    <w:unhideWhenUsed/>
    <w:rsid w:val="00080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ru-RU" w:eastAsia="ru-RU"/>
    </w:rPr>
  </w:style>
  <w:style w:type="paragraph" w:styleId="af5">
    <w:name w:val="header"/>
    <w:basedOn w:val="a"/>
    <w:link w:val="af6"/>
    <w:uiPriority w:val="99"/>
    <w:unhideWhenUsed/>
    <w:rsid w:val="00042A9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6">
    <w:name w:val="Верхний колонтитул Знак"/>
    <w:basedOn w:val="a0"/>
    <w:link w:val="af5"/>
    <w:uiPriority w:val="99"/>
    <w:rsid w:val="00042A94"/>
    <w:rPr>
      <w:rFonts w:eastAsiaTheme="minorEastAsia" w:cs="Times New Roman"/>
      <w:lang w:val="uk-UA" w:eastAsia="uk-UA"/>
    </w:rPr>
  </w:style>
  <w:style w:type="paragraph" w:styleId="af7">
    <w:name w:val="footer"/>
    <w:basedOn w:val="a"/>
    <w:link w:val="af8"/>
    <w:uiPriority w:val="99"/>
    <w:unhideWhenUsed/>
    <w:rsid w:val="00042A9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8">
    <w:name w:val="Нижний колонтитул Знак"/>
    <w:basedOn w:val="a0"/>
    <w:link w:val="af7"/>
    <w:uiPriority w:val="99"/>
    <w:rsid w:val="00042A94"/>
    <w:rPr>
      <w:rFonts w:eastAsiaTheme="minorEastAsia" w:cs="Times New Roman"/>
      <w:lang w:val="uk-UA" w:eastAsia="uk-UA"/>
    </w:rPr>
  </w:style>
  <w:style w:type="paragraph" w:customStyle="1" w:styleId="EndNoteBibliographyTitle">
    <w:name w:val="EndNote Bibliography Title"/>
    <w:basedOn w:val="a"/>
    <w:link w:val="EndNoteBibliographyTitle0"/>
    <w:rsid w:val="000A3A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Знак"/>
    <w:basedOn w:val="a0"/>
    <w:link w:val="EndNoteBibliographyTitle"/>
    <w:rsid w:val="000A3A90"/>
    <w:rPr>
      <w:rFonts w:ascii="Calibri" w:eastAsiaTheme="minorEastAsia" w:hAnsi="Calibri" w:cs="Calibri"/>
      <w:noProof/>
      <w:lang w:val="uk-UA" w:eastAsia="uk-UA"/>
    </w:rPr>
  </w:style>
  <w:style w:type="paragraph" w:customStyle="1" w:styleId="EndNoteBibliography">
    <w:name w:val="EndNote Bibliography"/>
    <w:basedOn w:val="a"/>
    <w:link w:val="EndNoteBibliography0"/>
    <w:rsid w:val="000A3A9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Знак"/>
    <w:basedOn w:val="a0"/>
    <w:link w:val="EndNoteBibliography"/>
    <w:rsid w:val="000A3A90"/>
    <w:rPr>
      <w:rFonts w:ascii="Calibri" w:eastAsiaTheme="minorEastAsia" w:hAnsi="Calibri" w:cs="Calibri"/>
      <w:noProof/>
      <w:lang w:val="uk-UA" w:eastAsia="uk-UA"/>
    </w:rPr>
  </w:style>
  <w:style w:type="character" w:styleId="af9">
    <w:name w:val="Unresolved Mention"/>
    <w:basedOn w:val="a0"/>
    <w:uiPriority w:val="99"/>
    <w:semiHidden/>
    <w:unhideWhenUsed/>
    <w:rsid w:val="009F4173"/>
    <w:rPr>
      <w:color w:val="605E5C"/>
      <w:shd w:val="clear" w:color="auto" w:fill="E1DFDD"/>
    </w:rPr>
  </w:style>
  <w:style w:type="character" w:styleId="afa">
    <w:name w:val="Strong"/>
    <w:basedOn w:val="a0"/>
    <w:uiPriority w:val="22"/>
    <w:qFormat/>
    <w:rsid w:val="00F9403B"/>
    <w:rPr>
      <w:b/>
      <w:bCs/>
    </w:rPr>
  </w:style>
  <w:style w:type="character" w:styleId="afb">
    <w:name w:val="Emphasis"/>
    <w:basedOn w:val="a0"/>
    <w:uiPriority w:val="20"/>
    <w:qFormat/>
    <w:rsid w:val="009F14D4"/>
    <w:rPr>
      <w:i/>
      <w:iCs/>
    </w:rPr>
  </w:style>
  <w:style w:type="character" w:customStyle="1" w:styleId="10">
    <w:name w:val="Заголовок 1 Знак"/>
    <w:basedOn w:val="a0"/>
    <w:link w:val="1"/>
    <w:uiPriority w:val="9"/>
    <w:rsid w:val="00E07E27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uk-UA"/>
      <w14:ligatures w14:val="standardContextual"/>
    </w:rPr>
  </w:style>
  <w:style w:type="character" w:customStyle="1" w:styleId="20">
    <w:name w:val="Заголовок 2 Знак"/>
    <w:basedOn w:val="a0"/>
    <w:link w:val="2"/>
    <w:uiPriority w:val="9"/>
    <w:semiHidden/>
    <w:rsid w:val="00E07E27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uk-UA"/>
      <w14:ligatures w14:val="standardContextual"/>
    </w:rPr>
  </w:style>
  <w:style w:type="character" w:customStyle="1" w:styleId="30">
    <w:name w:val="Заголовок 3 Знак"/>
    <w:basedOn w:val="a0"/>
    <w:link w:val="3"/>
    <w:uiPriority w:val="9"/>
    <w:semiHidden/>
    <w:rsid w:val="00E07E27"/>
    <w:rPr>
      <w:rFonts w:eastAsiaTheme="majorEastAsia" w:cstheme="majorBidi"/>
      <w:color w:val="2E74B5" w:themeColor="accent1" w:themeShade="BF"/>
      <w:kern w:val="2"/>
      <w:sz w:val="28"/>
      <w:szCs w:val="28"/>
      <w:lang w:val="uk-UA"/>
      <w14:ligatures w14:val="standardContextual"/>
    </w:rPr>
  </w:style>
  <w:style w:type="character" w:customStyle="1" w:styleId="40">
    <w:name w:val="Заголовок 4 Знак"/>
    <w:basedOn w:val="a0"/>
    <w:link w:val="4"/>
    <w:uiPriority w:val="9"/>
    <w:semiHidden/>
    <w:rsid w:val="00E07E27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uk-UA"/>
      <w14:ligatures w14:val="standardContextual"/>
    </w:rPr>
  </w:style>
  <w:style w:type="character" w:customStyle="1" w:styleId="50">
    <w:name w:val="Заголовок 5 Знак"/>
    <w:basedOn w:val="a0"/>
    <w:link w:val="5"/>
    <w:uiPriority w:val="9"/>
    <w:semiHidden/>
    <w:rsid w:val="00E07E27"/>
    <w:rPr>
      <w:rFonts w:eastAsiaTheme="majorEastAsia" w:cstheme="majorBidi"/>
      <w:color w:val="2E74B5" w:themeColor="accent1" w:themeShade="BF"/>
      <w:kern w:val="2"/>
      <w:sz w:val="24"/>
      <w:szCs w:val="24"/>
      <w:lang w:val="uk-UA"/>
      <w14:ligatures w14:val="standardContextual"/>
    </w:rPr>
  </w:style>
  <w:style w:type="character" w:customStyle="1" w:styleId="60">
    <w:name w:val="Заголовок 6 Знак"/>
    <w:basedOn w:val="a0"/>
    <w:link w:val="6"/>
    <w:uiPriority w:val="9"/>
    <w:semiHidden/>
    <w:rsid w:val="00E07E27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uk-UA"/>
      <w14:ligatures w14:val="standardContextual"/>
    </w:rPr>
  </w:style>
  <w:style w:type="character" w:customStyle="1" w:styleId="70">
    <w:name w:val="Заголовок 7 Знак"/>
    <w:basedOn w:val="a0"/>
    <w:link w:val="7"/>
    <w:uiPriority w:val="9"/>
    <w:semiHidden/>
    <w:rsid w:val="00E07E27"/>
    <w:rPr>
      <w:rFonts w:eastAsiaTheme="majorEastAsia" w:cstheme="majorBidi"/>
      <w:color w:val="595959" w:themeColor="text1" w:themeTint="A6"/>
      <w:kern w:val="2"/>
      <w:sz w:val="24"/>
      <w:szCs w:val="24"/>
      <w:lang w:val="uk-UA"/>
      <w14:ligatures w14:val="standardContextual"/>
    </w:rPr>
  </w:style>
  <w:style w:type="character" w:customStyle="1" w:styleId="80">
    <w:name w:val="Заголовок 8 Знак"/>
    <w:basedOn w:val="a0"/>
    <w:link w:val="8"/>
    <w:uiPriority w:val="9"/>
    <w:semiHidden/>
    <w:rsid w:val="00E07E27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uk-UA"/>
      <w14:ligatures w14:val="standardContextual"/>
    </w:rPr>
  </w:style>
  <w:style w:type="character" w:customStyle="1" w:styleId="90">
    <w:name w:val="Заголовок 9 Знак"/>
    <w:basedOn w:val="a0"/>
    <w:link w:val="9"/>
    <w:uiPriority w:val="9"/>
    <w:semiHidden/>
    <w:rsid w:val="00E07E27"/>
    <w:rPr>
      <w:rFonts w:eastAsiaTheme="majorEastAsia" w:cstheme="majorBidi"/>
      <w:color w:val="272727" w:themeColor="text1" w:themeTint="D8"/>
      <w:kern w:val="2"/>
      <w:sz w:val="24"/>
      <w:szCs w:val="24"/>
      <w:lang w:val="uk-UA"/>
      <w14:ligatures w14:val="standardContextual"/>
    </w:rPr>
  </w:style>
  <w:style w:type="paragraph" w:styleId="afc">
    <w:name w:val="Title"/>
    <w:basedOn w:val="a"/>
    <w:next w:val="a"/>
    <w:link w:val="afd"/>
    <w:uiPriority w:val="10"/>
    <w:qFormat/>
    <w:rsid w:val="00E07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fd">
    <w:name w:val="Заголовок Знак"/>
    <w:basedOn w:val="a0"/>
    <w:link w:val="afc"/>
    <w:uiPriority w:val="10"/>
    <w:rsid w:val="00E07E27"/>
    <w:rPr>
      <w:rFonts w:asciiTheme="majorHAnsi" w:eastAsiaTheme="majorEastAsia" w:hAnsiTheme="majorHAnsi" w:cstheme="majorBidi"/>
      <w:spacing w:val="-10"/>
      <w:kern w:val="28"/>
      <w:sz w:val="56"/>
      <w:szCs w:val="56"/>
      <w:lang w:val="uk-UA"/>
      <w14:ligatures w14:val="standardContextual"/>
    </w:rPr>
  </w:style>
  <w:style w:type="paragraph" w:styleId="afe">
    <w:name w:val="Subtitle"/>
    <w:basedOn w:val="a"/>
    <w:next w:val="a"/>
    <w:link w:val="aff"/>
    <w:uiPriority w:val="11"/>
    <w:qFormat/>
    <w:rsid w:val="00E07E2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ff">
    <w:name w:val="Подзаголовок Знак"/>
    <w:basedOn w:val="a0"/>
    <w:link w:val="afe"/>
    <w:uiPriority w:val="11"/>
    <w:rsid w:val="00E07E27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uk-UA"/>
      <w14:ligatures w14:val="standardContextual"/>
    </w:rPr>
  </w:style>
  <w:style w:type="paragraph" w:styleId="21">
    <w:name w:val="Quote"/>
    <w:basedOn w:val="a"/>
    <w:next w:val="a"/>
    <w:link w:val="22"/>
    <w:uiPriority w:val="29"/>
    <w:qFormat/>
    <w:rsid w:val="00E07E27"/>
    <w:pPr>
      <w:spacing w:before="160" w:line="240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E07E27"/>
    <w:rPr>
      <w:i/>
      <w:iCs/>
      <w:color w:val="404040" w:themeColor="text1" w:themeTint="BF"/>
      <w:kern w:val="2"/>
      <w:sz w:val="24"/>
      <w:szCs w:val="24"/>
      <w:lang w:val="uk-UA"/>
      <w14:ligatures w14:val="standardContextual"/>
    </w:rPr>
  </w:style>
  <w:style w:type="character" w:styleId="aff0">
    <w:name w:val="Intense Emphasis"/>
    <w:basedOn w:val="a0"/>
    <w:uiPriority w:val="21"/>
    <w:qFormat/>
    <w:rsid w:val="00E07E27"/>
    <w:rPr>
      <w:i/>
      <w:iCs/>
      <w:color w:val="2E74B5" w:themeColor="accent1" w:themeShade="BF"/>
    </w:rPr>
  </w:style>
  <w:style w:type="paragraph" w:styleId="aff1">
    <w:name w:val="Intense Quote"/>
    <w:basedOn w:val="a"/>
    <w:next w:val="a"/>
    <w:link w:val="aff2"/>
    <w:uiPriority w:val="30"/>
    <w:qFormat/>
    <w:rsid w:val="00E07E2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2E74B5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aff2">
    <w:name w:val="Выделенная цитата Знак"/>
    <w:basedOn w:val="a0"/>
    <w:link w:val="aff1"/>
    <w:uiPriority w:val="30"/>
    <w:rsid w:val="00E07E27"/>
    <w:rPr>
      <w:i/>
      <w:iCs/>
      <w:color w:val="2E74B5" w:themeColor="accent1" w:themeShade="BF"/>
      <w:kern w:val="2"/>
      <w:sz w:val="24"/>
      <w:szCs w:val="24"/>
      <w:lang w:val="uk-UA"/>
      <w14:ligatures w14:val="standardContextual"/>
    </w:rPr>
  </w:style>
  <w:style w:type="character" w:styleId="aff3">
    <w:name w:val="Intense Reference"/>
    <w:basedOn w:val="a0"/>
    <w:uiPriority w:val="32"/>
    <w:qFormat/>
    <w:rsid w:val="00E07E27"/>
    <w:rPr>
      <w:b/>
      <w:bCs/>
      <w:smallCaps/>
      <w:color w:val="2E74B5" w:themeColor="accent1" w:themeShade="BF"/>
      <w:spacing w:val="5"/>
    </w:rPr>
  </w:style>
  <w:style w:type="character" w:customStyle="1" w:styleId="af">
    <w:name w:val="Без интервала Знак"/>
    <w:basedOn w:val="a0"/>
    <w:link w:val="ae"/>
    <w:rsid w:val="00E07E27"/>
    <w:rPr>
      <w:rFonts w:ascii="Times New Roman" w:eastAsia="Times New Roman" w:hAnsi="Times New Roman" w:cs="Times New Roman"/>
      <w:sz w:val="24"/>
      <w:szCs w:val="24"/>
      <w:lang w:eastAsia="ru-RU"/>
    </w:rPr>
  </w:style>
  <w:style w:type="numbering" w:customStyle="1" w:styleId="14">
    <w:name w:val="Нет списка1"/>
    <w:next w:val="a2"/>
    <w:uiPriority w:val="99"/>
    <w:semiHidden/>
    <w:unhideWhenUsed/>
    <w:rsid w:val="00E32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5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74043-3FEC-4120-B423-5F5E755CC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313</Words>
  <Characters>10714</Characters>
  <Application>Microsoft Office Word</Application>
  <DocSecurity>0</DocSecurity>
  <Lines>1530</Lines>
  <Paragraphs>130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UZYKA Denys</cp:lastModifiedBy>
  <cp:revision>3</cp:revision>
  <cp:lastPrinted>2025-07-16T10:45:00Z</cp:lastPrinted>
  <dcterms:created xsi:type="dcterms:W3CDTF">2025-12-19T09:43:00Z</dcterms:created>
  <dcterms:modified xsi:type="dcterms:W3CDTF">2025-12-19T09:44:00Z</dcterms:modified>
</cp:coreProperties>
</file>